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095E82" w14:textId="77777777" w:rsidR="00FB0288" w:rsidRDefault="00FB0288" w:rsidP="00FB0288">
      <w:pPr>
        <w:pStyle w:val="Title"/>
        <w:spacing w:before="120" w:after="240"/>
        <w:jc w:val="center"/>
        <w:rPr>
          <w:rFonts w:ascii="Arial" w:hAnsi="Arial" w:cs="Arial"/>
          <w:b/>
          <w:bCs/>
          <w:sz w:val="44"/>
          <w:szCs w:val="44"/>
        </w:rPr>
      </w:pPr>
      <w:r w:rsidRPr="00CF0279">
        <w:t>G</w:t>
      </w:r>
      <w:r>
        <w:t>onadotropin-releasing hormone</w:t>
      </w:r>
      <w:r w:rsidRPr="00CF0279">
        <w:t xml:space="preserve"> antagonism reduces paedophilic</w:t>
      </w:r>
      <w:r>
        <w:t xml:space="preserve"> </w:t>
      </w:r>
      <w:r w:rsidRPr="00CF0279">
        <w:t>interest through increased cerebellar activity</w:t>
      </w:r>
      <w:r w:rsidRPr="00E95651">
        <w:rPr>
          <w:rFonts w:ascii="Arial" w:hAnsi="Arial" w:cs="Arial"/>
          <w:b/>
          <w:bCs/>
          <w:sz w:val="44"/>
          <w:szCs w:val="44"/>
        </w:rPr>
        <w:t xml:space="preserve"> </w:t>
      </w:r>
    </w:p>
    <w:p w14:paraId="2CDA5EA4" w14:textId="77777777" w:rsidR="00FB0288" w:rsidRDefault="00FB0288" w:rsidP="00FB0288">
      <w:pPr>
        <w:pStyle w:val="Title"/>
        <w:spacing w:before="120" w:after="240"/>
        <w:jc w:val="center"/>
        <w:rPr>
          <w:rFonts w:ascii="Arial" w:hAnsi="Arial" w:cs="Arial"/>
          <w:b/>
          <w:bCs/>
          <w:sz w:val="44"/>
          <w:szCs w:val="44"/>
        </w:rPr>
      </w:pPr>
    </w:p>
    <w:p w14:paraId="7B7325DD" w14:textId="197B5E39" w:rsidR="00A54FC4" w:rsidRPr="00E95651" w:rsidRDefault="00B74823" w:rsidP="00FB0288">
      <w:pPr>
        <w:pStyle w:val="Title"/>
        <w:spacing w:before="120" w:after="240"/>
        <w:jc w:val="center"/>
        <w:rPr>
          <w:sz w:val="44"/>
          <w:szCs w:val="44"/>
        </w:rPr>
      </w:pPr>
      <w:r w:rsidRPr="00E95651">
        <w:rPr>
          <w:rFonts w:ascii="Arial" w:hAnsi="Arial" w:cs="Arial"/>
          <w:b/>
          <w:bCs/>
          <w:sz w:val="44"/>
          <w:szCs w:val="44"/>
        </w:rPr>
        <w:t>Supplemental material</w:t>
      </w:r>
    </w:p>
    <w:p w14:paraId="7C10D266" w14:textId="6ADF694B" w:rsidR="00B74823" w:rsidRPr="00E95651" w:rsidRDefault="00654579" w:rsidP="00F50BFF">
      <w:pPr>
        <w:pStyle w:val="Heading1"/>
        <w:spacing w:before="120" w:line="480" w:lineRule="auto"/>
        <w:jc w:val="both"/>
        <w:rPr>
          <w:rFonts w:cs="Arial"/>
        </w:rPr>
      </w:pPr>
      <w:r w:rsidRPr="00E95651">
        <w:rPr>
          <w:rFonts w:cs="Arial"/>
        </w:rPr>
        <w:t>Material and Methods</w:t>
      </w:r>
    </w:p>
    <w:p w14:paraId="16F56EE6" w14:textId="2F82CE85" w:rsidR="00654579" w:rsidRPr="00E95651" w:rsidRDefault="001725BD" w:rsidP="00F50BFF">
      <w:pPr>
        <w:pStyle w:val="Heading3"/>
        <w:spacing w:line="480" w:lineRule="auto"/>
        <w:jc w:val="both"/>
        <w:rPr>
          <w:rFonts w:cs="Arial"/>
        </w:rPr>
      </w:pPr>
      <w:r w:rsidRPr="009B730A">
        <w:rPr>
          <w:rStyle w:val="Heading2Char"/>
        </w:rPr>
        <w:t>Participants</w:t>
      </w:r>
      <w:r w:rsidR="00A4001A" w:rsidRPr="009B730A">
        <w:rPr>
          <w:rStyle w:val="Heading2Char"/>
        </w:rPr>
        <w:t xml:space="preserve"> and Recruitment</w:t>
      </w:r>
      <w:r w:rsidRPr="00E95651">
        <w:rPr>
          <w:rFonts w:cs="Arial"/>
        </w:rPr>
        <w:t xml:space="preserve">. </w:t>
      </w:r>
    </w:p>
    <w:p w14:paraId="381481E8" w14:textId="7A36C0B2" w:rsidR="006331B4" w:rsidRPr="00E95651" w:rsidRDefault="006331B4" w:rsidP="00F50BFF">
      <w:pPr>
        <w:spacing w:line="480" w:lineRule="auto"/>
        <w:jc w:val="both"/>
        <w:rPr>
          <w:rFonts w:cs="Arial"/>
        </w:rPr>
      </w:pPr>
      <w:r w:rsidRPr="00E95651">
        <w:rPr>
          <w:rFonts w:cs="Arial"/>
        </w:rPr>
        <w:t xml:space="preserve">Help-seeking and </w:t>
      </w:r>
      <w:r w:rsidR="00586899" w:rsidRPr="00E95651">
        <w:rPr>
          <w:rFonts w:cs="Arial"/>
        </w:rPr>
        <w:t>self-identified</w:t>
      </w:r>
      <w:r w:rsidRPr="00E95651">
        <w:rPr>
          <w:rFonts w:cs="Arial"/>
        </w:rPr>
        <w:t xml:space="preserve"> men were recruited through the Swedish national helpline for people experiencing unwanted or dangerous sexuality (PrevenTell), which is operated by the research </w:t>
      </w:r>
      <w:r w:rsidR="00D0271C" w:rsidRPr="00E95651">
        <w:rPr>
          <w:rFonts w:cs="Arial"/>
        </w:rPr>
        <w:t>centre</w:t>
      </w:r>
      <w:r w:rsidRPr="00E95651">
        <w:rPr>
          <w:rFonts w:cs="Arial"/>
        </w:rPr>
        <w:t xml:space="preserve"> and multidisciplinary </w:t>
      </w:r>
      <w:r w:rsidR="00F176AB" w:rsidRPr="00E95651">
        <w:rPr>
          <w:rFonts w:cs="Arial"/>
        </w:rPr>
        <w:t xml:space="preserve">clinic ANOVA, Karolinska University Hospital, Stockholm Sweden, which specializes in sexual medicine, andrology and transgender medicine. </w:t>
      </w:r>
    </w:p>
    <w:p w14:paraId="71F3FEA1" w14:textId="77A700F1" w:rsidR="002F3FDC" w:rsidRPr="00E95651" w:rsidRDefault="002F3FDC" w:rsidP="00F50BFF">
      <w:pPr>
        <w:spacing w:line="480" w:lineRule="auto"/>
        <w:jc w:val="both"/>
        <w:rPr>
          <w:rFonts w:cs="Arial"/>
        </w:rPr>
      </w:pPr>
      <w:r w:rsidRPr="00E95651">
        <w:rPr>
          <w:rFonts w:cs="Arial"/>
        </w:rPr>
        <w:t xml:space="preserve">Inclusion criteria were </w:t>
      </w:r>
      <w:r w:rsidR="00765736" w:rsidRPr="00E95651">
        <w:rPr>
          <w:rFonts w:cs="Arial"/>
        </w:rPr>
        <w:t>age between 18-66 years, male sex and</w:t>
      </w:r>
      <w:r w:rsidRPr="00E95651">
        <w:rPr>
          <w:rFonts w:cs="Arial"/>
        </w:rPr>
        <w:t xml:space="preserve"> diagnosis of </w:t>
      </w:r>
      <w:r w:rsidR="00D0271C" w:rsidRPr="00E95651">
        <w:rPr>
          <w:rFonts w:cs="Arial"/>
        </w:rPr>
        <w:t>paedophilic</w:t>
      </w:r>
      <w:r w:rsidRPr="00E95651">
        <w:rPr>
          <w:rFonts w:cs="Arial"/>
        </w:rPr>
        <w:t xml:space="preserve"> disorder as ascertained by a specialist in psychiatry (C.R. or B.L.). Exclusion criteria were degarelix</w:t>
      </w:r>
      <w:r w:rsidR="006E680A" w:rsidRPr="00E95651">
        <w:rPr>
          <w:rFonts w:cs="Arial"/>
        </w:rPr>
        <w:t xml:space="preserve"> contraindications (such as known osteoporosis, reduced liver function, hypersensitivity to the study drug)</w:t>
      </w:r>
      <w:r w:rsidR="00F24E53" w:rsidRPr="00E95651">
        <w:rPr>
          <w:rFonts w:cs="Arial"/>
        </w:rPr>
        <w:t>,</w:t>
      </w:r>
      <w:r w:rsidR="00765736" w:rsidRPr="00E95651">
        <w:rPr>
          <w:rFonts w:cs="Arial"/>
        </w:rPr>
        <w:t xml:space="preserve"> MRI </w:t>
      </w:r>
      <w:r w:rsidRPr="00E95651">
        <w:rPr>
          <w:rFonts w:cs="Arial"/>
        </w:rPr>
        <w:t>contraindications</w:t>
      </w:r>
      <w:r w:rsidR="00140A58" w:rsidRPr="00E95651">
        <w:rPr>
          <w:rFonts w:cs="Arial"/>
        </w:rPr>
        <w:t xml:space="preserve"> (such a claustrophobia or intra-bodily ferromagnetic metals)</w:t>
      </w:r>
      <w:r w:rsidR="00937223" w:rsidRPr="00E95651">
        <w:rPr>
          <w:rFonts w:cs="Arial"/>
        </w:rPr>
        <w:t>,</w:t>
      </w:r>
      <w:r w:rsidR="00F24E53" w:rsidRPr="00E95651">
        <w:rPr>
          <w:rFonts w:cs="Arial"/>
        </w:rPr>
        <w:t xml:space="preserve"> impaired kidney function, ongoing drug or alcohol abuse</w:t>
      </w:r>
      <w:r w:rsidR="00765736" w:rsidRPr="00E95651">
        <w:rPr>
          <w:rFonts w:cs="Arial"/>
        </w:rPr>
        <w:t xml:space="preserve"> as well as severe </w:t>
      </w:r>
      <w:r w:rsidR="00A36CEB" w:rsidRPr="00E95651">
        <w:rPr>
          <w:rFonts w:cs="Arial"/>
        </w:rPr>
        <w:t xml:space="preserve">neurological, hormonal, or </w:t>
      </w:r>
      <w:r w:rsidR="00765736" w:rsidRPr="00E95651">
        <w:rPr>
          <w:rFonts w:cs="Arial"/>
        </w:rPr>
        <w:t>psychiatric</w:t>
      </w:r>
      <w:r w:rsidR="00A36CEB" w:rsidRPr="00E95651">
        <w:rPr>
          <w:rFonts w:cs="Arial"/>
        </w:rPr>
        <w:t xml:space="preserve"> </w:t>
      </w:r>
      <w:r w:rsidR="00765736" w:rsidRPr="00E95651">
        <w:rPr>
          <w:rFonts w:cs="Arial"/>
        </w:rPr>
        <w:t>comorbidity such as schizophrenia</w:t>
      </w:r>
      <w:r w:rsidR="00F04E64">
        <w:rPr>
          <w:rFonts w:cs="Arial"/>
        </w:rPr>
        <w:t xml:space="preserve"> or </w:t>
      </w:r>
      <w:r w:rsidR="00DB177F">
        <w:rPr>
          <w:rFonts w:cs="Arial"/>
        </w:rPr>
        <w:t>brain malignities</w:t>
      </w:r>
      <w:r w:rsidR="00765736" w:rsidRPr="00E95651">
        <w:rPr>
          <w:rFonts w:cs="Arial"/>
        </w:rPr>
        <w:t>.</w:t>
      </w:r>
      <w:r w:rsidR="00A36CEB" w:rsidRPr="00E95651">
        <w:rPr>
          <w:rFonts w:cs="Arial"/>
        </w:rPr>
        <w:t xml:space="preserve"> </w:t>
      </w:r>
      <w:r w:rsidR="006B67ED" w:rsidRPr="00E95651">
        <w:rPr>
          <w:rFonts w:cs="Arial"/>
        </w:rPr>
        <w:t xml:space="preserve">Detailed inclusion and exclusion criteria have been published together with the study protocol, elsewhere </w:t>
      </w:r>
      <w:r w:rsidR="006B67ED" w:rsidRPr="00E95651">
        <w:rPr>
          <w:rFonts w:cs="Arial"/>
        </w:rPr>
        <w:fldChar w:fldCharType="begin"/>
      </w:r>
      <w:r w:rsidR="00AB37C6">
        <w:rPr>
          <w:rFonts w:cs="Arial"/>
        </w:rPr>
        <w:instrText xml:space="preserve"> ADDIN ZOTERO_ITEM CSL_CITATION {"citationID":"C7LQQOop","properties":{"formattedCitation":"\\super 1\\nosupersub{}","plainCitation":"1","noteIndex":0},"citationItems":[{"id":892,"uris":["http://zotero.org/users/14032548/items/S7CLZW8Z","http://zotero.org/users/14032548/items/48K55R2V"],"itemData":{"id":892,"type":"article-journal","container-title":"JAMA Psychiatry","ISSN":"2168-622X","issue":"9","journalAbbreviation":"JAMA Psychiatry","note":"publisher: American Medical Association","page":"897-905","title":"Effect of gonadotropin-releasing hormone antagonist on risk of committing child sexual abuse in men with pedophilic disorder: a randomized clinical trial","volume":"77","author":[{"family":"Landgren","given":"Valdemar"},{"family":"Malki","given":"Kinda"},{"family":"Bottai","given":"Matteo"},{"family":"Arver","given":"Stefan"},{"family":"Rahm","given":"Christoffer"}],"issued":{"date-parts":[["2020"]]}}}],"schema":"https://github.com/citation-style-language/schema/raw/master/csl-citation.json"} </w:instrText>
      </w:r>
      <w:r w:rsidR="006B67ED" w:rsidRPr="00E95651">
        <w:rPr>
          <w:rFonts w:cs="Arial"/>
        </w:rPr>
        <w:fldChar w:fldCharType="separate"/>
      </w:r>
      <w:r w:rsidR="009C5D7B" w:rsidRPr="009C5D7B">
        <w:rPr>
          <w:rFonts w:cs="Arial"/>
          <w:kern w:val="0"/>
          <w:vertAlign w:val="superscript"/>
        </w:rPr>
        <w:t>1</w:t>
      </w:r>
      <w:r w:rsidR="006B67ED" w:rsidRPr="00E95651">
        <w:rPr>
          <w:rFonts w:cs="Arial"/>
        </w:rPr>
        <w:fldChar w:fldCharType="end"/>
      </w:r>
      <w:r w:rsidR="00BD1800" w:rsidRPr="00E95651">
        <w:rPr>
          <w:rFonts w:cs="Arial"/>
        </w:rPr>
        <w:t>.</w:t>
      </w:r>
      <w:r w:rsidR="00765736" w:rsidRPr="00E95651">
        <w:rPr>
          <w:rFonts w:cs="Arial"/>
        </w:rPr>
        <w:t xml:space="preserve"> </w:t>
      </w:r>
      <w:r w:rsidR="00937223" w:rsidRPr="00E95651">
        <w:rPr>
          <w:rFonts w:cs="Arial"/>
        </w:rPr>
        <w:t xml:space="preserve"> </w:t>
      </w:r>
    </w:p>
    <w:p w14:paraId="15095698" w14:textId="4A8FDA3F" w:rsidR="00B93A60" w:rsidRPr="00E95651" w:rsidRDefault="00857A44" w:rsidP="00F50BFF">
      <w:pPr>
        <w:spacing w:line="480" w:lineRule="auto"/>
        <w:jc w:val="both"/>
        <w:rPr>
          <w:rFonts w:cs="Arial"/>
        </w:rPr>
      </w:pPr>
      <w:r w:rsidRPr="00E95651">
        <w:rPr>
          <w:rFonts w:cs="Arial"/>
        </w:rPr>
        <w:t>52 participants were randomized to receive degarelix or placebo. One participant</w:t>
      </w:r>
      <w:r w:rsidR="00A3434D" w:rsidRPr="00E95651">
        <w:rPr>
          <w:rFonts w:cs="Arial"/>
        </w:rPr>
        <w:t xml:space="preserve"> assigned to the degarelix group</w:t>
      </w:r>
      <w:r w:rsidRPr="00E95651">
        <w:rPr>
          <w:rFonts w:cs="Arial"/>
        </w:rPr>
        <w:t xml:space="preserve"> withdrew consent </w:t>
      </w:r>
      <w:r w:rsidR="00A3434D" w:rsidRPr="00E95651">
        <w:rPr>
          <w:rFonts w:cs="Arial"/>
        </w:rPr>
        <w:t>after</w:t>
      </w:r>
      <w:r w:rsidR="00BC5A3C" w:rsidRPr="00E95651">
        <w:rPr>
          <w:rFonts w:cs="Arial"/>
        </w:rPr>
        <w:t xml:space="preserve"> randomization but</w:t>
      </w:r>
      <w:r w:rsidR="00A3434D" w:rsidRPr="00E95651">
        <w:rPr>
          <w:rFonts w:cs="Arial"/>
        </w:rPr>
        <w:t xml:space="preserve"> </w:t>
      </w:r>
      <w:r w:rsidRPr="00E95651">
        <w:rPr>
          <w:rFonts w:cs="Arial"/>
        </w:rPr>
        <w:t xml:space="preserve">before receiving the injection. </w:t>
      </w:r>
      <w:r w:rsidR="00A3434D" w:rsidRPr="00E95651">
        <w:rPr>
          <w:rFonts w:cs="Arial"/>
        </w:rPr>
        <w:t xml:space="preserve">Three participants in </w:t>
      </w:r>
      <w:r w:rsidR="003A0AE9" w:rsidRPr="00E95651">
        <w:rPr>
          <w:rFonts w:cs="Arial"/>
        </w:rPr>
        <w:t xml:space="preserve">the </w:t>
      </w:r>
      <w:r w:rsidR="00197374" w:rsidRPr="00E95651">
        <w:rPr>
          <w:rFonts w:cs="Arial"/>
        </w:rPr>
        <w:t xml:space="preserve">degarelix group did not perform the </w:t>
      </w:r>
      <w:r w:rsidR="003A414B" w:rsidRPr="00E95651">
        <w:rPr>
          <w:rFonts w:cs="Arial"/>
        </w:rPr>
        <w:t xml:space="preserve">P-MST </w:t>
      </w:r>
      <w:r w:rsidR="00826235" w:rsidRPr="00E95651">
        <w:rPr>
          <w:rFonts w:cs="Arial"/>
        </w:rPr>
        <w:t xml:space="preserve">at baseline </w:t>
      </w:r>
      <w:r w:rsidR="003A0AE9" w:rsidRPr="00E95651">
        <w:rPr>
          <w:rFonts w:cs="Arial"/>
        </w:rPr>
        <w:t>(nor</w:t>
      </w:r>
      <w:r w:rsidR="005A2A25" w:rsidRPr="00E95651">
        <w:rPr>
          <w:rFonts w:cs="Arial"/>
        </w:rPr>
        <w:t xml:space="preserve"> follow-up</w:t>
      </w:r>
      <w:r w:rsidR="003A0AE9" w:rsidRPr="00E95651">
        <w:rPr>
          <w:rFonts w:cs="Arial"/>
        </w:rPr>
        <w:t>)</w:t>
      </w:r>
      <w:r w:rsidR="00826235" w:rsidRPr="00E95651">
        <w:rPr>
          <w:rFonts w:cs="Arial"/>
        </w:rPr>
        <w:t xml:space="preserve">, two due to claustrophobia, the third due to </w:t>
      </w:r>
      <w:r w:rsidR="005A2A25" w:rsidRPr="00E95651">
        <w:rPr>
          <w:rFonts w:cs="Arial"/>
        </w:rPr>
        <w:t>technical errors</w:t>
      </w:r>
      <w:r w:rsidR="0018722A" w:rsidRPr="00E95651">
        <w:rPr>
          <w:rFonts w:cs="Arial"/>
        </w:rPr>
        <w:t>,</w:t>
      </w:r>
      <w:r w:rsidR="005A2A25" w:rsidRPr="00E95651">
        <w:rPr>
          <w:rFonts w:cs="Arial"/>
        </w:rPr>
        <w:t xml:space="preserve"> but likely also claustrophobia.</w:t>
      </w:r>
      <w:r w:rsidR="00D9214B" w:rsidRPr="00E95651">
        <w:rPr>
          <w:rFonts w:cs="Arial"/>
        </w:rPr>
        <w:t xml:space="preserve"> One participant in the placebo group did not do the P-MST at baseline due to personnel </w:t>
      </w:r>
      <w:r w:rsidR="00D9214B" w:rsidRPr="00E95651">
        <w:rPr>
          <w:rFonts w:cs="Arial"/>
        </w:rPr>
        <w:lastRenderedPageBreak/>
        <w:t>sickness, and thus no one that could administer the P-MST.</w:t>
      </w:r>
      <w:r w:rsidR="000932CF">
        <w:rPr>
          <w:rFonts w:cs="Arial"/>
        </w:rPr>
        <w:t xml:space="preserve"> </w:t>
      </w:r>
      <w:r w:rsidR="00164FEB" w:rsidRPr="00E95651">
        <w:rPr>
          <w:rFonts w:cs="Arial"/>
        </w:rPr>
        <w:t xml:space="preserve">One participant in each group could not perform the P-MST </w:t>
      </w:r>
      <w:r w:rsidR="00AC4B51" w:rsidRPr="00E95651">
        <w:rPr>
          <w:rFonts w:cs="Arial"/>
        </w:rPr>
        <w:t>on</w:t>
      </w:r>
      <w:r w:rsidR="00164FEB" w:rsidRPr="00E95651">
        <w:rPr>
          <w:rFonts w:cs="Arial"/>
        </w:rPr>
        <w:t xml:space="preserve"> the second visit due to a connection error, specifically a faulty cable, to the </w:t>
      </w:r>
      <w:r w:rsidR="00F3110A" w:rsidRPr="00E95651">
        <w:rPr>
          <w:rFonts w:cs="Arial"/>
        </w:rPr>
        <w:t>presentation screen</w:t>
      </w:r>
      <w:r w:rsidR="00164FEB" w:rsidRPr="00E95651">
        <w:rPr>
          <w:rFonts w:cs="Arial"/>
        </w:rPr>
        <w:t xml:space="preserve">. </w:t>
      </w:r>
      <w:r w:rsidR="00A614E8" w:rsidRPr="00E95651">
        <w:rPr>
          <w:rFonts w:cs="Arial"/>
        </w:rPr>
        <w:t>Two participants from each group were excluded</w:t>
      </w:r>
      <w:r w:rsidR="00541DB5" w:rsidRPr="00E95651">
        <w:rPr>
          <w:rFonts w:cs="Arial"/>
        </w:rPr>
        <w:t xml:space="preserve"> from analysis, one</w:t>
      </w:r>
      <w:r w:rsidR="00A614E8" w:rsidRPr="00E95651">
        <w:rPr>
          <w:rFonts w:cs="Arial"/>
        </w:rPr>
        <w:t xml:space="preserve"> due to missing fMRI data</w:t>
      </w:r>
      <w:r w:rsidR="00541DB5" w:rsidRPr="00E95651">
        <w:rPr>
          <w:rFonts w:cs="Arial"/>
        </w:rPr>
        <w:t xml:space="preserve"> and one due to excessive </w:t>
      </w:r>
      <w:r w:rsidR="00A37823" w:rsidRPr="00E95651">
        <w:rPr>
          <w:rFonts w:cs="Arial"/>
        </w:rPr>
        <w:t>head motion</w:t>
      </w:r>
      <w:r w:rsidR="0005460C">
        <w:rPr>
          <w:rFonts w:cs="Arial"/>
        </w:rPr>
        <w:t xml:space="preserve"> in each group</w:t>
      </w:r>
      <w:r w:rsidR="00541DB5" w:rsidRPr="00E95651">
        <w:rPr>
          <w:rFonts w:cs="Arial"/>
        </w:rPr>
        <w:t>, for a total of four individuals</w:t>
      </w:r>
      <w:r w:rsidR="007C6B17" w:rsidRPr="00E95651">
        <w:rPr>
          <w:rFonts w:cs="Arial"/>
        </w:rPr>
        <w:t xml:space="preserve"> excluded due to </w:t>
      </w:r>
      <w:r w:rsidR="00B93A60" w:rsidRPr="00E95651">
        <w:rPr>
          <w:rFonts w:cs="Arial"/>
        </w:rPr>
        <w:t>lacking fMRI data of sufficient quality</w:t>
      </w:r>
      <w:r w:rsidR="00541DB5" w:rsidRPr="00E95651">
        <w:rPr>
          <w:rFonts w:cs="Arial"/>
        </w:rPr>
        <w:t>.</w:t>
      </w:r>
      <w:r w:rsidR="00B93A60" w:rsidRPr="00E95651">
        <w:rPr>
          <w:rFonts w:cs="Arial"/>
        </w:rPr>
        <w:t xml:space="preserve"> </w:t>
      </w:r>
    </w:p>
    <w:p w14:paraId="7F8F2966" w14:textId="2E9A73F3" w:rsidR="00857A44" w:rsidRPr="00E95651" w:rsidRDefault="00B93A60" w:rsidP="00F50BFF">
      <w:pPr>
        <w:spacing w:line="480" w:lineRule="auto"/>
        <w:jc w:val="both"/>
        <w:rPr>
          <w:rFonts w:cs="Arial"/>
        </w:rPr>
      </w:pPr>
      <w:r w:rsidRPr="00E95651">
        <w:rPr>
          <w:rFonts w:cs="Arial"/>
        </w:rPr>
        <w:t xml:space="preserve">The remaining 19 participants in the degarelix group and 22 participants in the placebo group were included in the </w:t>
      </w:r>
      <w:r w:rsidR="001A0AAD" w:rsidRPr="00E95651">
        <w:rPr>
          <w:rFonts w:cs="Arial"/>
        </w:rPr>
        <w:t>study and</w:t>
      </w:r>
      <w:r w:rsidR="00F94FEC" w:rsidRPr="00E95651">
        <w:rPr>
          <w:rFonts w:cs="Arial"/>
        </w:rPr>
        <w:t xml:space="preserve"> the main</w:t>
      </w:r>
      <w:r w:rsidR="001A0AAD" w:rsidRPr="00E95651">
        <w:rPr>
          <w:rFonts w:cs="Arial"/>
        </w:rPr>
        <w:t xml:space="preserve"> fMRI analysis.  </w:t>
      </w:r>
    </w:p>
    <w:p w14:paraId="4E05F232" w14:textId="10ECB73B" w:rsidR="00554A45" w:rsidRPr="00E95651" w:rsidRDefault="00554A45" w:rsidP="00F50BFF">
      <w:pPr>
        <w:pStyle w:val="Heading2"/>
        <w:spacing w:line="480" w:lineRule="auto"/>
        <w:jc w:val="both"/>
      </w:pPr>
      <w:r w:rsidRPr="00E95651">
        <w:t xml:space="preserve">Data </w:t>
      </w:r>
      <w:r w:rsidR="00A4001A" w:rsidRPr="00E95651">
        <w:t>G</w:t>
      </w:r>
      <w:r w:rsidRPr="00E95651">
        <w:t>athering</w:t>
      </w:r>
    </w:p>
    <w:p w14:paraId="757059B8" w14:textId="118AA6DC" w:rsidR="006331B4" w:rsidRPr="00E95651" w:rsidRDefault="004967A9" w:rsidP="00F50BFF">
      <w:pPr>
        <w:spacing w:line="480" w:lineRule="auto"/>
        <w:jc w:val="both"/>
        <w:rPr>
          <w:rFonts w:cs="Arial"/>
        </w:rPr>
      </w:pPr>
      <w:r w:rsidRPr="00E95651">
        <w:rPr>
          <w:rFonts w:cs="Arial"/>
        </w:rPr>
        <w:t xml:space="preserve">The Pictorial-modified Stroop task (P-MST) </w:t>
      </w:r>
      <w:r w:rsidR="00BE46C2" w:rsidRPr="00E95651">
        <w:rPr>
          <w:rFonts w:cs="Arial"/>
        </w:rPr>
        <w:t>and the MRI data gathering were conducted in Karolinska University Hospital, Huddinge, Sweden, with the rest of the data gathering, intervention and follow-up occurring at the ANOVA clinic.</w:t>
      </w:r>
    </w:p>
    <w:p w14:paraId="0EF72D01" w14:textId="31B06EE9" w:rsidR="00C91A6F" w:rsidRDefault="00C91A6F" w:rsidP="00F50BFF">
      <w:pPr>
        <w:spacing w:line="480" w:lineRule="auto"/>
        <w:jc w:val="both"/>
        <w:rPr>
          <w:rFonts w:cs="Arial"/>
        </w:rPr>
      </w:pPr>
      <w:r w:rsidRPr="00E95651">
        <w:rPr>
          <w:rFonts w:cs="Arial"/>
        </w:rPr>
        <w:t>Participants and assessors (except a study nurse that assessed adverse effects) were blinded with regards to treatment allocation</w:t>
      </w:r>
      <w:r w:rsidR="0080402A">
        <w:rPr>
          <w:rFonts w:cs="Arial"/>
        </w:rPr>
        <w:t>, but not data analysts</w:t>
      </w:r>
      <w:r w:rsidRPr="00E95651">
        <w:rPr>
          <w:rFonts w:cs="Arial"/>
        </w:rPr>
        <w:t>.</w:t>
      </w:r>
    </w:p>
    <w:p w14:paraId="48C54DFD" w14:textId="4F0C3FEA" w:rsidR="00BB792A" w:rsidRPr="00E95651" w:rsidRDefault="00BB792A" w:rsidP="00F50BFF">
      <w:pPr>
        <w:spacing w:line="480" w:lineRule="auto"/>
        <w:jc w:val="both"/>
        <w:rPr>
          <w:rFonts w:cs="Arial"/>
        </w:rPr>
      </w:pPr>
      <w:r>
        <w:rPr>
          <w:rFonts w:cs="Arial"/>
        </w:rPr>
        <w:t xml:space="preserve">Data on sexual preferences and convictions for crimes relied on self-report. </w:t>
      </w:r>
      <w:r w:rsidR="001C6FCD">
        <w:rPr>
          <w:rFonts w:cs="Arial"/>
        </w:rPr>
        <w:t>However, adult gender preferences we</w:t>
      </w:r>
      <w:r w:rsidR="001E212E">
        <w:rPr>
          <w:rFonts w:cs="Arial"/>
        </w:rPr>
        <w:t xml:space="preserve">re not asked for the three first participants in the study, </w:t>
      </w:r>
      <w:r w:rsidR="000B7D2F">
        <w:rPr>
          <w:rFonts w:cs="Arial"/>
        </w:rPr>
        <w:t xml:space="preserve">explaining the missing data. </w:t>
      </w:r>
    </w:p>
    <w:p w14:paraId="11FDEC74" w14:textId="320DDA56" w:rsidR="00A4001A" w:rsidRPr="00E95651" w:rsidRDefault="00A4001A" w:rsidP="00F50BFF">
      <w:pPr>
        <w:pStyle w:val="Heading3"/>
        <w:spacing w:line="480" w:lineRule="auto"/>
        <w:jc w:val="both"/>
      </w:pPr>
      <w:r w:rsidRPr="00E95651">
        <w:t>Clinical Outcomes</w:t>
      </w:r>
    </w:p>
    <w:p w14:paraId="26BB9719" w14:textId="22C7DB2D" w:rsidR="00B77E35" w:rsidRPr="00E95651" w:rsidRDefault="00654579" w:rsidP="00F50BFF">
      <w:pPr>
        <w:spacing w:line="480" w:lineRule="auto"/>
        <w:jc w:val="both"/>
        <w:rPr>
          <w:rFonts w:cs="Arial"/>
        </w:rPr>
      </w:pPr>
      <w:r w:rsidRPr="00E95651">
        <w:rPr>
          <w:rFonts w:cs="Arial"/>
        </w:rPr>
        <w:t>One individual in the degarelix group did not respond to any of the questionnaires at baseline</w:t>
      </w:r>
      <w:r w:rsidR="00CA79CF" w:rsidRPr="00E95651">
        <w:rPr>
          <w:rFonts w:cs="Arial"/>
        </w:rPr>
        <w:t xml:space="preserve"> (but did respond to</w:t>
      </w:r>
      <w:r w:rsidR="00FB3EA1" w:rsidRPr="00E95651">
        <w:rPr>
          <w:rFonts w:cs="Arial"/>
        </w:rPr>
        <w:t xml:space="preserve"> interview questions regarding </w:t>
      </w:r>
      <w:r w:rsidR="00F45E50" w:rsidRPr="00E95651">
        <w:rPr>
          <w:rFonts w:cs="Arial"/>
        </w:rPr>
        <w:t>paedophilic</w:t>
      </w:r>
      <w:r w:rsidR="00FB3EA1" w:rsidRPr="00E95651">
        <w:rPr>
          <w:rFonts w:cs="Arial"/>
        </w:rPr>
        <w:t xml:space="preserve"> interest) and</w:t>
      </w:r>
      <w:r w:rsidRPr="00E95651">
        <w:rPr>
          <w:rFonts w:cs="Arial"/>
        </w:rPr>
        <w:t xml:space="preserve"> was excluded from analyses including </w:t>
      </w:r>
      <w:r w:rsidR="00C63968" w:rsidRPr="00E95651">
        <w:rPr>
          <w:rFonts w:cs="Arial"/>
        </w:rPr>
        <w:t xml:space="preserve">the </w:t>
      </w:r>
      <w:r w:rsidR="00996540" w:rsidRPr="00CD4726">
        <w:rPr>
          <w:rFonts w:cs="Arial"/>
        </w:rPr>
        <w:t>Sexual Desire Inventory (</w:t>
      </w:r>
      <w:r w:rsidRPr="00E95651">
        <w:rPr>
          <w:rFonts w:cs="Arial"/>
        </w:rPr>
        <w:t>SDI-2</w:t>
      </w:r>
      <w:r w:rsidR="00996540" w:rsidRPr="00E95651">
        <w:rPr>
          <w:rFonts w:cs="Arial"/>
        </w:rPr>
        <w:t>)</w:t>
      </w:r>
      <w:r w:rsidRPr="00E95651">
        <w:rPr>
          <w:rFonts w:cs="Arial"/>
        </w:rPr>
        <w:t xml:space="preserve">, </w:t>
      </w:r>
      <w:r w:rsidR="004E3431" w:rsidRPr="00E95651">
        <w:rPr>
          <w:rFonts w:cs="Arial"/>
        </w:rPr>
        <w:t>Hypersexual Behaviour Inventory (</w:t>
      </w:r>
      <w:r w:rsidRPr="00E95651">
        <w:rPr>
          <w:rFonts w:cs="Arial"/>
        </w:rPr>
        <w:t>HBI-19</w:t>
      </w:r>
      <w:r w:rsidR="004E3431" w:rsidRPr="00CD4726">
        <w:rPr>
          <w:rFonts w:cs="Arial"/>
        </w:rPr>
        <w:t>)</w:t>
      </w:r>
      <w:r w:rsidRPr="00E95651">
        <w:rPr>
          <w:rFonts w:cs="Arial"/>
        </w:rPr>
        <w:t>, dynamic risk or sexual preoccupation</w:t>
      </w:r>
      <w:r w:rsidR="00C63968" w:rsidRPr="00E95651">
        <w:rPr>
          <w:rFonts w:cs="Arial"/>
        </w:rPr>
        <w:t xml:space="preserve"> data</w:t>
      </w:r>
      <w:r w:rsidR="00D10A9F" w:rsidRPr="00E95651">
        <w:rPr>
          <w:rFonts w:cs="Arial"/>
        </w:rPr>
        <w:t>.</w:t>
      </w:r>
      <w:r w:rsidR="008B15A7" w:rsidRPr="00E95651">
        <w:rPr>
          <w:rFonts w:cs="Arial"/>
        </w:rPr>
        <w:t xml:space="preserve"> </w:t>
      </w:r>
      <w:r w:rsidR="001356B1" w:rsidRPr="00E95651">
        <w:rPr>
          <w:rFonts w:cs="Arial"/>
        </w:rPr>
        <w:t xml:space="preserve">His </w:t>
      </w:r>
      <w:proofErr w:type="spellStart"/>
      <w:r w:rsidR="00681E7C" w:rsidRPr="00595625">
        <w:rPr>
          <w:rFonts w:cs="Arial"/>
        </w:rPr>
        <w:t>Ritvo</w:t>
      </w:r>
      <w:proofErr w:type="spellEnd"/>
      <w:r w:rsidR="00681E7C" w:rsidRPr="00595625">
        <w:rPr>
          <w:rFonts w:cs="Arial"/>
        </w:rPr>
        <w:t xml:space="preserve"> Autism and Asperger Diagnostic Scale – 14 item screening tool (RAADS-14)</w:t>
      </w:r>
      <w:r w:rsidR="00496367" w:rsidRPr="00E95651">
        <w:rPr>
          <w:rFonts w:cs="Arial"/>
        </w:rPr>
        <w:t xml:space="preserve"> </w:t>
      </w:r>
      <w:r w:rsidR="00996540" w:rsidRPr="00E95651">
        <w:rPr>
          <w:rFonts w:cs="Arial"/>
        </w:rPr>
        <w:t>score</w:t>
      </w:r>
      <w:r w:rsidR="00496367" w:rsidRPr="00E95651">
        <w:rPr>
          <w:rFonts w:cs="Arial"/>
        </w:rPr>
        <w:t xml:space="preserve"> </w:t>
      </w:r>
      <w:r w:rsidR="00893520">
        <w:rPr>
          <w:rFonts w:cs="Arial"/>
        </w:rPr>
        <w:t xml:space="preserve">for the baseline visit </w:t>
      </w:r>
      <w:r w:rsidR="00496367" w:rsidRPr="00E95651">
        <w:rPr>
          <w:rFonts w:cs="Arial"/>
        </w:rPr>
        <w:t xml:space="preserve">was imputed from his </w:t>
      </w:r>
      <w:r w:rsidR="00BE1E23">
        <w:rPr>
          <w:rFonts w:cs="Arial"/>
        </w:rPr>
        <w:t>post-intervention</w:t>
      </w:r>
      <w:r w:rsidR="00496367" w:rsidRPr="00E95651">
        <w:rPr>
          <w:rFonts w:cs="Arial"/>
        </w:rPr>
        <w:t xml:space="preserve"> visit for Table 1</w:t>
      </w:r>
      <w:r w:rsidR="00CC3C1A" w:rsidRPr="00E95651">
        <w:rPr>
          <w:rFonts w:cs="Arial"/>
        </w:rPr>
        <w:t>, since this imputed value was used in exploratory analyses</w:t>
      </w:r>
      <w:r w:rsidR="004D1389" w:rsidRPr="00CD4726">
        <w:rPr>
          <w:rFonts w:cs="Arial"/>
        </w:rPr>
        <w:t xml:space="preserve"> as</w:t>
      </w:r>
      <w:r w:rsidR="00632729" w:rsidRPr="00E95651">
        <w:rPr>
          <w:rFonts w:cs="Arial"/>
        </w:rPr>
        <w:t xml:space="preserve"> detailed below</w:t>
      </w:r>
      <w:r w:rsidR="00896FC0">
        <w:rPr>
          <w:rFonts w:cs="Arial"/>
        </w:rPr>
        <w:t xml:space="preserve"> and</w:t>
      </w:r>
      <w:r w:rsidR="00BE1E23">
        <w:rPr>
          <w:rFonts w:cs="Arial"/>
        </w:rPr>
        <w:t xml:space="preserve"> because RAADS-14</w:t>
      </w:r>
      <w:r w:rsidR="00024A8D">
        <w:rPr>
          <w:rFonts w:cs="Arial"/>
        </w:rPr>
        <w:t xml:space="preserve"> score</w:t>
      </w:r>
      <w:r w:rsidR="00BE1E23">
        <w:rPr>
          <w:rFonts w:cs="Arial"/>
        </w:rPr>
        <w:t xml:space="preserve"> is not</w:t>
      </w:r>
      <w:r w:rsidR="00C0799B">
        <w:rPr>
          <w:rFonts w:cs="Arial"/>
        </w:rPr>
        <w:t xml:space="preserve"> designed to change and is</w:t>
      </w:r>
      <w:r w:rsidR="00416B6C">
        <w:rPr>
          <w:rFonts w:cs="Arial"/>
        </w:rPr>
        <w:t>,</w:t>
      </w:r>
      <w:r w:rsidR="00C0799B">
        <w:rPr>
          <w:rFonts w:cs="Arial"/>
        </w:rPr>
        <w:t xml:space="preserve"> </w:t>
      </w:r>
      <w:r w:rsidR="00416B6C">
        <w:rPr>
          <w:rFonts w:cs="Arial"/>
        </w:rPr>
        <w:t>alongside autistic symptoms,</w:t>
      </w:r>
      <w:r w:rsidR="00D85FFF">
        <w:rPr>
          <w:rFonts w:cs="Arial"/>
        </w:rPr>
        <w:t xml:space="preserve"> </w:t>
      </w:r>
      <w:r w:rsidR="00C0799B">
        <w:rPr>
          <w:rFonts w:cs="Arial"/>
        </w:rPr>
        <w:t>not</w:t>
      </w:r>
      <w:r w:rsidR="00BE1E23">
        <w:rPr>
          <w:rFonts w:cs="Arial"/>
        </w:rPr>
        <w:t xml:space="preserve"> expected to change between visit</w:t>
      </w:r>
      <w:r w:rsidR="008346D0">
        <w:rPr>
          <w:rFonts w:cs="Arial"/>
        </w:rPr>
        <w:t xml:space="preserve">s </w:t>
      </w:r>
      <w:r w:rsidR="00EA7DCC">
        <w:rPr>
          <w:rFonts w:cs="Arial"/>
        </w:rPr>
        <w:fldChar w:fldCharType="begin"/>
      </w:r>
      <w:r w:rsidR="00AB37C6">
        <w:rPr>
          <w:rFonts w:cs="Arial"/>
        </w:rPr>
        <w:instrText xml:space="preserve"> ADDIN ZOTERO_ITEM CSL_CITATION {"citationID":"qpviIuzz","properties":{"formattedCitation":"\\super 2,3\\nosupersub{}","plainCitation":"2,3","noteIndex":0},"citationItems":[{"id":897,"uris":["http://zotero.org/users/14032548/items/G3TV6KT7","http://zotero.org/users/14032548/items/UKH68ENJ"],"itemData":{"id":897,"type":"article-journal","container-title":"Molecular Autism","ISSN":"2040-2392","issue":"1","journalAbbreviation":"Molecular Autism","note":"publisher: Springer","page":"49","title":"RAADS-14 Screen: validity of a screening tool for autism spectrum disorder in an adult psychiatric population","volume":"4","author":[{"family":"Eriksson","given":"Jonna M"},{"family":"Andersen","given":"Lisa MJ"},{"family":"Bejerot","given":"Susanne"}],"issued":{"date-parts":[["2013"]]}}},{"id":93,"uris":["http://zotero.org/users/14032548/items/ZLAUCG2Q"],"itemData":{"id":93,"type":"book","event-place":"Washington DC","ISBN":"0-89042-557-4","note":"type: Book","publisher":"American Psychiatric Publishing","publisher-place":"Washington DC","title":"Diagnostic and Statistical Manual of Mental Disorders (DSM-5®)","author":[{"literal":"American Psychiatric Association"}],"issued":{"date-parts":[["2013"]]}}}],"schema":"https://github.com/citation-style-language/schema/raw/master/csl-citation.json"} </w:instrText>
      </w:r>
      <w:r w:rsidR="00EA7DCC">
        <w:rPr>
          <w:rFonts w:cs="Arial"/>
        </w:rPr>
        <w:fldChar w:fldCharType="separate"/>
      </w:r>
      <w:r w:rsidR="009C5D7B" w:rsidRPr="009C5D7B">
        <w:rPr>
          <w:rFonts w:cs="Arial"/>
          <w:kern w:val="0"/>
          <w:vertAlign w:val="superscript"/>
        </w:rPr>
        <w:t>2,3</w:t>
      </w:r>
      <w:r w:rsidR="00EA7DCC">
        <w:rPr>
          <w:rFonts w:cs="Arial"/>
        </w:rPr>
        <w:fldChar w:fldCharType="end"/>
      </w:r>
      <w:r w:rsidR="00CC3C1A" w:rsidRPr="00E95651">
        <w:rPr>
          <w:rFonts w:cs="Arial"/>
        </w:rPr>
        <w:t>.</w:t>
      </w:r>
    </w:p>
    <w:p w14:paraId="31ED424F" w14:textId="6863F4B4" w:rsidR="003D3B03" w:rsidRPr="00E95651" w:rsidRDefault="003D3B03" w:rsidP="00F50BFF">
      <w:pPr>
        <w:spacing w:line="480" w:lineRule="auto"/>
        <w:jc w:val="both"/>
        <w:rPr>
          <w:rFonts w:cs="Arial"/>
        </w:rPr>
      </w:pPr>
      <w:r w:rsidRPr="00E95651">
        <w:rPr>
          <w:rFonts w:cs="Arial"/>
        </w:rPr>
        <w:lastRenderedPageBreak/>
        <w:t xml:space="preserve">A cut-off </w:t>
      </w:r>
      <w:r w:rsidR="0023027E">
        <w:rPr>
          <w:rFonts w:cs="Arial"/>
        </w:rPr>
        <w:t>for SDI-2 of a score</w:t>
      </w:r>
      <w:r w:rsidRPr="00E95651">
        <w:rPr>
          <w:rFonts w:cs="Arial"/>
        </w:rPr>
        <w:t xml:space="preserve"> &lt;45 was</w:t>
      </w:r>
      <w:r w:rsidR="00DA5CEA" w:rsidRPr="00E95651">
        <w:rPr>
          <w:rFonts w:cs="Arial"/>
        </w:rPr>
        <w:t xml:space="preserve"> a-priori</w:t>
      </w:r>
      <w:r w:rsidRPr="00E95651">
        <w:rPr>
          <w:rFonts w:cs="Arial"/>
        </w:rPr>
        <w:t xml:space="preserve"> considered as a positive screening value for hypo</w:t>
      </w:r>
      <w:r w:rsidR="002B417A" w:rsidRPr="00E95651">
        <w:rPr>
          <w:rFonts w:cs="Arial"/>
        </w:rPr>
        <w:t>active sexual desire disorder</w:t>
      </w:r>
      <w:r w:rsidR="00925941" w:rsidRPr="00E95651">
        <w:rPr>
          <w:rFonts w:cs="Arial"/>
        </w:rPr>
        <w:t>, as</w:t>
      </w:r>
      <w:r w:rsidR="002B417A" w:rsidRPr="00E95651">
        <w:rPr>
          <w:rFonts w:cs="Arial"/>
        </w:rPr>
        <w:t xml:space="preserve"> informed by clinical </w:t>
      </w:r>
      <w:r w:rsidR="002329DE" w:rsidRPr="00E95651">
        <w:rPr>
          <w:rFonts w:cs="Arial"/>
        </w:rPr>
        <w:t>practice</w:t>
      </w:r>
      <w:r w:rsidR="002B417A" w:rsidRPr="00E95651">
        <w:rPr>
          <w:rFonts w:cs="Arial"/>
        </w:rPr>
        <w:t xml:space="preserve"> and in line with previous studies</w:t>
      </w:r>
      <w:r w:rsidR="00B4264E">
        <w:rPr>
          <w:rFonts w:cs="Arial"/>
        </w:rPr>
        <w:t xml:space="preserve"> </w:t>
      </w:r>
      <w:r w:rsidR="00922048" w:rsidRPr="00E95651">
        <w:rPr>
          <w:rFonts w:cs="Arial"/>
        </w:rPr>
        <w:fldChar w:fldCharType="begin"/>
      </w:r>
      <w:r w:rsidR="00AB37C6">
        <w:rPr>
          <w:rFonts w:cs="Arial"/>
        </w:rPr>
        <w:instrText xml:space="preserve"> ADDIN ZOTERO_ITEM CSL_CITATION {"citationID":"HcrTaSSX","properties":{"formattedCitation":"\\super 4\\uc0\\u8211{}6\\nosupersub{}","plainCitation":"4–6","noteIndex":0},"citationItems":[{"id":565,"uris":["http://zotero.org/users/14032548/items/7I8RYPSJ"],"itemData":{"id":565,"type":"article-journal","container-title":"Biological Psychiatry Global Open Science","DOI":"10.1016/j.bpsgos.2022.02.004","ISSN":"26671743","issue":"2","journalAbbreviation":"Biological Psychiatry Global Open Science","language":"en","page":"292-300","source":"DOI.org (Crossref)","title":"Altered Neural and Behavioral Response to Sexually Implicit Stimuli During a Pictorial-Modified Stroop Task in Pedophilic Disorder","volume":"3","author":[{"family":"Mannfolk","given":"Christian"},{"family":"Liberg","given":"Benny"},{"family":"Abé","given":"Christoph"},{"family":"Rahm","given":"Christoffer"}],"issued":{"date-parts":[["2023",4]]}}},{"id":894,"uris":["http://zotero.org/users/14032548/items/APA2V97S","http://zotero.org/users/14032548/items/WIJH4FWV"],"itemData":{"id":894,"type":"article-journal","container-title":"Acta Psychiatrica Scandinavica","ISSN":"0001-690X","issue":"4","journalAbbreviation":"Acta Psychiatrica Scandinavica","note":"publisher: Wiley Online Library","page":"363-374","title":"Brain structure and clinical profile point to neurodevelopmental factors involved in pedophilic disorder","volume":"143","author":[{"family":"Abé","given":"Christoph"},{"family":"Adebahr","given":"Roberth"},{"family":"Liberg","given":"Benny"},{"family":"Mannfolk","given":"Christian"},{"family":"Lebedev","given":"Alexander"},{"family":"Eriksson","given":"Jonna"},{"family":"Långström","given":"Niklas"},{"family":"Rahm","given":"Christoffer"}],"issued":{"date-parts":[["2021"]]}}},{"id":759,"uris":["http://zotero.org/users/14032548/items/DZM8GPC5"],"itemData":{"id":759,"type":"article-journal","abstract":"Importance\n              The human physiological sexual response is crucial for reward, satisfaction, and reproduction. Disruption of the associated neurophysiological pathways predisposes to low sexual desire; the most prevalent psychological form is hypoactive sexual desire disorder (HSDD), which affects 8% of men but currently has no effective pharmacological treatment options. The reproductive neuropeptide kisspeptin offers a putative therapeutic target, owing to emerging understanding of its role in reproductive behavior.\n            \n            \n              Objective\n              To determine the physiological, behavioral, neural, and hormonal effects of kisspeptin administration in men with HSDD.\n            \n            \n              Design, Setting, and Participants\n              This double-blind, 2-way crossover, placebo-controlled randomized clinical trial was performed at a single academic research center in the UK. Eligible participants were right-handed heterosexual men with HSDD. Physiological, behavioral, functional magnetic resonance imaging (fMRI), and hormonal analyses were used to investigate the clinical and mechanistic effects of kisspeptin administration in response to visual sexual stimuli (short and long video tasks). The trial was conducted between January 11 and September 15, 2021, and data analysis was performed between October and November 2021.\n            \n            \n              Interventions\n              Participants attended 2 study visits at least 7 days apart, in balanced random order, for intravenous infusion of kisspeptin-54 (1 nmol/kg/h) for 75 minutes or for administration of a rate-matched placebo.\n            \n            \n              Main Outcomes and Measures\n              Changes in (1) brain activity on whole-brain analysis, as determined by fMRI blood oxygen level–dependent activity in response to visual sexual stimuli during kisspeptin administration compared with placebo, (2) physiological sexual arousal (penile tumescence), and (3) behavioral measures of sexual desire and arousal.\n            \n            \n              Results\n              \n                Of the 37 men randomized, 32 completed the trial. Participants had a mean (SD) age of 37.9 (8.6) years and a mean (SD) body mass index of 24.9 (5.4). On viewing sexual videos, kisspeptin significantly modulated brain activity in key structures of the sexual-processing network on whole-brain analysis compared with placebo (mean absolute change [Cohen\n                d\n                ] = 0.81 [95% CI, 0.41-1.21];\n                P\n                 =  .003). Furthermore, improvements in several secondary analyses were observed, including significant increases in penile tumescence in response to sexual stimuli (by up to 56% more than placebo; mean difference = 0.28 units [95% CI, 0.04-0.52 units];\n                P\n                 = .02) and behavioral measures of sexual desire—most notably, increased happiness about sex (mean difference = 0.63 points [95% CI, 0.10-1.15 points];\n                P\n                 = .02).\n              \n            \n            \n              Conclusions and Relevance\n              Collectively, this randomized clinical trial provides the first evidence to date showing that kisspeptin administration substantially modulates sexual brain processing in men with HSDD, with associated increases in penile tumescence and behavioral measures of sexual desire and arousal. These data suggest that kisspeptin has potential as the first pharmacological treatment for men with low sexual desire.\n            \n            \n              Trial Registration\n              \n                isrctn.org Identifier:\n                ISRCTN17271094","container-title":"JAMA Network Open","DOI":"10.1001/jamanetworkopen.2022.54313","ISSN":"2574-3805","issue":"2","journalAbbreviation":"JAMA Netw Open","language":"en","page":"e2254313","source":"DOI.org (Crossref)","title":"Effects of Kisspeptin on Sexual Brain Processing and Penile Tumescence in Men With Hypoactive Sexual Desire Disorder: A Randomized Clinical Trial","title-short":"Effects of Kisspeptin on Sexual Brain Processing and Penile Tumescence in Men With Hypoactive Sexual Desire Disorder","volume":"6","author":[{"family":"Mills","given":"Edouard G."},{"family":"Ertl","given":"Natalie"},{"family":"Wall","given":"Matthew B."},{"family":"Thurston","given":"Layla"},{"family":"Yang","given":"Lisa"},{"family":"Suladze","given":"Sofiya"},{"family":"Hunjan","given":"Tia"},{"family":"Phylactou","given":"Maria"},{"family":"Patel","given":"Bijal"},{"family":"Muzi","given":"Beatrice"},{"family":"Ettehad","given":"Dena"},{"family":"Bassett","given":"Paul A."},{"family":"Howard","given":"Jonathan"},{"family":"Rabiner","given":"Eugenii A."},{"family":"Bech","given":"Paul"},{"family":"Abbara","given":"Ali"},{"family":"Goldmeier","given":"David"},{"family":"Comninos","given":"Alexander N."},{"family":"Dhillo","given":"Waljit S."}],"issued":{"date-parts":[["2023",2,3]]}}}],"schema":"https://github.com/citation-style-language/schema/raw/master/csl-citation.json"} </w:instrText>
      </w:r>
      <w:r w:rsidR="00922048" w:rsidRPr="00E95651">
        <w:rPr>
          <w:rFonts w:cs="Arial"/>
        </w:rPr>
        <w:fldChar w:fldCharType="separate"/>
      </w:r>
      <w:r w:rsidR="009C5D7B" w:rsidRPr="009C5D7B">
        <w:rPr>
          <w:rFonts w:cs="Arial"/>
          <w:kern w:val="0"/>
          <w:vertAlign w:val="superscript"/>
        </w:rPr>
        <w:t>4–6</w:t>
      </w:r>
      <w:r w:rsidR="00922048" w:rsidRPr="00E95651">
        <w:rPr>
          <w:rFonts w:cs="Arial"/>
        </w:rPr>
        <w:fldChar w:fldCharType="end"/>
      </w:r>
      <w:r w:rsidR="00B4264E">
        <w:rPr>
          <w:rFonts w:cs="Arial"/>
        </w:rPr>
        <w:t>,</w:t>
      </w:r>
      <w:r w:rsidR="00695E8A" w:rsidRPr="00E95651">
        <w:rPr>
          <w:rFonts w:cs="Arial"/>
        </w:rPr>
        <w:t xml:space="preserve"> and is thus presented in the Table 1 as a separate entry</w:t>
      </w:r>
      <w:r w:rsidR="00012AEC" w:rsidRPr="00E95651">
        <w:rPr>
          <w:rFonts w:cs="Arial"/>
        </w:rPr>
        <w:t>.</w:t>
      </w:r>
    </w:p>
    <w:p w14:paraId="3FA1E2AA" w14:textId="110626A6" w:rsidR="00FF5140" w:rsidRPr="00E95651" w:rsidRDefault="00FF5140" w:rsidP="00F50BFF">
      <w:pPr>
        <w:pStyle w:val="Heading3"/>
        <w:spacing w:line="480" w:lineRule="auto"/>
        <w:jc w:val="both"/>
      </w:pPr>
      <w:r w:rsidRPr="00E95651">
        <w:t xml:space="preserve">Experimental </w:t>
      </w:r>
      <w:r w:rsidR="00791F77" w:rsidRPr="00E95651">
        <w:t>P</w:t>
      </w:r>
      <w:r w:rsidRPr="00E95651">
        <w:t>aradigm</w:t>
      </w:r>
    </w:p>
    <w:p w14:paraId="6D448F0B" w14:textId="02DEA274" w:rsidR="00FF5140" w:rsidRPr="00E95651" w:rsidRDefault="00FF5140" w:rsidP="00F50BFF">
      <w:pPr>
        <w:spacing w:line="480" w:lineRule="auto"/>
        <w:jc w:val="both"/>
        <w:rPr>
          <w:rFonts w:cs="Arial"/>
        </w:rPr>
      </w:pPr>
      <w:r w:rsidRPr="00E95651">
        <w:rPr>
          <w:rFonts w:cs="Arial"/>
        </w:rPr>
        <w:t xml:space="preserve">The P-MST was presented and responses gathered with the E-Prime v.2.0 </w:t>
      </w:r>
      <w:r w:rsidR="00153DF0" w:rsidRPr="00E95651">
        <w:rPr>
          <w:rFonts w:cs="Arial"/>
        </w:rPr>
        <w:t xml:space="preserve">software (Psychology Software tools, </w:t>
      </w:r>
      <w:r w:rsidR="006E6759" w:rsidRPr="00E95651">
        <w:rPr>
          <w:rFonts w:cs="Arial"/>
        </w:rPr>
        <w:t>Sharpsburg</w:t>
      </w:r>
      <w:r w:rsidR="00153DF0" w:rsidRPr="00E95651">
        <w:rPr>
          <w:rFonts w:cs="Arial"/>
        </w:rPr>
        <w:t>, PA, USA). Participant</w:t>
      </w:r>
      <w:r w:rsidR="00D10A9F" w:rsidRPr="00E95651">
        <w:rPr>
          <w:rFonts w:cs="Arial"/>
        </w:rPr>
        <w:t>s</w:t>
      </w:r>
      <w:r w:rsidR="00153DF0" w:rsidRPr="00E95651">
        <w:rPr>
          <w:rFonts w:cs="Arial"/>
        </w:rPr>
        <w:t xml:space="preserve"> were instructed how to perform the task</w:t>
      </w:r>
      <w:r w:rsidR="000D0FAD" w:rsidRPr="00E95651">
        <w:rPr>
          <w:rFonts w:cs="Arial"/>
        </w:rPr>
        <w:t xml:space="preserve"> </w:t>
      </w:r>
      <w:r w:rsidR="004611C8" w:rsidRPr="00E95651">
        <w:rPr>
          <w:rFonts w:cs="Arial"/>
        </w:rPr>
        <w:t>using the response device,</w:t>
      </w:r>
      <w:r w:rsidR="00153DF0" w:rsidRPr="00E95651">
        <w:rPr>
          <w:rFonts w:cs="Arial"/>
        </w:rPr>
        <w:t xml:space="preserve"> prior to entering the MRI camera. </w:t>
      </w:r>
      <w:r w:rsidR="00B4561F" w:rsidRPr="00E95651">
        <w:rPr>
          <w:rFonts w:cs="Arial"/>
        </w:rPr>
        <w:t xml:space="preserve">Stimuli </w:t>
      </w:r>
      <w:r w:rsidR="006E6759" w:rsidRPr="00E95651">
        <w:rPr>
          <w:rFonts w:cs="Arial"/>
        </w:rPr>
        <w:t>were</w:t>
      </w:r>
      <w:r w:rsidR="00B4561F" w:rsidRPr="00E95651">
        <w:rPr>
          <w:rFonts w:cs="Arial"/>
        </w:rPr>
        <w:t xml:space="preserve"> presented in the MRI scanner through a 32” LCD computer screen (Cambridge Research Systems, Rochester, UK) which was visible to participants through a head-coil mounted mirror. </w:t>
      </w:r>
      <w:r w:rsidR="0006583E">
        <w:rPr>
          <w:rFonts w:cs="Arial"/>
        </w:rPr>
        <w:t xml:space="preserve">Pictures were from the </w:t>
      </w:r>
      <w:r w:rsidR="00CB400C">
        <w:rPr>
          <w:rFonts w:cs="Arial"/>
        </w:rPr>
        <w:t>N</w:t>
      </w:r>
      <w:r w:rsidR="0006583E">
        <w:rPr>
          <w:rFonts w:cs="Arial"/>
        </w:rPr>
        <w:t>ot-real-people stimulus set</w:t>
      </w:r>
      <w:r w:rsidR="000861C7">
        <w:rPr>
          <w:rFonts w:cs="Arial"/>
        </w:rPr>
        <w:t xml:space="preserve"> </w:t>
      </w:r>
      <w:r w:rsidR="00CB400C">
        <w:rPr>
          <w:rFonts w:cs="Arial"/>
        </w:rPr>
        <w:fldChar w:fldCharType="begin"/>
      </w:r>
      <w:r w:rsidR="00AB37C6">
        <w:rPr>
          <w:rFonts w:cs="Arial"/>
        </w:rPr>
        <w:instrText xml:space="preserve"> ADDIN ZOTERO_ITEM CSL_CITATION {"citationID":"TQY6Dymd","properties":{"formattedCitation":"\\super 7\\nosupersub{}","plainCitation":"7","noteIndex":0},"citationItems":[{"id":251,"uris":["http://zotero.org/users/14032548/items/AWLMRZ9R"],"itemData":{"id":251,"type":"graphic","note":"type: Book","title":"The NRP (Not Real People) stimulus set for assessment of sexual interest.","author":[{"family":"\"Pacific Psychological Assesment Corporation\"","given":""}],"issued":{"date-parts":[["2004"]]}}}],"schema":"https://github.com/citation-style-language/schema/raw/master/csl-citation.json"} </w:instrText>
      </w:r>
      <w:r w:rsidR="00CB400C">
        <w:rPr>
          <w:rFonts w:cs="Arial"/>
        </w:rPr>
        <w:fldChar w:fldCharType="separate"/>
      </w:r>
      <w:r w:rsidR="009C5D7B" w:rsidRPr="009C5D7B">
        <w:rPr>
          <w:rFonts w:cs="Arial"/>
          <w:kern w:val="0"/>
          <w:vertAlign w:val="superscript"/>
        </w:rPr>
        <w:t>7</w:t>
      </w:r>
      <w:r w:rsidR="00CB400C">
        <w:rPr>
          <w:rFonts w:cs="Arial"/>
        </w:rPr>
        <w:fldChar w:fldCharType="end"/>
      </w:r>
      <w:r w:rsidR="000861C7">
        <w:rPr>
          <w:rFonts w:cs="Arial"/>
        </w:rPr>
        <w:t>,</w:t>
      </w:r>
      <w:r w:rsidR="0006583E">
        <w:rPr>
          <w:rFonts w:cs="Arial"/>
        </w:rPr>
        <w:t xml:space="preserve"> as </w:t>
      </w:r>
      <w:r w:rsidR="006D7A01">
        <w:rPr>
          <w:rFonts w:cs="Arial"/>
        </w:rPr>
        <w:t>modified</w:t>
      </w:r>
      <w:r w:rsidR="0006583E">
        <w:rPr>
          <w:rFonts w:cs="Arial"/>
        </w:rPr>
        <w:t xml:space="preserve"> and provided by Ó Ciardha</w:t>
      </w:r>
      <w:r w:rsidR="000861C7">
        <w:rPr>
          <w:rFonts w:cs="Arial"/>
        </w:rPr>
        <w:t xml:space="preserve"> </w:t>
      </w:r>
      <w:r w:rsidR="00B31BE6">
        <w:rPr>
          <w:rFonts w:cs="Arial"/>
        </w:rPr>
        <w:fldChar w:fldCharType="begin"/>
      </w:r>
      <w:r w:rsidR="00AB37C6">
        <w:rPr>
          <w:rFonts w:cs="Arial"/>
        </w:rPr>
        <w:instrText xml:space="preserve"> ADDIN ZOTERO_ITEM CSL_CITATION {"citationID":"1uMpm7qP","properties":{"formattedCitation":"\\super 8\\nosupersub{}","plainCitation":"8","noteIndex":0},"citationItems":[{"id":898,"uris":["http://zotero.org/users/14032548/items/5YF8C23K"],"itemData":{"id":898,"type":"article-journal","container-title":"Sexual Abuse","ISSN":"1079-0632","issue":"2","journalAbbreviation":"Sexual Abuse","note":"publisher: Sage Publications Sage CA: Los Angeles, CA","page":"175-197","title":"Using a pictorial-modified stroop task to explore the sexual interests of sexual offenders against children","volume":"24","author":[{"family":"Ciardha","given":"Caoilte Ó"},{"family":"Gormley","given":"Michael"}],"issued":{"date-parts":[["2012"]]}}}],"schema":"https://github.com/citation-style-language/schema/raw/master/csl-citation.json"} </w:instrText>
      </w:r>
      <w:r w:rsidR="00B31BE6">
        <w:rPr>
          <w:rFonts w:cs="Arial"/>
        </w:rPr>
        <w:fldChar w:fldCharType="separate"/>
      </w:r>
      <w:r w:rsidR="009C5D7B" w:rsidRPr="009C5D7B">
        <w:rPr>
          <w:rFonts w:cs="Arial"/>
          <w:kern w:val="0"/>
          <w:vertAlign w:val="superscript"/>
        </w:rPr>
        <w:t>8</w:t>
      </w:r>
      <w:r w:rsidR="00B31BE6">
        <w:rPr>
          <w:rFonts w:cs="Arial"/>
        </w:rPr>
        <w:fldChar w:fldCharType="end"/>
      </w:r>
      <w:r w:rsidR="000861C7">
        <w:rPr>
          <w:rFonts w:cs="Arial"/>
        </w:rPr>
        <w:t>.</w:t>
      </w:r>
    </w:p>
    <w:p w14:paraId="6604622F" w14:textId="0F9FEFB6" w:rsidR="006B5CA7" w:rsidRPr="00E95651" w:rsidRDefault="006B5CA7" w:rsidP="00F50BFF">
      <w:pPr>
        <w:pStyle w:val="Heading3"/>
        <w:spacing w:line="480" w:lineRule="auto"/>
        <w:jc w:val="both"/>
      </w:pPr>
      <w:r w:rsidRPr="00E95651">
        <w:t xml:space="preserve">Brain </w:t>
      </w:r>
      <w:r w:rsidR="00791F77" w:rsidRPr="00E95651">
        <w:t>I</w:t>
      </w:r>
      <w:r w:rsidRPr="00E95651">
        <w:t>maging</w:t>
      </w:r>
    </w:p>
    <w:p w14:paraId="3AC96FA3" w14:textId="323D29ED" w:rsidR="006B5CA7" w:rsidRPr="00E95651" w:rsidRDefault="00AF6DEA" w:rsidP="00F50BFF">
      <w:pPr>
        <w:spacing w:line="480" w:lineRule="auto"/>
        <w:jc w:val="both"/>
        <w:rPr>
          <w:rFonts w:cs="Arial"/>
        </w:rPr>
      </w:pPr>
      <w:r w:rsidRPr="00E95651">
        <w:rPr>
          <w:rFonts w:cs="Arial"/>
        </w:rPr>
        <w:t>After functional scans had been collected, a T1-weighted anatomical image [magnetization prepared rapid acquisition gradient echo (MP-RAGE)], 176 slices; TR, 1900 ms; TE, 2.52 ms; with an isotropic voxel size of 1 mm × 1 mm × 1 mm] was acquired for all subjects. A senior consultant in neuroradiology assessed the anatomical scans of each subject for pathological signs</w:t>
      </w:r>
      <w:r w:rsidR="009C1941" w:rsidRPr="00E95651">
        <w:rPr>
          <w:rFonts w:cs="Arial"/>
        </w:rPr>
        <w:t>.</w:t>
      </w:r>
    </w:p>
    <w:p w14:paraId="6FA7B279" w14:textId="188FA1D6" w:rsidR="007A2152" w:rsidRPr="00E95651" w:rsidRDefault="007A2152" w:rsidP="00F50BFF">
      <w:pPr>
        <w:spacing w:line="480" w:lineRule="auto"/>
        <w:jc w:val="both"/>
        <w:rPr>
          <w:rFonts w:cs="Arial"/>
        </w:rPr>
      </w:pPr>
      <w:r w:rsidRPr="00E95651">
        <w:rPr>
          <w:rFonts w:cs="Arial"/>
        </w:rPr>
        <w:t xml:space="preserve">Participants </w:t>
      </w:r>
      <w:r w:rsidR="002C1D02">
        <w:rPr>
          <w:rFonts w:cs="Arial"/>
        </w:rPr>
        <w:t xml:space="preserve">needed </w:t>
      </w:r>
      <w:r w:rsidRPr="00E95651">
        <w:rPr>
          <w:rFonts w:cs="Arial"/>
        </w:rPr>
        <w:t>useable scan</w:t>
      </w:r>
      <w:r w:rsidR="002C1D02">
        <w:rPr>
          <w:rFonts w:cs="Arial"/>
        </w:rPr>
        <w:t>s</w:t>
      </w:r>
      <w:r w:rsidR="002A7F6D">
        <w:rPr>
          <w:rFonts w:cs="Arial"/>
        </w:rPr>
        <w:t xml:space="preserve"> at</w:t>
      </w:r>
      <w:r w:rsidR="002C1D02">
        <w:rPr>
          <w:rFonts w:cs="Arial"/>
        </w:rPr>
        <w:t xml:space="preserve"> both</w:t>
      </w:r>
      <w:r w:rsidR="002A7F6D">
        <w:rPr>
          <w:rFonts w:cs="Arial"/>
        </w:rPr>
        <w:t xml:space="preserve"> baseline and post-intervention</w:t>
      </w:r>
      <w:r w:rsidR="002C1D02">
        <w:rPr>
          <w:rFonts w:cs="Arial"/>
        </w:rPr>
        <w:t xml:space="preserve"> to be</w:t>
      </w:r>
      <w:r w:rsidRPr="00E95651">
        <w:rPr>
          <w:rFonts w:cs="Arial"/>
        </w:rPr>
        <w:t xml:space="preserve"> included in the imaging analysis</w:t>
      </w:r>
      <w:r w:rsidR="005A2870">
        <w:rPr>
          <w:rFonts w:cs="Arial"/>
        </w:rPr>
        <w:t>,</w:t>
      </w:r>
      <w:r w:rsidRPr="00E95651">
        <w:rPr>
          <w:rFonts w:cs="Arial"/>
        </w:rPr>
        <w:t xml:space="preserve"> due to the longitudinal nature of the analysis</w:t>
      </w:r>
      <w:r w:rsidR="005A2870">
        <w:rPr>
          <w:rFonts w:cs="Arial"/>
        </w:rPr>
        <w:t>.</w:t>
      </w:r>
    </w:p>
    <w:p w14:paraId="45B7EFDA" w14:textId="0CD88D8E" w:rsidR="00C66062" w:rsidRPr="00E95651" w:rsidRDefault="00C66062" w:rsidP="00F50BFF">
      <w:pPr>
        <w:pStyle w:val="Heading2"/>
        <w:spacing w:line="480" w:lineRule="auto"/>
        <w:jc w:val="both"/>
        <w:rPr>
          <w:rFonts w:cs="Arial"/>
        </w:rPr>
      </w:pPr>
      <w:r w:rsidRPr="00E95651">
        <w:rPr>
          <w:rFonts w:cs="Arial"/>
        </w:rPr>
        <w:t>Analysis</w:t>
      </w:r>
    </w:p>
    <w:p w14:paraId="7E78DB34" w14:textId="7EE4BE15" w:rsidR="005E0972" w:rsidRPr="00E95651" w:rsidRDefault="00B96EE7" w:rsidP="00F50BFF">
      <w:pPr>
        <w:spacing w:line="480" w:lineRule="auto"/>
        <w:jc w:val="both"/>
        <w:rPr>
          <w:rFonts w:cs="Arial"/>
        </w:rPr>
      </w:pPr>
      <w:r w:rsidRPr="00E95651">
        <w:rPr>
          <w:rFonts w:cs="Arial"/>
        </w:rPr>
        <w:t xml:space="preserve">There was </w:t>
      </w:r>
      <w:r w:rsidR="005E0972" w:rsidRPr="00E95651">
        <w:rPr>
          <w:rFonts w:cs="Arial"/>
        </w:rPr>
        <w:t xml:space="preserve">response </w:t>
      </w:r>
      <w:r w:rsidR="00783253" w:rsidRPr="00E95651">
        <w:rPr>
          <w:rFonts w:cs="Arial"/>
        </w:rPr>
        <w:t xml:space="preserve">time and accuracy </w:t>
      </w:r>
      <w:r w:rsidR="005E0972" w:rsidRPr="00E95651">
        <w:rPr>
          <w:rFonts w:cs="Arial"/>
        </w:rPr>
        <w:t xml:space="preserve">data for </w:t>
      </w:r>
      <w:r w:rsidR="00783253" w:rsidRPr="00E95651">
        <w:rPr>
          <w:rFonts w:cs="Arial"/>
        </w:rPr>
        <w:t>all</w:t>
      </w:r>
      <w:r w:rsidR="005E0972" w:rsidRPr="00E95651">
        <w:rPr>
          <w:rFonts w:cs="Arial"/>
        </w:rPr>
        <w:t xml:space="preserve"> participants. Task responses were checke</w:t>
      </w:r>
      <w:r w:rsidR="00B74488" w:rsidRPr="00E95651">
        <w:rPr>
          <w:rFonts w:cs="Arial"/>
        </w:rPr>
        <w:t>d to</w:t>
      </w:r>
      <w:r w:rsidR="005E0972" w:rsidRPr="00E95651">
        <w:rPr>
          <w:rFonts w:cs="Arial"/>
        </w:rPr>
        <w:t xml:space="preserve"> ensure </w:t>
      </w:r>
      <w:r w:rsidR="00B74488" w:rsidRPr="00E95651">
        <w:rPr>
          <w:rFonts w:cs="Arial"/>
        </w:rPr>
        <w:t xml:space="preserve">that </w:t>
      </w:r>
      <w:r w:rsidR="005E0972" w:rsidRPr="00E95651">
        <w:rPr>
          <w:rFonts w:cs="Arial"/>
        </w:rPr>
        <w:t>participants carried out the task as instructed</w:t>
      </w:r>
      <w:r w:rsidR="00620A2F">
        <w:rPr>
          <w:rFonts w:cs="Arial"/>
        </w:rPr>
        <w:t>.</w:t>
      </w:r>
      <w:r w:rsidRPr="00E95651">
        <w:rPr>
          <w:rFonts w:cs="Arial"/>
        </w:rPr>
        <w:t xml:space="preserve"> </w:t>
      </w:r>
      <w:r w:rsidR="00620A2F">
        <w:rPr>
          <w:rFonts w:cs="Arial"/>
        </w:rPr>
        <w:t>A</w:t>
      </w:r>
      <w:r w:rsidRPr="00E95651">
        <w:rPr>
          <w:rFonts w:cs="Arial"/>
        </w:rPr>
        <w:t>ll individuals perform</w:t>
      </w:r>
      <w:r w:rsidR="00620A2F">
        <w:rPr>
          <w:rFonts w:cs="Arial"/>
        </w:rPr>
        <w:t>ed</w:t>
      </w:r>
      <w:r w:rsidRPr="00E95651">
        <w:rPr>
          <w:rFonts w:cs="Arial"/>
        </w:rPr>
        <w:t xml:space="preserve"> the task as instructed, except</w:t>
      </w:r>
      <w:r w:rsidR="00620A2F">
        <w:rPr>
          <w:rFonts w:cs="Arial"/>
        </w:rPr>
        <w:t xml:space="preserve"> one individual</w:t>
      </w:r>
      <w:r w:rsidRPr="00E95651">
        <w:rPr>
          <w:rFonts w:cs="Arial"/>
        </w:rPr>
        <w:t xml:space="preserve"> in the degarelix group, that was colourblind and seemingly</w:t>
      </w:r>
      <w:r w:rsidR="00FE768A" w:rsidRPr="00E95651">
        <w:rPr>
          <w:rFonts w:cs="Arial"/>
        </w:rPr>
        <w:t>, albeit consistently, mixed up the response colours</w:t>
      </w:r>
      <w:r w:rsidR="00544E76">
        <w:rPr>
          <w:rFonts w:cs="Arial"/>
        </w:rPr>
        <w:t xml:space="preserve">. Due to the consistency in </w:t>
      </w:r>
      <w:r w:rsidR="00A44AD3">
        <w:rPr>
          <w:rFonts w:cs="Arial"/>
        </w:rPr>
        <w:t xml:space="preserve">his </w:t>
      </w:r>
      <w:r w:rsidR="009D4459">
        <w:rPr>
          <w:rFonts w:cs="Arial"/>
        </w:rPr>
        <w:t>mixing up of the colours, he was included in the fMRI analysis.</w:t>
      </w:r>
    </w:p>
    <w:p w14:paraId="0C487CD6" w14:textId="0D4B11E4" w:rsidR="006A796F" w:rsidRPr="00E95651" w:rsidRDefault="006A796F" w:rsidP="00F50BFF">
      <w:pPr>
        <w:spacing w:line="480" w:lineRule="auto"/>
        <w:jc w:val="both"/>
        <w:rPr>
          <w:rFonts w:cs="Arial"/>
        </w:rPr>
      </w:pPr>
      <w:r w:rsidRPr="00E95651">
        <w:rPr>
          <w:rFonts w:cs="Arial"/>
        </w:rPr>
        <w:lastRenderedPageBreak/>
        <w:t xml:space="preserve">Statistical analysis was done in SPSS </w:t>
      </w:r>
      <w:r w:rsidR="00D162DD" w:rsidRPr="00E95651">
        <w:rPr>
          <w:rFonts w:cs="Arial"/>
        </w:rPr>
        <w:t xml:space="preserve">30 (IBM), unless otherwise specified. </w:t>
      </w:r>
    </w:p>
    <w:p w14:paraId="286CB961" w14:textId="77777777" w:rsidR="00375895" w:rsidRPr="00CD4726" w:rsidRDefault="00375895" w:rsidP="00E45901">
      <w:pPr>
        <w:pStyle w:val="Heading3"/>
        <w:spacing w:line="480" w:lineRule="auto"/>
      </w:pPr>
      <w:r w:rsidRPr="00E95651">
        <w:t>Exploratory analysis</w:t>
      </w:r>
    </w:p>
    <w:p w14:paraId="31BC1389" w14:textId="519EB0C5" w:rsidR="008E6C99" w:rsidRPr="00E95651" w:rsidRDefault="008E6C99" w:rsidP="00E45901">
      <w:pPr>
        <w:pStyle w:val="Heading4"/>
        <w:spacing w:line="480" w:lineRule="auto"/>
      </w:pPr>
      <w:r w:rsidRPr="00E95651">
        <w:t xml:space="preserve">Post-hoc </w:t>
      </w:r>
      <w:r w:rsidR="008824FE" w:rsidRPr="00E95651">
        <w:t>RAADS-14 correlations</w:t>
      </w:r>
    </w:p>
    <w:p w14:paraId="175AF2A5" w14:textId="782FB385" w:rsidR="00E8089A" w:rsidRPr="00E95651" w:rsidRDefault="00446446" w:rsidP="00F50BFF">
      <w:pPr>
        <w:spacing w:line="480" w:lineRule="auto"/>
        <w:jc w:val="both"/>
      </w:pPr>
      <w:r w:rsidRPr="00E16584">
        <w:rPr>
          <w:rFonts w:cs="Arial"/>
        </w:rPr>
        <w:t>Post-hoc bivariate</w:t>
      </w:r>
      <w:r w:rsidR="0074604D" w:rsidRPr="00E95651">
        <w:rPr>
          <w:rFonts w:cs="Arial"/>
        </w:rPr>
        <w:t xml:space="preserve"> correlational</w:t>
      </w:r>
      <w:r w:rsidRPr="00E16584">
        <w:rPr>
          <w:rFonts w:cs="Arial"/>
        </w:rPr>
        <w:t xml:space="preserve"> analysis </w:t>
      </w:r>
      <w:r w:rsidR="00CF3908" w:rsidRPr="00E16584">
        <w:rPr>
          <w:rFonts w:cs="Arial"/>
        </w:rPr>
        <w:t>correlated</w:t>
      </w:r>
      <w:r w:rsidRPr="00E16584">
        <w:rPr>
          <w:rFonts w:cs="Arial"/>
        </w:rPr>
        <w:t xml:space="preserve"> RAADS-14 </w:t>
      </w:r>
      <w:r w:rsidR="00CF3908" w:rsidRPr="00E16584">
        <w:rPr>
          <w:rFonts w:cs="Arial"/>
        </w:rPr>
        <w:t xml:space="preserve">to both </w:t>
      </w:r>
      <w:r w:rsidR="0063470A" w:rsidRPr="00E16584">
        <w:rPr>
          <w:rFonts w:cs="Arial"/>
        </w:rPr>
        <w:t>change in paedophilic interest and child&gt;adult cerebellar activity</w:t>
      </w:r>
      <w:r w:rsidR="005E256A" w:rsidRPr="00E16584">
        <w:rPr>
          <w:rFonts w:cs="Arial"/>
        </w:rPr>
        <w:t xml:space="preserve">, </w:t>
      </w:r>
      <w:r w:rsidR="0074604D" w:rsidRPr="00E95651">
        <w:rPr>
          <w:rFonts w:cs="Arial"/>
        </w:rPr>
        <w:t>within each treatment group, and the within-group correlation coefficients were statistically compared between treatment</w:t>
      </w:r>
      <w:r w:rsidR="00E8089A" w:rsidRPr="00E95651">
        <w:rPr>
          <w:rFonts w:cs="Arial"/>
        </w:rPr>
        <w:t xml:space="preserve"> group</w:t>
      </w:r>
      <w:r w:rsidR="00993394">
        <w:rPr>
          <w:rFonts w:cs="Arial"/>
        </w:rPr>
        <w:t>s</w:t>
      </w:r>
      <w:r w:rsidR="0074604D" w:rsidRPr="00E95651">
        <w:rPr>
          <w:rFonts w:cs="Arial"/>
        </w:rPr>
        <w:t xml:space="preserve"> using Fisher Z-score</w:t>
      </w:r>
      <w:r w:rsidR="0063470A" w:rsidRPr="00E95651">
        <w:t>.</w:t>
      </w:r>
    </w:p>
    <w:p w14:paraId="4D7CB044" w14:textId="0053F733" w:rsidR="00E85AD0" w:rsidRPr="00E95651" w:rsidRDefault="00FE768A" w:rsidP="00F50BFF">
      <w:pPr>
        <w:spacing w:line="480" w:lineRule="auto"/>
        <w:jc w:val="both"/>
        <w:rPr>
          <w:rFonts w:cs="Arial"/>
        </w:rPr>
      </w:pPr>
      <w:r w:rsidRPr="00E95651">
        <w:rPr>
          <w:rFonts w:cs="Arial"/>
        </w:rPr>
        <w:t xml:space="preserve">As </w:t>
      </w:r>
      <w:r w:rsidR="003C2766">
        <w:rPr>
          <w:rFonts w:cs="Arial"/>
        </w:rPr>
        <w:t xml:space="preserve">autism symptoms and </w:t>
      </w:r>
      <w:r w:rsidRPr="00E95651">
        <w:rPr>
          <w:rFonts w:cs="Arial"/>
        </w:rPr>
        <w:t>RAADS-14 scores are not expected to change over time</w:t>
      </w:r>
      <w:r w:rsidR="00CB1960">
        <w:rPr>
          <w:rFonts w:cs="Arial"/>
        </w:rPr>
        <w:t xml:space="preserve"> </w:t>
      </w:r>
      <w:r w:rsidRPr="00E95651">
        <w:rPr>
          <w:rFonts w:cs="Arial"/>
        </w:rPr>
        <w:fldChar w:fldCharType="begin"/>
      </w:r>
      <w:r w:rsidR="00AB37C6">
        <w:rPr>
          <w:rFonts w:cs="Arial"/>
        </w:rPr>
        <w:instrText xml:space="preserve"> ADDIN ZOTERO_ITEM CSL_CITATION {"citationID":"wXKm6YSw","properties":{"formattedCitation":"\\super 2,3\\nosupersub{}","plainCitation":"2,3","noteIndex":0},"citationItems":[{"id":93,"uris":["http://zotero.org/users/14032548/items/ZLAUCG2Q"],"itemData":{"id":93,"type":"book","event-place":"Washington DC","ISBN":"0-89042-557-4","note":"type: Book","publisher":"American Psychiatric Publishing","publisher-place":"Washington DC","title":"Diagnostic and Statistical Manual of Mental Disorders (DSM-5®)","author":[{"literal":"American Psychiatric Association"}],"issued":{"date-parts":[["2013"]]}}},{"id":897,"uris":["http://zotero.org/users/14032548/items/G3TV6KT7","http://zotero.org/users/14032548/items/UKH68ENJ"],"itemData":{"id":897,"type":"article-journal","container-title":"Molecular Autism","ISSN":"2040-2392","issue":"1","journalAbbreviation":"Molecular Autism","note":"publisher: Springer","page":"49","title":"RAADS-14 Screen: validity of a screening tool for autism spectrum disorder in an adult psychiatric population","volume":"4","author":[{"family":"Eriksson","given":"Jonna M"},{"family":"Andersen","given":"Lisa MJ"},{"family":"Bejerot","given":"Susanne"}],"issued":{"date-parts":[["2013"]]}}}],"schema":"https://github.com/citation-style-language/schema/raw/master/csl-citation.json"} </w:instrText>
      </w:r>
      <w:r w:rsidRPr="00E95651">
        <w:rPr>
          <w:rFonts w:cs="Arial"/>
        </w:rPr>
        <w:fldChar w:fldCharType="separate"/>
      </w:r>
      <w:r w:rsidR="009C5D7B" w:rsidRPr="009C5D7B">
        <w:rPr>
          <w:rFonts w:cs="Arial"/>
          <w:kern w:val="0"/>
          <w:vertAlign w:val="superscript"/>
        </w:rPr>
        <w:t>2,3</w:t>
      </w:r>
      <w:r w:rsidRPr="00E95651">
        <w:rPr>
          <w:rFonts w:cs="Arial"/>
        </w:rPr>
        <w:fldChar w:fldCharType="end"/>
      </w:r>
      <w:r w:rsidR="00CB1960">
        <w:rPr>
          <w:rFonts w:cs="Arial"/>
        </w:rPr>
        <w:t>,</w:t>
      </w:r>
      <w:r w:rsidRPr="00E95651">
        <w:rPr>
          <w:rFonts w:cs="Arial"/>
        </w:rPr>
        <w:t xml:space="preserve"> baseline values were used, while excluding</w:t>
      </w:r>
      <w:r w:rsidR="00D13A4F" w:rsidRPr="00E95651">
        <w:rPr>
          <w:rFonts w:cs="Arial"/>
        </w:rPr>
        <w:t xml:space="preserve"> </w:t>
      </w:r>
      <w:r w:rsidR="00E8089A" w:rsidRPr="00E95651">
        <w:rPr>
          <w:rFonts w:cs="Arial"/>
        </w:rPr>
        <w:t>one</w:t>
      </w:r>
      <w:r w:rsidR="00D13A4F" w:rsidRPr="00E95651">
        <w:rPr>
          <w:rFonts w:cs="Arial"/>
        </w:rPr>
        <w:t xml:space="preserve"> significant outlier </w:t>
      </w:r>
      <w:r w:rsidR="003D1C53" w:rsidRPr="00E95651">
        <w:rPr>
          <w:rFonts w:cs="Arial"/>
        </w:rPr>
        <w:t xml:space="preserve">(greater than two standard deviations) </w:t>
      </w:r>
      <w:r w:rsidR="00E8089A" w:rsidRPr="00E95651">
        <w:rPr>
          <w:rFonts w:cs="Arial"/>
        </w:rPr>
        <w:t>in</w:t>
      </w:r>
      <w:r w:rsidR="00D43E15" w:rsidRPr="00E95651">
        <w:rPr>
          <w:rFonts w:cs="Arial"/>
        </w:rPr>
        <w:t xml:space="preserve"> between visit change for</w:t>
      </w:r>
      <w:r w:rsidR="00E8089A" w:rsidRPr="00E95651">
        <w:rPr>
          <w:rFonts w:cs="Arial"/>
        </w:rPr>
        <w:t xml:space="preserve"> each treatment group</w:t>
      </w:r>
      <w:r w:rsidR="00200CD0" w:rsidRPr="00E95651">
        <w:rPr>
          <w:rFonts w:cs="Arial"/>
        </w:rPr>
        <w:t xml:space="preserve"> for analyses including RAADS-14 (except in Table 1)</w:t>
      </w:r>
      <w:r w:rsidR="00D43E15" w:rsidRPr="00E95651">
        <w:rPr>
          <w:rFonts w:cs="Arial"/>
        </w:rPr>
        <w:t xml:space="preserve">. </w:t>
      </w:r>
      <w:r w:rsidR="00D44FA2" w:rsidRPr="00E95651">
        <w:rPr>
          <w:rFonts w:cs="Arial"/>
        </w:rPr>
        <w:t>Considering</w:t>
      </w:r>
      <w:r w:rsidR="00200CD0" w:rsidRPr="00E95651">
        <w:rPr>
          <w:rFonts w:cs="Arial"/>
        </w:rPr>
        <w:t xml:space="preserve"> having an extreme value (i.e. being an outlier) in between visit change was</w:t>
      </w:r>
      <w:r w:rsidR="003C27E8" w:rsidRPr="00E95651">
        <w:rPr>
          <w:rFonts w:cs="Arial"/>
        </w:rPr>
        <w:t xml:space="preserve"> considered indicative of unreliable reporting in an expected stati</w:t>
      </w:r>
      <w:r w:rsidR="00375895" w:rsidRPr="00E95651">
        <w:rPr>
          <w:rFonts w:cs="Arial"/>
        </w:rPr>
        <w:t>c</w:t>
      </w:r>
      <w:r w:rsidR="003C27E8" w:rsidRPr="00E95651">
        <w:rPr>
          <w:rFonts w:cs="Arial"/>
        </w:rPr>
        <w:t xml:space="preserve"> scale</w:t>
      </w:r>
      <w:r w:rsidR="00200CD0" w:rsidRPr="00E95651">
        <w:rPr>
          <w:rFonts w:cs="Arial"/>
        </w:rPr>
        <w:t>.</w:t>
      </w:r>
      <w:r w:rsidRPr="00E95651">
        <w:rPr>
          <w:rFonts w:cs="Arial"/>
        </w:rPr>
        <w:t xml:space="preserve"> For similar reasons</w:t>
      </w:r>
      <w:r w:rsidR="008A6D21" w:rsidRPr="00CD4726">
        <w:rPr>
          <w:rFonts w:cs="Arial"/>
        </w:rPr>
        <w:t>,</w:t>
      </w:r>
      <w:r w:rsidRPr="00E95651">
        <w:rPr>
          <w:rFonts w:cs="Arial"/>
        </w:rPr>
        <w:t xml:space="preserve"> </w:t>
      </w:r>
      <w:r w:rsidR="00842671">
        <w:rPr>
          <w:rFonts w:cs="Arial"/>
        </w:rPr>
        <w:t xml:space="preserve">and as mentioned above, </w:t>
      </w:r>
      <w:r w:rsidRPr="00E95651">
        <w:rPr>
          <w:rFonts w:cs="Arial"/>
        </w:rPr>
        <w:t xml:space="preserve">one individual that was missing RAADS-14 at baseline had his second visit value </w:t>
      </w:r>
      <w:r w:rsidR="008A6D21" w:rsidRPr="00CD4726">
        <w:rPr>
          <w:rFonts w:cs="Arial"/>
        </w:rPr>
        <w:t xml:space="preserve">imputed </w:t>
      </w:r>
      <w:r w:rsidRPr="00E95651">
        <w:rPr>
          <w:rFonts w:cs="Arial"/>
        </w:rPr>
        <w:t xml:space="preserve">instead. </w:t>
      </w:r>
    </w:p>
    <w:p w14:paraId="3AC5607D" w14:textId="0E9594FD" w:rsidR="008824FE" w:rsidRPr="00E95651" w:rsidRDefault="008824FE" w:rsidP="00F50BFF">
      <w:pPr>
        <w:pStyle w:val="Heading4"/>
        <w:spacing w:line="480" w:lineRule="auto"/>
      </w:pPr>
      <w:r w:rsidRPr="00E95651">
        <w:t>Post-hoc linear regression, moderation and simple slope analysis.</w:t>
      </w:r>
    </w:p>
    <w:p w14:paraId="01A01B82" w14:textId="5F812491" w:rsidR="00F52405" w:rsidRPr="00E95651" w:rsidRDefault="00D93271" w:rsidP="00F50BFF">
      <w:pPr>
        <w:spacing w:line="480" w:lineRule="auto"/>
        <w:jc w:val="both"/>
        <w:rPr>
          <w:rFonts w:cs="Arial"/>
        </w:rPr>
      </w:pPr>
      <w:r w:rsidRPr="00595625">
        <w:rPr>
          <w:rFonts w:cs="Arial"/>
        </w:rPr>
        <w:t xml:space="preserve">Significant RAADS-14 correlations were followed up </w:t>
      </w:r>
      <w:r w:rsidRPr="00595625">
        <w:t>with</w:t>
      </w:r>
      <w:r w:rsidRPr="00E95651">
        <w:rPr>
          <w:rFonts w:eastAsiaTheme="majorEastAsia" w:cs="Arial"/>
          <w:i/>
          <w:iCs/>
          <w:color w:val="0F4761" w:themeColor="accent1" w:themeShade="BF"/>
        </w:rPr>
        <w:t xml:space="preserve"> </w:t>
      </w:r>
      <w:r w:rsidRPr="00E95651">
        <w:rPr>
          <w:rFonts w:cs="Arial"/>
        </w:rPr>
        <w:t>l</w:t>
      </w:r>
      <w:r w:rsidR="00986D07" w:rsidRPr="00E95651">
        <w:rPr>
          <w:rFonts w:cs="Arial"/>
        </w:rPr>
        <w:t>inear regression and moderation analyses</w:t>
      </w:r>
      <w:r w:rsidR="0005753F" w:rsidRPr="00CD4726">
        <w:rPr>
          <w:rFonts w:cs="Arial"/>
        </w:rPr>
        <w:t>,</w:t>
      </w:r>
      <w:r w:rsidR="00986D07" w:rsidRPr="00E95651">
        <w:rPr>
          <w:rFonts w:cs="Arial"/>
        </w:rPr>
        <w:t xml:space="preserve"> conducted using </w:t>
      </w:r>
      <w:proofErr w:type="spellStart"/>
      <w:r w:rsidR="00986D07" w:rsidRPr="00E95651">
        <w:rPr>
          <w:rFonts w:cs="Arial"/>
        </w:rPr>
        <w:t>Jamovi</w:t>
      </w:r>
      <w:proofErr w:type="spellEnd"/>
      <w:r w:rsidR="00986D07" w:rsidRPr="00E95651">
        <w:rPr>
          <w:rFonts w:cs="Arial"/>
        </w:rPr>
        <w:t>. The moderation model tested whether baseline RAADS-14 score moderated the relationship between change in cerebellar activation and change in paedophilic interest.</w:t>
      </w:r>
      <w:r w:rsidR="00F52405" w:rsidRPr="00E95651">
        <w:rPr>
          <w:rFonts w:cs="Arial"/>
        </w:rPr>
        <w:t xml:space="preserve"> </w:t>
      </w:r>
    </w:p>
    <w:p w14:paraId="25EC529D" w14:textId="119992D1" w:rsidR="000E55BA" w:rsidRPr="00595625" w:rsidRDefault="00986D07" w:rsidP="00F50BFF">
      <w:pPr>
        <w:spacing w:line="480" w:lineRule="auto"/>
        <w:jc w:val="both"/>
        <w:rPr>
          <w:rFonts w:cs="Arial"/>
        </w:rPr>
      </w:pPr>
      <w:r w:rsidRPr="00595625">
        <w:rPr>
          <w:rFonts w:cs="Arial"/>
        </w:rPr>
        <w:t>To aid interpretation of the interaction, a simple slopes analysis was performed</w:t>
      </w:r>
      <w:r w:rsidR="002A62B6" w:rsidRPr="00E95651">
        <w:rPr>
          <w:rFonts w:cs="Arial"/>
        </w:rPr>
        <w:t xml:space="preserve"> in </w:t>
      </w:r>
      <w:proofErr w:type="spellStart"/>
      <w:r w:rsidR="002A62B6" w:rsidRPr="00E95651">
        <w:rPr>
          <w:rFonts w:cs="Arial"/>
        </w:rPr>
        <w:t>Jamovi</w:t>
      </w:r>
      <w:proofErr w:type="spellEnd"/>
      <w:r w:rsidRPr="00595625">
        <w:rPr>
          <w:rFonts w:cs="Arial"/>
        </w:rPr>
        <w:t>. RAADS-14 scores were mean-</w:t>
      </w:r>
      <w:r w:rsidR="000E4C80" w:rsidRPr="00E95651">
        <w:rPr>
          <w:rFonts w:cs="Arial"/>
        </w:rPr>
        <w:t>centred,</w:t>
      </w:r>
      <w:r w:rsidRPr="00595625">
        <w:rPr>
          <w:rFonts w:cs="Arial"/>
        </w:rPr>
        <w:t xml:space="preserve"> and participants were grouped into “low”, “average”, and “high” RAADS levels, corresponding to –1 SD, mean, and +1 SD from the sample mean, respectively. Predicted slopes for each group were then plotted to </w:t>
      </w:r>
      <w:r w:rsidR="00B41A0E" w:rsidRPr="00E95651">
        <w:rPr>
          <w:rFonts w:cs="Arial"/>
        </w:rPr>
        <w:t>visuali</w:t>
      </w:r>
      <w:r w:rsidR="000E4C80" w:rsidRPr="00E95651">
        <w:rPr>
          <w:rFonts w:cs="Arial"/>
        </w:rPr>
        <w:t>s</w:t>
      </w:r>
      <w:r w:rsidR="00B41A0E" w:rsidRPr="00E95651">
        <w:rPr>
          <w:rFonts w:cs="Arial"/>
        </w:rPr>
        <w:t>e</w:t>
      </w:r>
      <w:r w:rsidRPr="00595625">
        <w:rPr>
          <w:rFonts w:cs="Arial"/>
        </w:rPr>
        <w:t xml:space="preserve"> how the strength of the relationship between cerebellar</w:t>
      </w:r>
      <w:r w:rsidR="00707EA8">
        <w:rPr>
          <w:rFonts w:cs="Arial"/>
        </w:rPr>
        <w:t xml:space="preserve"> (child&gt;adult)</w:t>
      </w:r>
      <w:r w:rsidRPr="00595625">
        <w:rPr>
          <w:rFonts w:cs="Arial"/>
        </w:rPr>
        <w:t xml:space="preserve"> activation change and clinical improvement differed across levels of autistic traits.</w:t>
      </w:r>
    </w:p>
    <w:p w14:paraId="25DD25E8" w14:textId="4B9B7535" w:rsidR="00B74823" w:rsidRPr="00E95651" w:rsidRDefault="009A31BB" w:rsidP="00E45901">
      <w:pPr>
        <w:pStyle w:val="Heading1"/>
        <w:spacing w:before="120" w:line="480" w:lineRule="auto"/>
        <w:jc w:val="both"/>
        <w:rPr>
          <w:rFonts w:cs="Arial"/>
        </w:rPr>
      </w:pPr>
      <w:r w:rsidRPr="00E95651">
        <w:rPr>
          <w:rFonts w:cs="Arial"/>
        </w:rPr>
        <w:lastRenderedPageBreak/>
        <w:t>Results</w:t>
      </w:r>
    </w:p>
    <w:p w14:paraId="07C0E224" w14:textId="476C466F" w:rsidR="00B4231B" w:rsidRPr="00E95651" w:rsidRDefault="00B4231B" w:rsidP="00E45901">
      <w:pPr>
        <w:pStyle w:val="Heading2"/>
        <w:spacing w:line="480" w:lineRule="auto"/>
        <w:jc w:val="both"/>
      </w:pPr>
      <w:r w:rsidRPr="00E95651">
        <w:t>fMRI</w:t>
      </w:r>
      <w:r w:rsidR="00583759" w:rsidRPr="00E95651">
        <w:t xml:space="preserve"> Results</w:t>
      </w:r>
    </w:p>
    <w:p w14:paraId="33CB6FE0" w14:textId="6A8D57F4" w:rsidR="00490263" w:rsidRPr="00E95651" w:rsidRDefault="00490263" w:rsidP="00E45901">
      <w:pPr>
        <w:pStyle w:val="Heading3"/>
        <w:spacing w:line="480" w:lineRule="auto"/>
        <w:jc w:val="both"/>
        <w:rPr>
          <w:rFonts w:eastAsia="Aptos"/>
        </w:rPr>
      </w:pPr>
      <w:r w:rsidRPr="00E95651">
        <w:rPr>
          <w:rFonts w:eastAsia="Aptos"/>
        </w:rPr>
        <w:t xml:space="preserve">fMRI </w:t>
      </w:r>
      <w:r w:rsidR="00583759" w:rsidRPr="00E95651">
        <w:rPr>
          <w:rFonts w:eastAsia="Aptos"/>
        </w:rPr>
        <w:t>C</w:t>
      </w:r>
      <w:r w:rsidRPr="00E95651">
        <w:rPr>
          <w:rFonts w:eastAsia="Aptos"/>
        </w:rPr>
        <w:t xml:space="preserve">luster </w:t>
      </w:r>
      <w:r w:rsidR="00583759" w:rsidRPr="00E95651">
        <w:rPr>
          <w:rFonts w:eastAsia="Aptos"/>
        </w:rPr>
        <w:t>I</w:t>
      </w:r>
      <w:r w:rsidRPr="00E95651">
        <w:rPr>
          <w:rFonts w:eastAsia="Aptos"/>
        </w:rPr>
        <w:t xml:space="preserve">dentification and ROI </w:t>
      </w:r>
      <w:r w:rsidR="00583759" w:rsidRPr="00E95651">
        <w:rPr>
          <w:rFonts w:eastAsia="Aptos"/>
        </w:rPr>
        <w:t>C</w:t>
      </w:r>
      <w:r w:rsidRPr="00E95651">
        <w:rPr>
          <w:rFonts w:eastAsia="Aptos"/>
        </w:rPr>
        <w:t>onstruction</w:t>
      </w:r>
    </w:p>
    <w:p w14:paraId="3FD4D656" w14:textId="3EC38CD0" w:rsidR="002E5923" w:rsidRPr="00E95651" w:rsidRDefault="004F1E2E" w:rsidP="00B14548">
      <w:pPr>
        <w:spacing w:line="480" w:lineRule="auto"/>
        <w:jc w:val="both"/>
        <w:rPr>
          <w:rFonts w:eastAsia="Aptos" w:cs="Arial"/>
        </w:rPr>
      </w:pPr>
      <w:r w:rsidRPr="00E95651">
        <w:rPr>
          <w:rFonts w:eastAsia="Aptos" w:cs="Arial"/>
        </w:rPr>
        <w:t xml:space="preserve">We identified several clusters in the humans </w:t>
      </w:r>
      <w:r w:rsidR="00C66B73" w:rsidRPr="00E95651">
        <w:rPr>
          <w:rFonts w:eastAsia="Aptos" w:cs="Arial"/>
        </w:rPr>
        <w:t>&gt; cat contrast</w:t>
      </w:r>
      <w:r w:rsidR="007423CA" w:rsidRPr="00E95651">
        <w:rPr>
          <w:rFonts w:eastAsia="Aptos" w:cs="Arial"/>
        </w:rPr>
        <w:t xml:space="preserve"> in the P-MST</w:t>
      </w:r>
      <w:r w:rsidR="00C66B73" w:rsidRPr="00E95651">
        <w:rPr>
          <w:rFonts w:eastAsia="Aptos" w:cs="Arial"/>
        </w:rPr>
        <w:t>. See Figure S</w:t>
      </w:r>
      <w:r w:rsidR="005A5254" w:rsidRPr="00E95651">
        <w:rPr>
          <w:rFonts w:eastAsia="Aptos" w:cs="Arial"/>
        </w:rPr>
        <w:t>1</w:t>
      </w:r>
      <w:r w:rsidR="00C66B73" w:rsidRPr="00E95651">
        <w:rPr>
          <w:rFonts w:eastAsia="Aptos" w:cs="Arial"/>
        </w:rPr>
        <w:t xml:space="preserve"> and Table S2 for </w:t>
      </w:r>
      <w:r w:rsidR="007423CA" w:rsidRPr="00E95651">
        <w:rPr>
          <w:rFonts w:eastAsia="Aptos" w:cs="Arial"/>
        </w:rPr>
        <w:t xml:space="preserve">these </w:t>
      </w:r>
      <w:r w:rsidR="00D841DA" w:rsidRPr="00E95651">
        <w:rPr>
          <w:rFonts w:eastAsia="Aptos" w:cs="Arial"/>
        </w:rPr>
        <w:t>results</w:t>
      </w:r>
      <w:r w:rsidR="005A5254" w:rsidRPr="00E95651">
        <w:rPr>
          <w:rFonts w:eastAsia="Aptos" w:cs="Arial"/>
        </w:rPr>
        <w:t xml:space="preserve">. </w:t>
      </w:r>
      <w:r w:rsidR="007423CA" w:rsidRPr="00E95651">
        <w:rPr>
          <w:rFonts w:eastAsia="Aptos" w:cs="Arial"/>
        </w:rPr>
        <w:t>Based on these results</w:t>
      </w:r>
      <w:r w:rsidR="002E5923" w:rsidRPr="00E95651">
        <w:rPr>
          <w:rFonts w:eastAsia="Aptos" w:cs="Arial"/>
        </w:rPr>
        <w:t>,</w:t>
      </w:r>
      <w:r w:rsidR="007423CA" w:rsidRPr="00E95651">
        <w:rPr>
          <w:rFonts w:eastAsia="Aptos" w:cs="Arial"/>
        </w:rPr>
        <w:t xml:space="preserve"> </w:t>
      </w:r>
      <w:r w:rsidR="009C03A7" w:rsidRPr="00E95651">
        <w:rPr>
          <w:rFonts w:eastAsia="Aptos" w:cs="Arial"/>
        </w:rPr>
        <w:t>10 bilateral R</w:t>
      </w:r>
      <w:r w:rsidR="007423CA" w:rsidRPr="00E95651">
        <w:rPr>
          <w:rFonts w:eastAsia="Aptos" w:cs="Arial"/>
        </w:rPr>
        <w:t>O</w:t>
      </w:r>
      <w:r w:rsidR="009C03A7" w:rsidRPr="00E95651">
        <w:rPr>
          <w:rFonts w:eastAsia="Aptos" w:cs="Arial"/>
        </w:rPr>
        <w:t>Is were identified</w:t>
      </w:r>
      <w:r w:rsidR="005A5254" w:rsidRPr="00E95651">
        <w:rPr>
          <w:rFonts w:eastAsia="Aptos" w:cs="Arial"/>
        </w:rPr>
        <w:t xml:space="preserve">, see Figure S2 for details. </w:t>
      </w:r>
    </w:p>
    <w:p w14:paraId="425D0EDA" w14:textId="13B33E1D" w:rsidR="002E5923" w:rsidRPr="00E95651" w:rsidRDefault="00077599" w:rsidP="00F50BFF">
      <w:pPr>
        <w:pStyle w:val="Heading1"/>
        <w:spacing w:line="480" w:lineRule="auto"/>
      </w:pPr>
      <w:r w:rsidRPr="00E95651">
        <w:t>References</w:t>
      </w:r>
    </w:p>
    <w:p w14:paraId="4CC12DB5" w14:textId="77777777" w:rsidR="009C5D7B" w:rsidRPr="009C5D7B" w:rsidRDefault="00077599" w:rsidP="009C5D7B">
      <w:pPr>
        <w:pStyle w:val="Bibliography"/>
        <w:rPr>
          <w:rFonts w:ascii="Aptos" w:hAnsi="Aptos"/>
        </w:rPr>
      </w:pPr>
      <w:r w:rsidRPr="00E95651">
        <w:fldChar w:fldCharType="begin"/>
      </w:r>
      <w:r w:rsidR="009C5D7B">
        <w:instrText xml:space="preserve"> ADDIN ZOTERO_BIBL {"uncited":[],"omitted":[],"custom":[]} CSL_BIBLIOGRAPHY </w:instrText>
      </w:r>
      <w:r w:rsidRPr="00E95651">
        <w:fldChar w:fldCharType="separate"/>
      </w:r>
      <w:r w:rsidR="009C5D7B" w:rsidRPr="009C5D7B">
        <w:rPr>
          <w:rFonts w:ascii="Aptos" w:hAnsi="Aptos"/>
        </w:rPr>
        <w:t xml:space="preserve">1 </w:t>
      </w:r>
      <w:r w:rsidR="009C5D7B" w:rsidRPr="009C5D7B">
        <w:rPr>
          <w:rFonts w:ascii="Aptos" w:hAnsi="Aptos"/>
        </w:rPr>
        <w:tab/>
        <w:t xml:space="preserve">Landgren V, Malki K, Bottai M, Arver S, Rahm C. Effect of gonadotropin-releasing hormone antagonist on risk of committing child sexual abuse in men with pedophilic disorder: a randomized clinical trial. </w:t>
      </w:r>
      <w:r w:rsidR="009C5D7B" w:rsidRPr="009C5D7B">
        <w:rPr>
          <w:rFonts w:ascii="Aptos" w:hAnsi="Aptos"/>
          <w:i/>
          <w:iCs/>
        </w:rPr>
        <w:t>JAMA Psychiatry</w:t>
      </w:r>
      <w:r w:rsidR="009C5D7B" w:rsidRPr="009C5D7B">
        <w:rPr>
          <w:rFonts w:ascii="Aptos" w:hAnsi="Aptos"/>
        </w:rPr>
        <w:t xml:space="preserve"> 2020; </w:t>
      </w:r>
      <w:r w:rsidR="009C5D7B" w:rsidRPr="009C5D7B">
        <w:rPr>
          <w:rFonts w:ascii="Aptos" w:hAnsi="Aptos"/>
          <w:b/>
          <w:bCs/>
        </w:rPr>
        <w:t>77</w:t>
      </w:r>
      <w:r w:rsidR="009C5D7B" w:rsidRPr="009C5D7B">
        <w:rPr>
          <w:rFonts w:ascii="Aptos" w:hAnsi="Aptos"/>
        </w:rPr>
        <w:t>: 897–905.</w:t>
      </w:r>
    </w:p>
    <w:p w14:paraId="2A035E22" w14:textId="77777777" w:rsidR="009C5D7B" w:rsidRPr="009C5D7B" w:rsidRDefault="009C5D7B" w:rsidP="009C5D7B">
      <w:pPr>
        <w:pStyle w:val="Bibliography"/>
        <w:rPr>
          <w:rFonts w:ascii="Aptos" w:hAnsi="Aptos"/>
        </w:rPr>
      </w:pPr>
      <w:r w:rsidRPr="009C5D7B">
        <w:rPr>
          <w:rFonts w:ascii="Aptos" w:hAnsi="Aptos"/>
        </w:rPr>
        <w:t xml:space="preserve">2 </w:t>
      </w:r>
      <w:r w:rsidRPr="009C5D7B">
        <w:rPr>
          <w:rFonts w:ascii="Aptos" w:hAnsi="Aptos"/>
        </w:rPr>
        <w:tab/>
        <w:t xml:space="preserve">Eriksson JM, Andersen LM, Bejerot S. RAADS-14 Screen: validity of a screening tool for autism spectrum disorder in an adult psychiatric population. </w:t>
      </w:r>
      <w:r w:rsidRPr="009C5D7B">
        <w:rPr>
          <w:rFonts w:ascii="Aptos" w:hAnsi="Aptos"/>
          <w:i/>
          <w:iCs/>
        </w:rPr>
        <w:t>Molecular Autism</w:t>
      </w:r>
      <w:r w:rsidRPr="009C5D7B">
        <w:rPr>
          <w:rFonts w:ascii="Aptos" w:hAnsi="Aptos"/>
        </w:rPr>
        <w:t xml:space="preserve"> 2013; </w:t>
      </w:r>
      <w:r w:rsidRPr="009C5D7B">
        <w:rPr>
          <w:rFonts w:ascii="Aptos" w:hAnsi="Aptos"/>
          <w:b/>
          <w:bCs/>
        </w:rPr>
        <w:t>4</w:t>
      </w:r>
      <w:r w:rsidRPr="009C5D7B">
        <w:rPr>
          <w:rFonts w:ascii="Aptos" w:hAnsi="Aptos"/>
        </w:rPr>
        <w:t>: 49.</w:t>
      </w:r>
    </w:p>
    <w:p w14:paraId="5E3F0EF9" w14:textId="77777777" w:rsidR="009C5D7B" w:rsidRPr="009C5D7B" w:rsidRDefault="009C5D7B" w:rsidP="009C5D7B">
      <w:pPr>
        <w:pStyle w:val="Bibliography"/>
        <w:rPr>
          <w:rFonts w:ascii="Aptos" w:hAnsi="Aptos"/>
        </w:rPr>
      </w:pPr>
      <w:r w:rsidRPr="009C5D7B">
        <w:rPr>
          <w:rFonts w:ascii="Aptos" w:hAnsi="Aptos"/>
        </w:rPr>
        <w:t xml:space="preserve">3 </w:t>
      </w:r>
      <w:r w:rsidRPr="009C5D7B">
        <w:rPr>
          <w:rFonts w:ascii="Aptos" w:hAnsi="Aptos"/>
        </w:rPr>
        <w:tab/>
        <w:t>American Psychiatric Association. Diagnostic and Statistical Manual of Mental Disorders (DSM-5®). 2013.</w:t>
      </w:r>
    </w:p>
    <w:p w14:paraId="342E5161" w14:textId="77777777" w:rsidR="009C5D7B" w:rsidRPr="009C5D7B" w:rsidRDefault="009C5D7B" w:rsidP="009C5D7B">
      <w:pPr>
        <w:pStyle w:val="Bibliography"/>
        <w:rPr>
          <w:rFonts w:ascii="Aptos" w:hAnsi="Aptos"/>
        </w:rPr>
      </w:pPr>
      <w:r w:rsidRPr="009C5D7B">
        <w:rPr>
          <w:rFonts w:ascii="Aptos" w:hAnsi="Aptos"/>
        </w:rPr>
        <w:t xml:space="preserve">4 </w:t>
      </w:r>
      <w:r w:rsidRPr="009C5D7B">
        <w:rPr>
          <w:rFonts w:ascii="Aptos" w:hAnsi="Aptos"/>
        </w:rPr>
        <w:tab/>
        <w:t xml:space="preserve">Mannfolk C, Liberg B, Abé C, Rahm C. Altered Neural and Behavioral Response to Sexually Implicit Stimuli During a Pictorial-Modified Stroop Task in Pedophilic Disorder. </w:t>
      </w:r>
      <w:r w:rsidRPr="009C5D7B">
        <w:rPr>
          <w:rFonts w:ascii="Aptos" w:hAnsi="Aptos"/>
          <w:i/>
          <w:iCs/>
        </w:rPr>
        <w:t>Biological Psychiatry Global Open Science</w:t>
      </w:r>
      <w:r w:rsidRPr="009C5D7B">
        <w:rPr>
          <w:rFonts w:ascii="Aptos" w:hAnsi="Aptos"/>
        </w:rPr>
        <w:t xml:space="preserve"> 2023; </w:t>
      </w:r>
      <w:r w:rsidRPr="009C5D7B">
        <w:rPr>
          <w:rFonts w:ascii="Aptos" w:hAnsi="Aptos"/>
          <w:b/>
          <w:bCs/>
        </w:rPr>
        <w:t>3</w:t>
      </w:r>
      <w:r w:rsidRPr="009C5D7B">
        <w:rPr>
          <w:rFonts w:ascii="Aptos" w:hAnsi="Aptos"/>
        </w:rPr>
        <w:t>: 292–300.</w:t>
      </w:r>
    </w:p>
    <w:p w14:paraId="6FF4D7CB" w14:textId="77777777" w:rsidR="009C5D7B" w:rsidRPr="009C5D7B" w:rsidRDefault="009C5D7B" w:rsidP="009C5D7B">
      <w:pPr>
        <w:pStyle w:val="Bibliography"/>
        <w:rPr>
          <w:rFonts w:ascii="Aptos" w:hAnsi="Aptos"/>
        </w:rPr>
      </w:pPr>
      <w:r w:rsidRPr="009C5D7B">
        <w:rPr>
          <w:rFonts w:ascii="Aptos" w:hAnsi="Aptos"/>
        </w:rPr>
        <w:t xml:space="preserve">5 </w:t>
      </w:r>
      <w:r w:rsidRPr="009C5D7B">
        <w:rPr>
          <w:rFonts w:ascii="Aptos" w:hAnsi="Aptos"/>
        </w:rPr>
        <w:tab/>
        <w:t xml:space="preserve">Abé C, Adebahr R, Liberg B, Mannfolk C, Lebedev A, Eriksson J </w:t>
      </w:r>
      <w:r w:rsidRPr="009C5D7B">
        <w:rPr>
          <w:rFonts w:ascii="Aptos" w:hAnsi="Aptos"/>
          <w:i/>
          <w:iCs/>
        </w:rPr>
        <w:t>et al.</w:t>
      </w:r>
      <w:r w:rsidRPr="009C5D7B">
        <w:rPr>
          <w:rFonts w:ascii="Aptos" w:hAnsi="Aptos"/>
        </w:rPr>
        <w:t xml:space="preserve"> Brain structure and clinical profile point to neurodevelopmental factors involved in pedophilic disorder. </w:t>
      </w:r>
      <w:r w:rsidRPr="009C5D7B">
        <w:rPr>
          <w:rFonts w:ascii="Aptos" w:hAnsi="Aptos"/>
          <w:i/>
          <w:iCs/>
        </w:rPr>
        <w:t>Acta Psychiatrica Scandinavica</w:t>
      </w:r>
      <w:r w:rsidRPr="009C5D7B">
        <w:rPr>
          <w:rFonts w:ascii="Aptos" w:hAnsi="Aptos"/>
        </w:rPr>
        <w:t xml:space="preserve"> 2021; </w:t>
      </w:r>
      <w:r w:rsidRPr="009C5D7B">
        <w:rPr>
          <w:rFonts w:ascii="Aptos" w:hAnsi="Aptos"/>
          <w:b/>
          <w:bCs/>
        </w:rPr>
        <w:t>143</w:t>
      </w:r>
      <w:r w:rsidRPr="009C5D7B">
        <w:rPr>
          <w:rFonts w:ascii="Aptos" w:hAnsi="Aptos"/>
        </w:rPr>
        <w:t>: 363–374.</w:t>
      </w:r>
    </w:p>
    <w:p w14:paraId="1F07739F" w14:textId="77777777" w:rsidR="009C5D7B" w:rsidRPr="009C5D7B" w:rsidRDefault="009C5D7B" w:rsidP="009C5D7B">
      <w:pPr>
        <w:pStyle w:val="Bibliography"/>
        <w:rPr>
          <w:rFonts w:ascii="Aptos" w:hAnsi="Aptos"/>
        </w:rPr>
      </w:pPr>
      <w:r w:rsidRPr="009C5D7B">
        <w:rPr>
          <w:rFonts w:ascii="Aptos" w:hAnsi="Aptos"/>
        </w:rPr>
        <w:t xml:space="preserve">6 </w:t>
      </w:r>
      <w:r w:rsidRPr="009C5D7B">
        <w:rPr>
          <w:rFonts w:ascii="Aptos" w:hAnsi="Aptos"/>
        </w:rPr>
        <w:tab/>
        <w:t xml:space="preserve">Mills EG, Ertl N, Wall MB, Thurston L, Yang L, Suladze S </w:t>
      </w:r>
      <w:r w:rsidRPr="009C5D7B">
        <w:rPr>
          <w:rFonts w:ascii="Aptos" w:hAnsi="Aptos"/>
          <w:i/>
          <w:iCs/>
        </w:rPr>
        <w:t>et al.</w:t>
      </w:r>
      <w:r w:rsidRPr="009C5D7B">
        <w:rPr>
          <w:rFonts w:ascii="Aptos" w:hAnsi="Aptos"/>
        </w:rPr>
        <w:t xml:space="preserve"> Effects of Kisspeptin on Sexual Brain Processing and Penile Tumescence in Men With Hypoactive Sexual Desire Disorder: A Randomized Clinical Trial. </w:t>
      </w:r>
      <w:r w:rsidRPr="009C5D7B">
        <w:rPr>
          <w:rFonts w:ascii="Aptos" w:hAnsi="Aptos"/>
          <w:i/>
          <w:iCs/>
        </w:rPr>
        <w:t>JAMA Netw Open</w:t>
      </w:r>
      <w:r w:rsidRPr="009C5D7B">
        <w:rPr>
          <w:rFonts w:ascii="Aptos" w:hAnsi="Aptos"/>
        </w:rPr>
        <w:t xml:space="preserve"> 2023; </w:t>
      </w:r>
      <w:r w:rsidRPr="009C5D7B">
        <w:rPr>
          <w:rFonts w:ascii="Aptos" w:hAnsi="Aptos"/>
          <w:b/>
          <w:bCs/>
        </w:rPr>
        <w:t>6</w:t>
      </w:r>
      <w:r w:rsidRPr="009C5D7B">
        <w:rPr>
          <w:rFonts w:ascii="Aptos" w:hAnsi="Aptos"/>
        </w:rPr>
        <w:t>: e2254313.</w:t>
      </w:r>
    </w:p>
    <w:p w14:paraId="7BEB4B63" w14:textId="77777777" w:rsidR="009C5D7B" w:rsidRPr="009C5D7B" w:rsidRDefault="009C5D7B" w:rsidP="009C5D7B">
      <w:pPr>
        <w:pStyle w:val="Bibliography"/>
        <w:rPr>
          <w:rFonts w:ascii="Aptos" w:hAnsi="Aptos"/>
        </w:rPr>
      </w:pPr>
      <w:r w:rsidRPr="009C5D7B">
        <w:rPr>
          <w:rFonts w:ascii="Aptos" w:hAnsi="Aptos"/>
        </w:rPr>
        <w:t xml:space="preserve">7 </w:t>
      </w:r>
      <w:r w:rsidRPr="009C5D7B">
        <w:rPr>
          <w:rFonts w:ascii="Aptos" w:hAnsi="Aptos"/>
        </w:rPr>
        <w:tab/>
        <w:t>Pacific Psychological Assesment Corporation. The NRP (Not Real People) stimulus set for assessment of sexual interest. 2004.</w:t>
      </w:r>
    </w:p>
    <w:p w14:paraId="0CB810C0" w14:textId="77777777" w:rsidR="009C5D7B" w:rsidRPr="009C5D7B" w:rsidRDefault="009C5D7B" w:rsidP="009C5D7B">
      <w:pPr>
        <w:pStyle w:val="Bibliography"/>
        <w:rPr>
          <w:rFonts w:ascii="Aptos" w:hAnsi="Aptos"/>
        </w:rPr>
      </w:pPr>
      <w:r w:rsidRPr="009C5D7B">
        <w:rPr>
          <w:rFonts w:ascii="Aptos" w:hAnsi="Aptos"/>
        </w:rPr>
        <w:t xml:space="preserve">8 </w:t>
      </w:r>
      <w:r w:rsidRPr="009C5D7B">
        <w:rPr>
          <w:rFonts w:ascii="Aptos" w:hAnsi="Aptos"/>
        </w:rPr>
        <w:tab/>
        <w:t xml:space="preserve">Ciardha CÓ, Gormley M. Using a pictorial-modified stroop task to explore the sexual interests of sexual offenders against children. </w:t>
      </w:r>
      <w:r w:rsidRPr="009C5D7B">
        <w:rPr>
          <w:rFonts w:ascii="Aptos" w:hAnsi="Aptos"/>
          <w:i/>
          <w:iCs/>
        </w:rPr>
        <w:t>Sexual Abuse</w:t>
      </w:r>
      <w:r w:rsidRPr="009C5D7B">
        <w:rPr>
          <w:rFonts w:ascii="Aptos" w:hAnsi="Aptos"/>
        </w:rPr>
        <w:t xml:space="preserve"> 2012; </w:t>
      </w:r>
      <w:r w:rsidRPr="009C5D7B">
        <w:rPr>
          <w:rFonts w:ascii="Aptos" w:hAnsi="Aptos"/>
          <w:b/>
          <w:bCs/>
        </w:rPr>
        <w:t>24</w:t>
      </w:r>
      <w:r w:rsidRPr="009C5D7B">
        <w:rPr>
          <w:rFonts w:ascii="Aptos" w:hAnsi="Aptos"/>
        </w:rPr>
        <w:t>: 175–197.</w:t>
      </w:r>
    </w:p>
    <w:p w14:paraId="2221CCCF" w14:textId="71D88315" w:rsidR="006371D5" w:rsidRPr="006C336A" w:rsidRDefault="00077599" w:rsidP="00DC1FEB">
      <w:pPr>
        <w:spacing w:line="480" w:lineRule="auto"/>
      </w:pPr>
      <w:r w:rsidRPr="00E95651">
        <w:fldChar w:fldCharType="end"/>
      </w:r>
    </w:p>
    <w:p w14:paraId="1F6A2E90" w14:textId="32179B3F" w:rsidR="006C336A" w:rsidRPr="006C336A" w:rsidRDefault="006C336A" w:rsidP="006C336A">
      <w:pPr>
        <w:spacing w:after="0" w:line="240" w:lineRule="auto"/>
        <w:ind w:left="1304"/>
        <w:jc w:val="both"/>
        <w:rPr>
          <w:rFonts w:cs="Arial"/>
        </w:rPr>
      </w:pPr>
      <w:r w:rsidRPr="006C336A">
        <w:rPr>
          <w:rFonts w:cs="Arial"/>
        </w:rPr>
        <w:t xml:space="preserve">Figure </w:t>
      </w:r>
      <w:r w:rsidR="00CB1960">
        <w:rPr>
          <w:rFonts w:cs="Arial"/>
        </w:rPr>
        <w:t>S</w:t>
      </w:r>
      <w:r w:rsidRPr="006C336A">
        <w:rPr>
          <w:rFonts w:cs="Arial"/>
        </w:rPr>
        <w:t>1. Group mean (all participants both visits) brain response to pictures of people (men, women, boys, girls) compared to cats. Results are cluster corrected, Z&gt;2.3, P&lt;0.05</w:t>
      </w:r>
    </w:p>
    <w:p w14:paraId="5A7FAE6D" w14:textId="77777777" w:rsidR="006C336A" w:rsidRPr="006C336A" w:rsidRDefault="006C336A" w:rsidP="006C336A">
      <w:pPr>
        <w:spacing w:after="0" w:line="240" w:lineRule="auto"/>
        <w:ind w:left="1304"/>
        <w:jc w:val="both"/>
        <w:rPr>
          <w:rFonts w:cs="Arial"/>
        </w:rPr>
      </w:pPr>
    </w:p>
    <w:p w14:paraId="613D07AC" w14:textId="3FFB909A" w:rsidR="006C336A" w:rsidRPr="006C336A" w:rsidRDefault="006C336A" w:rsidP="00CB1960">
      <w:pPr>
        <w:spacing w:after="0" w:line="240" w:lineRule="auto"/>
        <w:ind w:firstLine="1304"/>
        <w:jc w:val="both"/>
        <w:rPr>
          <w:rFonts w:eastAsia="Aptos" w:cs="Arial"/>
        </w:rPr>
      </w:pPr>
      <w:r w:rsidRPr="006C336A">
        <w:rPr>
          <w:rFonts w:eastAsia="Aptos" w:cs="Arial"/>
        </w:rPr>
        <w:lastRenderedPageBreak/>
        <w:t xml:space="preserve">Figure </w:t>
      </w:r>
      <w:r w:rsidR="00CB1960">
        <w:rPr>
          <w:rFonts w:eastAsia="Aptos" w:cs="Arial"/>
        </w:rPr>
        <w:t>S</w:t>
      </w:r>
      <w:r w:rsidRPr="006C336A">
        <w:rPr>
          <w:rFonts w:eastAsia="Aptos" w:cs="Arial"/>
        </w:rPr>
        <w:t xml:space="preserve">2. ROIs derived from “cluster command” for the people &gt; </w:t>
      </w:r>
      <w:proofErr w:type="gramStart"/>
      <w:r w:rsidRPr="006C336A">
        <w:rPr>
          <w:rFonts w:eastAsia="Aptos" w:cs="Arial"/>
        </w:rPr>
        <w:t>cats</w:t>
      </w:r>
      <w:proofErr w:type="gramEnd"/>
      <w:r w:rsidRPr="006C336A">
        <w:rPr>
          <w:rFonts w:eastAsia="Aptos" w:cs="Arial"/>
        </w:rPr>
        <w:t xml:space="preserve"> contrast.</w:t>
      </w:r>
    </w:p>
    <w:p w14:paraId="1D94A4EE" w14:textId="77777777" w:rsidR="006C336A" w:rsidRPr="006C336A" w:rsidRDefault="006C336A" w:rsidP="006C336A">
      <w:pPr>
        <w:spacing w:after="0" w:line="240" w:lineRule="auto"/>
        <w:ind w:firstLine="1304"/>
        <w:jc w:val="both"/>
        <w:rPr>
          <w:rFonts w:eastAsia="Aptos" w:cs="Arial"/>
        </w:rPr>
      </w:pPr>
    </w:p>
    <w:p w14:paraId="3666DF8D" w14:textId="2852EA85" w:rsidR="006C336A" w:rsidRPr="006C336A" w:rsidRDefault="006C336A" w:rsidP="006C336A">
      <w:pPr>
        <w:spacing w:after="0" w:line="240" w:lineRule="auto"/>
        <w:ind w:left="1304"/>
        <w:jc w:val="both"/>
        <w:rPr>
          <w:rFonts w:eastAsia="Aptos" w:cs="Arial"/>
        </w:rPr>
      </w:pPr>
      <w:r w:rsidRPr="006C336A">
        <w:rPr>
          <w:rFonts w:eastAsia="Aptos" w:cs="Arial"/>
        </w:rPr>
        <w:t xml:space="preserve">Figure </w:t>
      </w:r>
      <w:r w:rsidR="00CB1960">
        <w:rPr>
          <w:rFonts w:eastAsia="Aptos" w:cs="Arial"/>
        </w:rPr>
        <w:t>S</w:t>
      </w:r>
      <w:r w:rsidRPr="006C336A">
        <w:rPr>
          <w:rFonts w:eastAsia="Aptos" w:cs="Arial"/>
        </w:rPr>
        <w:t>3. Mean change in activation to child compared to adult pictures in task-derived ROIs. Blue represents baseline and orange post-intervention, between visit change illustrated by lines connecting the dots. Placebo n = 22, degarelix n = 19.</w:t>
      </w:r>
    </w:p>
    <w:p w14:paraId="4010E336" w14:textId="77777777" w:rsidR="006C336A" w:rsidRDefault="006C336A" w:rsidP="00E45901"/>
    <w:p w14:paraId="4859117A" w14:textId="097B9716" w:rsidR="00190425" w:rsidRPr="00E95651" w:rsidRDefault="00190425" w:rsidP="00190425">
      <w:pPr>
        <w:spacing w:after="0" w:line="480" w:lineRule="auto"/>
        <w:ind w:left="1304"/>
        <w:jc w:val="both"/>
        <w:rPr>
          <w:rFonts w:cs="Arial"/>
          <w:b/>
          <w:bCs/>
          <w:sz w:val="20"/>
          <w:szCs w:val="20"/>
        </w:rPr>
      </w:pPr>
      <w:r>
        <w:rPr>
          <w:rFonts w:cs="Arial"/>
          <w:b/>
          <w:bCs/>
          <w:sz w:val="20"/>
          <w:szCs w:val="20"/>
        </w:rPr>
        <w:t xml:space="preserve">Table </w:t>
      </w:r>
      <w:r w:rsidR="00CB1960">
        <w:rPr>
          <w:rFonts w:cs="Arial"/>
          <w:b/>
          <w:bCs/>
          <w:sz w:val="20"/>
          <w:szCs w:val="20"/>
        </w:rPr>
        <w:t>S</w:t>
      </w:r>
      <w:r>
        <w:rPr>
          <w:rFonts w:cs="Arial"/>
          <w:b/>
          <w:bCs/>
          <w:sz w:val="20"/>
          <w:szCs w:val="20"/>
        </w:rPr>
        <w:t>1. Clusters activating for human but not cat stimuli.</w:t>
      </w:r>
    </w:p>
    <w:tbl>
      <w:tblPr>
        <w:tblStyle w:val="TableGrid"/>
        <w:tblW w:w="0" w:type="auto"/>
        <w:tblLook w:val="04A0" w:firstRow="1" w:lastRow="0" w:firstColumn="1" w:lastColumn="0" w:noHBand="0" w:noVBand="1"/>
      </w:tblPr>
      <w:tblGrid>
        <w:gridCol w:w="988"/>
        <w:gridCol w:w="1574"/>
        <w:gridCol w:w="1300"/>
        <w:gridCol w:w="1300"/>
        <w:gridCol w:w="1300"/>
        <w:gridCol w:w="1300"/>
        <w:gridCol w:w="1300"/>
      </w:tblGrid>
      <w:tr w:rsidR="00190425" w:rsidRPr="00E95651" w14:paraId="1F3B5122" w14:textId="77777777" w:rsidTr="00524F45">
        <w:trPr>
          <w:trHeight w:val="320"/>
        </w:trPr>
        <w:tc>
          <w:tcPr>
            <w:tcW w:w="988" w:type="dxa"/>
            <w:noWrap/>
            <w:hideMark/>
          </w:tcPr>
          <w:p w14:paraId="1C0057C7" w14:textId="77777777" w:rsidR="00190425" w:rsidRPr="00E95651" w:rsidRDefault="00190425" w:rsidP="00524F45">
            <w:pPr>
              <w:spacing w:line="480" w:lineRule="auto"/>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Index</w:t>
            </w:r>
          </w:p>
        </w:tc>
        <w:tc>
          <w:tcPr>
            <w:tcW w:w="1574" w:type="dxa"/>
          </w:tcPr>
          <w:p w14:paraId="54343AB1" w14:textId="77777777" w:rsidR="00190425" w:rsidRPr="00E95651" w:rsidRDefault="00190425" w:rsidP="00524F45">
            <w:pPr>
              <w:spacing w:line="480" w:lineRule="auto"/>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ROI</w:t>
            </w:r>
          </w:p>
        </w:tc>
        <w:tc>
          <w:tcPr>
            <w:tcW w:w="1300" w:type="dxa"/>
            <w:noWrap/>
            <w:hideMark/>
          </w:tcPr>
          <w:p w14:paraId="72BC8A7D" w14:textId="77777777" w:rsidR="00190425" w:rsidRPr="00E95651" w:rsidRDefault="00190425" w:rsidP="00524F45">
            <w:pPr>
              <w:spacing w:line="480" w:lineRule="auto"/>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Voxels</w:t>
            </w:r>
          </w:p>
        </w:tc>
        <w:tc>
          <w:tcPr>
            <w:tcW w:w="1300" w:type="dxa"/>
            <w:noWrap/>
            <w:hideMark/>
          </w:tcPr>
          <w:p w14:paraId="4619D6B8" w14:textId="77777777" w:rsidR="00190425" w:rsidRPr="00E95651" w:rsidRDefault="00190425" w:rsidP="00524F45">
            <w:pPr>
              <w:spacing w:line="480" w:lineRule="auto"/>
              <w:jc w:val="both"/>
              <w:rPr>
                <w:rFonts w:eastAsia="Times New Roman" w:cs="Arial"/>
                <w:color w:val="000000"/>
                <w:kern w:val="0"/>
                <w:sz w:val="24"/>
                <w:szCs w:val="24"/>
                <w:lang w:eastAsia="en-GB"/>
                <w14:ligatures w14:val="none"/>
              </w:rPr>
            </w:pPr>
            <w:r w:rsidRPr="00E95651">
              <w:rPr>
                <w:rFonts w:eastAsia="Times New Roman" w:cs="Arial"/>
                <w:i/>
                <w:iCs/>
                <w:color w:val="000000"/>
                <w:kern w:val="0"/>
                <w:sz w:val="24"/>
                <w:szCs w:val="24"/>
                <w:lang w:eastAsia="en-GB"/>
                <w14:ligatures w14:val="none"/>
              </w:rPr>
              <w:t>Z</w:t>
            </w:r>
            <w:r w:rsidRPr="00E95651">
              <w:rPr>
                <w:rFonts w:eastAsia="Times New Roman" w:cs="Arial"/>
                <w:color w:val="000000"/>
                <w:kern w:val="0"/>
                <w:sz w:val="24"/>
                <w:szCs w:val="24"/>
                <w:lang w:eastAsia="en-GB"/>
                <w14:ligatures w14:val="none"/>
              </w:rPr>
              <w:t xml:space="preserve"> MAX</w:t>
            </w:r>
          </w:p>
        </w:tc>
        <w:tc>
          <w:tcPr>
            <w:tcW w:w="1300" w:type="dxa"/>
            <w:noWrap/>
            <w:hideMark/>
          </w:tcPr>
          <w:p w14:paraId="684F2DAE" w14:textId="77777777" w:rsidR="00190425" w:rsidRPr="00E95651" w:rsidRDefault="00190425" w:rsidP="00524F45">
            <w:pPr>
              <w:spacing w:line="480" w:lineRule="auto"/>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 xml:space="preserve"> X</w:t>
            </w:r>
          </w:p>
        </w:tc>
        <w:tc>
          <w:tcPr>
            <w:tcW w:w="1300" w:type="dxa"/>
            <w:noWrap/>
            <w:hideMark/>
          </w:tcPr>
          <w:p w14:paraId="40984813" w14:textId="77777777" w:rsidR="00190425" w:rsidRPr="00E95651" w:rsidRDefault="00190425" w:rsidP="00524F45">
            <w:pPr>
              <w:spacing w:line="480" w:lineRule="auto"/>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 xml:space="preserve">Y </w:t>
            </w:r>
          </w:p>
        </w:tc>
        <w:tc>
          <w:tcPr>
            <w:tcW w:w="1300" w:type="dxa"/>
            <w:noWrap/>
            <w:hideMark/>
          </w:tcPr>
          <w:p w14:paraId="2D11CEE7" w14:textId="77777777" w:rsidR="00190425" w:rsidRPr="00E95651" w:rsidRDefault="00190425" w:rsidP="00524F45">
            <w:pPr>
              <w:spacing w:line="480" w:lineRule="auto"/>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 xml:space="preserve">Z </w:t>
            </w:r>
          </w:p>
        </w:tc>
      </w:tr>
      <w:tr w:rsidR="00190425" w:rsidRPr="00E95651" w14:paraId="58FF2A39" w14:textId="77777777" w:rsidTr="00524F45">
        <w:trPr>
          <w:trHeight w:val="320"/>
        </w:trPr>
        <w:tc>
          <w:tcPr>
            <w:tcW w:w="988" w:type="dxa"/>
            <w:noWrap/>
            <w:hideMark/>
          </w:tcPr>
          <w:p w14:paraId="41A43754"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15</w:t>
            </w:r>
          </w:p>
        </w:tc>
        <w:tc>
          <w:tcPr>
            <w:tcW w:w="1574" w:type="dxa"/>
          </w:tcPr>
          <w:p w14:paraId="53EB7146"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Occipital gyrus (R)</w:t>
            </w:r>
          </w:p>
        </w:tc>
        <w:tc>
          <w:tcPr>
            <w:tcW w:w="1300" w:type="dxa"/>
            <w:noWrap/>
            <w:hideMark/>
          </w:tcPr>
          <w:p w14:paraId="0A656984"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5073</w:t>
            </w:r>
          </w:p>
        </w:tc>
        <w:tc>
          <w:tcPr>
            <w:tcW w:w="1300" w:type="dxa"/>
            <w:noWrap/>
            <w:hideMark/>
          </w:tcPr>
          <w:p w14:paraId="6F8DB3AF"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11.9</w:t>
            </w:r>
          </w:p>
        </w:tc>
        <w:tc>
          <w:tcPr>
            <w:tcW w:w="1300" w:type="dxa"/>
            <w:noWrap/>
            <w:hideMark/>
          </w:tcPr>
          <w:p w14:paraId="2A332C66" w14:textId="77777777" w:rsidR="00190425" w:rsidRPr="00E95651" w:rsidRDefault="00190425" w:rsidP="00524F45">
            <w:pPr>
              <w:jc w:val="both"/>
              <w:rPr>
                <w:rFonts w:eastAsia="Times New Roman" w:cs="Arial"/>
                <w:color w:val="000000"/>
                <w:kern w:val="0"/>
                <w:sz w:val="24"/>
                <w:szCs w:val="24"/>
                <w:lang w:eastAsia="en-GB"/>
                <w14:ligatures w14:val="none"/>
              </w:rPr>
            </w:pPr>
            <w:r w:rsidRPr="00975897">
              <w:t>54</w:t>
            </w:r>
          </w:p>
        </w:tc>
        <w:tc>
          <w:tcPr>
            <w:tcW w:w="1300" w:type="dxa"/>
            <w:noWrap/>
            <w:hideMark/>
          </w:tcPr>
          <w:p w14:paraId="083B0738" w14:textId="77777777" w:rsidR="00190425" w:rsidRPr="00E95651" w:rsidRDefault="00190425" w:rsidP="00524F45">
            <w:pPr>
              <w:jc w:val="both"/>
              <w:rPr>
                <w:rFonts w:eastAsia="Times New Roman" w:cs="Arial"/>
                <w:color w:val="000000"/>
                <w:kern w:val="0"/>
                <w:sz w:val="24"/>
                <w:szCs w:val="24"/>
                <w:lang w:eastAsia="en-GB"/>
                <w14:ligatures w14:val="none"/>
              </w:rPr>
            </w:pPr>
            <w:r w:rsidRPr="00975897">
              <w:t>-66</w:t>
            </w:r>
          </w:p>
        </w:tc>
        <w:tc>
          <w:tcPr>
            <w:tcW w:w="1300" w:type="dxa"/>
            <w:noWrap/>
            <w:hideMark/>
          </w:tcPr>
          <w:p w14:paraId="5B90B1BB" w14:textId="77777777" w:rsidR="00190425" w:rsidRPr="00E95651" w:rsidRDefault="00190425" w:rsidP="00524F45">
            <w:pPr>
              <w:jc w:val="both"/>
              <w:rPr>
                <w:rFonts w:eastAsia="Times New Roman" w:cs="Arial"/>
                <w:color w:val="000000"/>
                <w:kern w:val="0"/>
                <w:sz w:val="24"/>
                <w:szCs w:val="24"/>
                <w:lang w:eastAsia="en-GB"/>
                <w14:ligatures w14:val="none"/>
              </w:rPr>
            </w:pPr>
            <w:r w:rsidRPr="00975897">
              <w:t>4</w:t>
            </w:r>
          </w:p>
        </w:tc>
      </w:tr>
      <w:tr w:rsidR="00190425" w:rsidRPr="00E95651" w14:paraId="02CC77D3" w14:textId="77777777" w:rsidTr="00524F45">
        <w:trPr>
          <w:trHeight w:val="320"/>
        </w:trPr>
        <w:tc>
          <w:tcPr>
            <w:tcW w:w="988" w:type="dxa"/>
            <w:noWrap/>
            <w:hideMark/>
          </w:tcPr>
          <w:p w14:paraId="5003BDFF"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14</w:t>
            </w:r>
          </w:p>
        </w:tc>
        <w:tc>
          <w:tcPr>
            <w:tcW w:w="1574" w:type="dxa"/>
          </w:tcPr>
          <w:p w14:paraId="3A9CD20E"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Inferior frontal gyrus (R)</w:t>
            </w:r>
          </w:p>
        </w:tc>
        <w:tc>
          <w:tcPr>
            <w:tcW w:w="1300" w:type="dxa"/>
            <w:noWrap/>
            <w:hideMark/>
          </w:tcPr>
          <w:p w14:paraId="2D332493"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3464</w:t>
            </w:r>
          </w:p>
        </w:tc>
        <w:tc>
          <w:tcPr>
            <w:tcW w:w="1300" w:type="dxa"/>
            <w:noWrap/>
            <w:hideMark/>
          </w:tcPr>
          <w:p w14:paraId="1E0EEBCE"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8.67</w:t>
            </w:r>
          </w:p>
        </w:tc>
        <w:tc>
          <w:tcPr>
            <w:tcW w:w="1300" w:type="dxa"/>
            <w:noWrap/>
            <w:hideMark/>
          </w:tcPr>
          <w:p w14:paraId="3D78ED7E" w14:textId="77777777" w:rsidR="00190425" w:rsidRPr="00E95651" w:rsidRDefault="00190425" w:rsidP="00524F45">
            <w:pPr>
              <w:jc w:val="both"/>
              <w:rPr>
                <w:rFonts w:eastAsia="Times New Roman" w:cs="Arial"/>
                <w:color w:val="000000"/>
                <w:kern w:val="0"/>
                <w:sz w:val="24"/>
                <w:szCs w:val="24"/>
                <w:lang w:eastAsia="en-GB"/>
                <w14:ligatures w14:val="none"/>
              </w:rPr>
            </w:pPr>
            <w:r w:rsidRPr="00C774B8">
              <w:t>42</w:t>
            </w:r>
          </w:p>
        </w:tc>
        <w:tc>
          <w:tcPr>
            <w:tcW w:w="1300" w:type="dxa"/>
            <w:noWrap/>
            <w:hideMark/>
          </w:tcPr>
          <w:p w14:paraId="633BC254" w14:textId="77777777" w:rsidR="00190425" w:rsidRPr="00E95651" w:rsidRDefault="00190425" w:rsidP="00524F45">
            <w:pPr>
              <w:jc w:val="both"/>
              <w:rPr>
                <w:rFonts w:eastAsia="Times New Roman" w:cs="Arial"/>
                <w:color w:val="000000"/>
                <w:kern w:val="0"/>
                <w:sz w:val="24"/>
                <w:szCs w:val="24"/>
                <w:lang w:eastAsia="en-GB"/>
                <w14:ligatures w14:val="none"/>
              </w:rPr>
            </w:pPr>
            <w:r w:rsidRPr="00C774B8">
              <w:t>6</w:t>
            </w:r>
          </w:p>
        </w:tc>
        <w:tc>
          <w:tcPr>
            <w:tcW w:w="1300" w:type="dxa"/>
            <w:noWrap/>
            <w:hideMark/>
          </w:tcPr>
          <w:p w14:paraId="069AFC44" w14:textId="77777777" w:rsidR="00190425" w:rsidRPr="00E95651" w:rsidRDefault="00190425" w:rsidP="00524F45">
            <w:pPr>
              <w:jc w:val="both"/>
              <w:rPr>
                <w:rFonts w:eastAsia="Times New Roman" w:cs="Arial"/>
                <w:color w:val="000000"/>
                <w:kern w:val="0"/>
                <w:sz w:val="24"/>
                <w:szCs w:val="24"/>
                <w:lang w:eastAsia="en-GB"/>
                <w14:ligatures w14:val="none"/>
              </w:rPr>
            </w:pPr>
            <w:r w:rsidRPr="00C774B8">
              <w:t>30</w:t>
            </w:r>
          </w:p>
        </w:tc>
      </w:tr>
      <w:tr w:rsidR="00190425" w:rsidRPr="00E95651" w14:paraId="4F88C461" w14:textId="77777777" w:rsidTr="00524F45">
        <w:trPr>
          <w:trHeight w:val="320"/>
        </w:trPr>
        <w:tc>
          <w:tcPr>
            <w:tcW w:w="988" w:type="dxa"/>
            <w:noWrap/>
            <w:hideMark/>
          </w:tcPr>
          <w:p w14:paraId="791D9930"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13</w:t>
            </w:r>
          </w:p>
        </w:tc>
        <w:tc>
          <w:tcPr>
            <w:tcW w:w="1574" w:type="dxa"/>
          </w:tcPr>
          <w:p w14:paraId="7F8AC7D6"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Occipital gyrus (L)</w:t>
            </w:r>
          </w:p>
        </w:tc>
        <w:tc>
          <w:tcPr>
            <w:tcW w:w="1300" w:type="dxa"/>
            <w:noWrap/>
            <w:hideMark/>
          </w:tcPr>
          <w:p w14:paraId="0A216830"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3350</w:t>
            </w:r>
          </w:p>
        </w:tc>
        <w:tc>
          <w:tcPr>
            <w:tcW w:w="1300" w:type="dxa"/>
            <w:noWrap/>
            <w:hideMark/>
          </w:tcPr>
          <w:p w14:paraId="3EA6AE43"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11.2</w:t>
            </w:r>
          </w:p>
        </w:tc>
        <w:tc>
          <w:tcPr>
            <w:tcW w:w="1300" w:type="dxa"/>
            <w:noWrap/>
            <w:hideMark/>
          </w:tcPr>
          <w:p w14:paraId="1B781C5B" w14:textId="77777777" w:rsidR="00190425" w:rsidRPr="00E95651" w:rsidRDefault="00190425" w:rsidP="00524F45">
            <w:pPr>
              <w:jc w:val="both"/>
              <w:rPr>
                <w:rFonts w:eastAsia="Times New Roman" w:cs="Arial"/>
                <w:color w:val="000000"/>
                <w:kern w:val="0"/>
                <w:sz w:val="24"/>
                <w:szCs w:val="24"/>
                <w:lang w:eastAsia="en-GB"/>
                <w14:ligatures w14:val="none"/>
              </w:rPr>
            </w:pPr>
            <w:r w:rsidRPr="0035115E">
              <w:t>-46</w:t>
            </w:r>
          </w:p>
        </w:tc>
        <w:tc>
          <w:tcPr>
            <w:tcW w:w="1300" w:type="dxa"/>
            <w:noWrap/>
            <w:hideMark/>
          </w:tcPr>
          <w:p w14:paraId="69E484A1" w14:textId="77777777" w:rsidR="00190425" w:rsidRPr="00E95651" w:rsidRDefault="00190425" w:rsidP="00524F45">
            <w:pPr>
              <w:jc w:val="both"/>
              <w:rPr>
                <w:rFonts w:eastAsia="Times New Roman" w:cs="Arial"/>
                <w:color w:val="000000"/>
                <w:kern w:val="0"/>
                <w:sz w:val="24"/>
                <w:szCs w:val="24"/>
                <w:lang w:eastAsia="en-GB"/>
                <w14:ligatures w14:val="none"/>
              </w:rPr>
            </w:pPr>
            <w:r w:rsidRPr="0035115E">
              <w:t>-76</w:t>
            </w:r>
          </w:p>
        </w:tc>
        <w:tc>
          <w:tcPr>
            <w:tcW w:w="1300" w:type="dxa"/>
            <w:noWrap/>
            <w:hideMark/>
          </w:tcPr>
          <w:p w14:paraId="7EC10FD1" w14:textId="77777777" w:rsidR="00190425" w:rsidRPr="00E95651" w:rsidRDefault="00190425" w:rsidP="00524F45">
            <w:pPr>
              <w:jc w:val="both"/>
              <w:rPr>
                <w:rFonts w:eastAsia="Times New Roman" w:cs="Arial"/>
                <w:color w:val="000000"/>
                <w:kern w:val="0"/>
                <w:sz w:val="24"/>
                <w:szCs w:val="24"/>
                <w:lang w:eastAsia="en-GB"/>
                <w14:ligatures w14:val="none"/>
              </w:rPr>
            </w:pPr>
            <w:r w:rsidRPr="0035115E">
              <w:t>2</w:t>
            </w:r>
          </w:p>
        </w:tc>
      </w:tr>
      <w:tr w:rsidR="00190425" w:rsidRPr="00E95651" w14:paraId="384A4920" w14:textId="77777777" w:rsidTr="00524F45">
        <w:trPr>
          <w:trHeight w:val="320"/>
        </w:trPr>
        <w:tc>
          <w:tcPr>
            <w:tcW w:w="988" w:type="dxa"/>
            <w:noWrap/>
            <w:hideMark/>
          </w:tcPr>
          <w:p w14:paraId="4CE29607"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12</w:t>
            </w:r>
          </w:p>
        </w:tc>
        <w:tc>
          <w:tcPr>
            <w:tcW w:w="1574" w:type="dxa"/>
          </w:tcPr>
          <w:p w14:paraId="2BA26DC0"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Cerebellum</w:t>
            </w:r>
          </w:p>
        </w:tc>
        <w:tc>
          <w:tcPr>
            <w:tcW w:w="1300" w:type="dxa"/>
            <w:noWrap/>
            <w:hideMark/>
          </w:tcPr>
          <w:p w14:paraId="1159251C"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1137</w:t>
            </w:r>
          </w:p>
        </w:tc>
        <w:tc>
          <w:tcPr>
            <w:tcW w:w="1300" w:type="dxa"/>
            <w:noWrap/>
            <w:hideMark/>
          </w:tcPr>
          <w:p w14:paraId="23F16C27"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10.4</w:t>
            </w:r>
          </w:p>
        </w:tc>
        <w:tc>
          <w:tcPr>
            <w:tcW w:w="1300" w:type="dxa"/>
            <w:noWrap/>
            <w:hideMark/>
          </w:tcPr>
          <w:p w14:paraId="7FCEEADB" w14:textId="77777777" w:rsidR="00190425" w:rsidRPr="00E95651" w:rsidRDefault="00190425" w:rsidP="00524F45">
            <w:pPr>
              <w:jc w:val="both"/>
              <w:rPr>
                <w:rFonts w:eastAsia="Times New Roman" w:cs="Arial"/>
                <w:color w:val="000000"/>
                <w:kern w:val="0"/>
                <w:sz w:val="24"/>
                <w:szCs w:val="24"/>
                <w:lang w:eastAsia="en-GB"/>
                <w14:ligatures w14:val="none"/>
              </w:rPr>
            </w:pPr>
            <w:r w:rsidRPr="00F61391">
              <w:t>-8</w:t>
            </w:r>
          </w:p>
        </w:tc>
        <w:tc>
          <w:tcPr>
            <w:tcW w:w="1300" w:type="dxa"/>
            <w:noWrap/>
            <w:hideMark/>
          </w:tcPr>
          <w:p w14:paraId="4014D9D5" w14:textId="77777777" w:rsidR="00190425" w:rsidRPr="00E95651" w:rsidRDefault="00190425" w:rsidP="00524F45">
            <w:pPr>
              <w:jc w:val="both"/>
              <w:rPr>
                <w:rFonts w:eastAsia="Times New Roman" w:cs="Arial"/>
                <w:color w:val="000000"/>
                <w:kern w:val="0"/>
                <w:sz w:val="24"/>
                <w:szCs w:val="24"/>
                <w:lang w:eastAsia="en-GB"/>
                <w14:ligatures w14:val="none"/>
              </w:rPr>
            </w:pPr>
            <w:r w:rsidRPr="00F61391">
              <w:t>-74</w:t>
            </w:r>
          </w:p>
        </w:tc>
        <w:tc>
          <w:tcPr>
            <w:tcW w:w="1300" w:type="dxa"/>
            <w:noWrap/>
            <w:hideMark/>
          </w:tcPr>
          <w:p w14:paraId="7AF58708" w14:textId="77777777" w:rsidR="00190425" w:rsidRPr="00E95651" w:rsidRDefault="00190425" w:rsidP="00524F45">
            <w:pPr>
              <w:jc w:val="both"/>
              <w:rPr>
                <w:rFonts w:eastAsia="Times New Roman" w:cs="Arial"/>
                <w:color w:val="000000"/>
                <w:kern w:val="0"/>
                <w:sz w:val="24"/>
                <w:szCs w:val="24"/>
                <w:lang w:eastAsia="en-GB"/>
                <w14:ligatures w14:val="none"/>
              </w:rPr>
            </w:pPr>
            <w:r w:rsidRPr="00F61391">
              <w:t>-38</w:t>
            </w:r>
          </w:p>
        </w:tc>
      </w:tr>
      <w:tr w:rsidR="00190425" w:rsidRPr="00E95651" w14:paraId="085C81E8" w14:textId="77777777" w:rsidTr="00524F45">
        <w:trPr>
          <w:trHeight w:val="320"/>
        </w:trPr>
        <w:tc>
          <w:tcPr>
            <w:tcW w:w="988" w:type="dxa"/>
            <w:noWrap/>
            <w:hideMark/>
          </w:tcPr>
          <w:p w14:paraId="14E416FC"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11</w:t>
            </w:r>
          </w:p>
        </w:tc>
        <w:tc>
          <w:tcPr>
            <w:tcW w:w="1574" w:type="dxa"/>
          </w:tcPr>
          <w:p w14:paraId="0D528A88"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Inferior frontal gyrus (L)</w:t>
            </w:r>
          </w:p>
        </w:tc>
        <w:tc>
          <w:tcPr>
            <w:tcW w:w="1300" w:type="dxa"/>
            <w:noWrap/>
            <w:hideMark/>
          </w:tcPr>
          <w:p w14:paraId="329933BC"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761</w:t>
            </w:r>
          </w:p>
        </w:tc>
        <w:tc>
          <w:tcPr>
            <w:tcW w:w="1300" w:type="dxa"/>
            <w:noWrap/>
            <w:hideMark/>
          </w:tcPr>
          <w:p w14:paraId="3A629335"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8.15</w:t>
            </w:r>
          </w:p>
        </w:tc>
        <w:tc>
          <w:tcPr>
            <w:tcW w:w="1300" w:type="dxa"/>
            <w:noWrap/>
            <w:hideMark/>
          </w:tcPr>
          <w:p w14:paraId="72B61EE9" w14:textId="77777777" w:rsidR="00190425" w:rsidRPr="00E95651" w:rsidRDefault="00190425" w:rsidP="00524F45">
            <w:pPr>
              <w:jc w:val="both"/>
              <w:rPr>
                <w:rFonts w:eastAsia="Times New Roman" w:cs="Arial"/>
                <w:color w:val="000000"/>
                <w:kern w:val="0"/>
                <w:sz w:val="24"/>
                <w:szCs w:val="24"/>
                <w:lang w:eastAsia="en-GB"/>
                <w14:ligatures w14:val="none"/>
              </w:rPr>
            </w:pPr>
            <w:r w:rsidRPr="00543F39">
              <w:t>-50</w:t>
            </w:r>
          </w:p>
        </w:tc>
        <w:tc>
          <w:tcPr>
            <w:tcW w:w="1300" w:type="dxa"/>
            <w:noWrap/>
            <w:hideMark/>
          </w:tcPr>
          <w:p w14:paraId="4FCCB57F" w14:textId="77777777" w:rsidR="00190425" w:rsidRPr="00E95651" w:rsidRDefault="00190425" w:rsidP="00524F45">
            <w:pPr>
              <w:jc w:val="both"/>
              <w:rPr>
                <w:rFonts w:eastAsia="Times New Roman" w:cs="Arial"/>
                <w:color w:val="000000"/>
                <w:kern w:val="0"/>
                <w:sz w:val="24"/>
                <w:szCs w:val="24"/>
                <w:lang w:eastAsia="en-GB"/>
                <w14:ligatures w14:val="none"/>
              </w:rPr>
            </w:pPr>
            <w:r w:rsidRPr="00543F39">
              <w:t>30</w:t>
            </w:r>
          </w:p>
        </w:tc>
        <w:tc>
          <w:tcPr>
            <w:tcW w:w="1300" w:type="dxa"/>
            <w:noWrap/>
            <w:hideMark/>
          </w:tcPr>
          <w:p w14:paraId="7B5BB5DB" w14:textId="77777777" w:rsidR="00190425" w:rsidRPr="00E95651" w:rsidRDefault="00190425" w:rsidP="00524F45">
            <w:pPr>
              <w:jc w:val="both"/>
              <w:rPr>
                <w:rFonts w:eastAsia="Times New Roman" w:cs="Arial"/>
                <w:color w:val="000000"/>
                <w:kern w:val="0"/>
                <w:sz w:val="24"/>
                <w:szCs w:val="24"/>
                <w:lang w:eastAsia="en-GB"/>
                <w14:ligatures w14:val="none"/>
              </w:rPr>
            </w:pPr>
            <w:r w:rsidRPr="00543F39">
              <w:t>24</w:t>
            </w:r>
          </w:p>
        </w:tc>
      </w:tr>
      <w:tr w:rsidR="00190425" w:rsidRPr="00E95651" w14:paraId="1B5BFA66" w14:textId="77777777" w:rsidTr="00524F45">
        <w:trPr>
          <w:trHeight w:val="320"/>
        </w:trPr>
        <w:tc>
          <w:tcPr>
            <w:tcW w:w="988" w:type="dxa"/>
            <w:noWrap/>
            <w:hideMark/>
          </w:tcPr>
          <w:p w14:paraId="5FF051C2"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10</w:t>
            </w:r>
          </w:p>
        </w:tc>
        <w:tc>
          <w:tcPr>
            <w:tcW w:w="1574" w:type="dxa"/>
          </w:tcPr>
          <w:p w14:paraId="217D6D53"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Frontal orbital (L)</w:t>
            </w:r>
          </w:p>
        </w:tc>
        <w:tc>
          <w:tcPr>
            <w:tcW w:w="1300" w:type="dxa"/>
            <w:noWrap/>
            <w:hideMark/>
          </w:tcPr>
          <w:p w14:paraId="63D7C791"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580</w:t>
            </w:r>
          </w:p>
        </w:tc>
        <w:tc>
          <w:tcPr>
            <w:tcW w:w="1300" w:type="dxa"/>
            <w:noWrap/>
            <w:hideMark/>
          </w:tcPr>
          <w:p w14:paraId="680FEB47"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7.64</w:t>
            </w:r>
          </w:p>
        </w:tc>
        <w:tc>
          <w:tcPr>
            <w:tcW w:w="1300" w:type="dxa"/>
            <w:noWrap/>
            <w:hideMark/>
          </w:tcPr>
          <w:p w14:paraId="45C1E852" w14:textId="77777777" w:rsidR="00190425" w:rsidRPr="00E95651" w:rsidRDefault="00190425" w:rsidP="00524F45">
            <w:pPr>
              <w:jc w:val="both"/>
              <w:rPr>
                <w:rFonts w:eastAsia="Times New Roman" w:cs="Arial"/>
                <w:color w:val="000000"/>
                <w:kern w:val="0"/>
                <w:sz w:val="24"/>
                <w:szCs w:val="24"/>
                <w:lang w:eastAsia="en-GB"/>
                <w14:ligatures w14:val="none"/>
              </w:rPr>
            </w:pPr>
            <w:r w:rsidRPr="0054062A">
              <w:t>-28</w:t>
            </w:r>
          </w:p>
        </w:tc>
        <w:tc>
          <w:tcPr>
            <w:tcW w:w="1300" w:type="dxa"/>
            <w:noWrap/>
            <w:hideMark/>
          </w:tcPr>
          <w:p w14:paraId="3AFA7059" w14:textId="77777777" w:rsidR="00190425" w:rsidRPr="00E95651" w:rsidRDefault="00190425" w:rsidP="00524F45">
            <w:pPr>
              <w:jc w:val="both"/>
              <w:rPr>
                <w:rFonts w:eastAsia="Times New Roman" w:cs="Arial"/>
                <w:color w:val="000000"/>
                <w:kern w:val="0"/>
                <w:sz w:val="24"/>
                <w:szCs w:val="24"/>
                <w:lang w:eastAsia="en-GB"/>
                <w14:ligatures w14:val="none"/>
              </w:rPr>
            </w:pPr>
            <w:r w:rsidRPr="0054062A">
              <w:t>12</w:t>
            </w:r>
          </w:p>
        </w:tc>
        <w:tc>
          <w:tcPr>
            <w:tcW w:w="1300" w:type="dxa"/>
            <w:noWrap/>
            <w:hideMark/>
          </w:tcPr>
          <w:p w14:paraId="34B4E903" w14:textId="77777777" w:rsidR="00190425" w:rsidRPr="00E95651" w:rsidRDefault="00190425" w:rsidP="00524F45">
            <w:pPr>
              <w:jc w:val="both"/>
              <w:rPr>
                <w:rFonts w:eastAsia="Times New Roman" w:cs="Arial"/>
                <w:color w:val="000000"/>
                <w:kern w:val="0"/>
                <w:sz w:val="24"/>
                <w:szCs w:val="24"/>
                <w:lang w:eastAsia="en-GB"/>
                <w14:ligatures w14:val="none"/>
              </w:rPr>
            </w:pPr>
            <w:r w:rsidRPr="0054062A">
              <w:t>-18</w:t>
            </w:r>
          </w:p>
        </w:tc>
      </w:tr>
      <w:tr w:rsidR="00190425" w:rsidRPr="00E95651" w14:paraId="65BE2A42" w14:textId="77777777" w:rsidTr="00524F45">
        <w:trPr>
          <w:trHeight w:val="320"/>
        </w:trPr>
        <w:tc>
          <w:tcPr>
            <w:tcW w:w="988" w:type="dxa"/>
            <w:noWrap/>
            <w:hideMark/>
          </w:tcPr>
          <w:p w14:paraId="32A1DA85"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9</w:t>
            </w:r>
          </w:p>
        </w:tc>
        <w:tc>
          <w:tcPr>
            <w:tcW w:w="1574" w:type="dxa"/>
          </w:tcPr>
          <w:p w14:paraId="0648F464"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 xml:space="preserve">Frontal pole </w:t>
            </w:r>
          </w:p>
        </w:tc>
        <w:tc>
          <w:tcPr>
            <w:tcW w:w="1300" w:type="dxa"/>
            <w:noWrap/>
            <w:hideMark/>
          </w:tcPr>
          <w:p w14:paraId="37D44C29"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561</w:t>
            </w:r>
          </w:p>
        </w:tc>
        <w:tc>
          <w:tcPr>
            <w:tcW w:w="1300" w:type="dxa"/>
            <w:noWrap/>
            <w:hideMark/>
          </w:tcPr>
          <w:p w14:paraId="667AA4B2"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7.49</w:t>
            </w:r>
          </w:p>
        </w:tc>
        <w:tc>
          <w:tcPr>
            <w:tcW w:w="1300" w:type="dxa"/>
            <w:noWrap/>
            <w:hideMark/>
          </w:tcPr>
          <w:p w14:paraId="0A0D3EC6" w14:textId="77777777" w:rsidR="00190425" w:rsidRPr="00E95651" w:rsidRDefault="00190425" w:rsidP="00524F45">
            <w:pPr>
              <w:jc w:val="both"/>
              <w:rPr>
                <w:rFonts w:eastAsia="Times New Roman" w:cs="Arial"/>
                <w:color w:val="000000"/>
                <w:kern w:val="0"/>
                <w:sz w:val="24"/>
                <w:szCs w:val="24"/>
                <w:lang w:eastAsia="en-GB"/>
                <w14:ligatures w14:val="none"/>
              </w:rPr>
            </w:pPr>
            <w:r w:rsidRPr="00F957AD">
              <w:t>0</w:t>
            </w:r>
          </w:p>
        </w:tc>
        <w:tc>
          <w:tcPr>
            <w:tcW w:w="1300" w:type="dxa"/>
            <w:noWrap/>
            <w:hideMark/>
          </w:tcPr>
          <w:p w14:paraId="392DD9F1" w14:textId="77777777" w:rsidR="00190425" w:rsidRPr="00E95651" w:rsidRDefault="00190425" w:rsidP="00524F45">
            <w:pPr>
              <w:jc w:val="both"/>
              <w:rPr>
                <w:rFonts w:eastAsia="Times New Roman" w:cs="Arial"/>
                <w:color w:val="000000"/>
                <w:kern w:val="0"/>
                <w:sz w:val="24"/>
                <w:szCs w:val="24"/>
                <w:lang w:eastAsia="en-GB"/>
                <w14:ligatures w14:val="none"/>
              </w:rPr>
            </w:pPr>
            <w:r w:rsidRPr="00F957AD">
              <w:t>56</w:t>
            </w:r>
          </w:p>
        </w:tc>
        <w:tc>
          <w:tcPr>
            <w:tcW w:w="1300" w:type="dxa"/>
            <w:noWrap/>
            <w:hideMark/>
          </w:tcPr>
          <w:p w14:paraId="2F0ECC3E" w14:textId="77777777" w:rsidR="00190425" w:rsidRPr="00E95651" w:rsidRDefault="00190425" w:rsidP="00524F45">
            <w:pPr>
              <w:jc w:val="both"/>
              <w:rPr>
                <w:rFonts w:eastAsia="Times New Roman" w:cs="Arial"/>
                <w:color w:val="000000"/>
                <w:kern w:val="0"/>
                <w:sz w:val="24"/>
                <w:szCs w:val="24"/>
                <w:lang w:eastAsia="en-GB"/>
                <w14:ligatures w14:val="none"/>
              </w:rPr>
            </w:pPr>
            <w:r w:rsidRPr="00F957AD">
              <w:t>22</w:t>
            </w:r>
          </w:p>
        </w:tc>
      </w:tr>
      <w:tr w:rsidR="00190425" w:rsidRPr="00E95651" w14:paraId="07E8BFED" w14:textId="77777777" w:rsidTr="00524F45">
        <w:trPr>
          <w:trHeight w:val="320"/>
        </w:trPr>
        <w:tc>
          <w:tcPr>
            <w:tcW w:w="988" w:type="dxa"/>
            <w:noWrap/>
            <w:hideMark/>
          </w:tcPr>
          <w:p w14:paraId="4B68079C"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8</w:t>
            </w:r>
          </w:p>
        </w:tc>
        <w:tc>
          <w:tcPr>
            <w:tcW w:w="1574" w:type="dxa"/>
          </w:tcPr>
          <w:p w14:paraId="70F8B925" w14:textId="77777777" w:rsidR="00190425" w:rsidRPr="00E95651" w:rsidRDefault="00190425" w:rsidP="00524F45">
            <w:pPr>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Superior frontal gyrus</w:t>
            </w:r>
          </w:p>
        </w:tc>
        <w:tc>
          <w:tcPr>
            <w:tcW w:w="1300" w:type="dxa"/>
            <w:noWrap/>
            <w:hideMark/>
          </w:tcPr>
          <w:p w14:paraId="10E3B99B"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489</w:t>
            </w:r>
          </w:p>
        </w:tc>
        <w:tc>
          <w:tcPr>
            <w:tcW w:w="1300" w:type="dxa"/>
            <w:noWrap/>
            <w:hideMark/>
          </w:tcPr>
          <w:p w14:paraId="0B5417D9"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7.16</w:t>
            </w:r>
          </w:p>
        </w:tc>
        <w:tc>
          <w:tcPr>
            <w:tcW w:w="1300" w:type="dxa"/>
            <w:noWrap/>
            <w:hideMark/>
          </w:tcPr>
          <w:p w14:paraId="34239D93" w14:textId="77777777" w:rsidR="00190425" w:rsidRPr="00E95651" w:rsidRDefault="00190425" w:rsidP="00524F45">
            <w:pPr>
              <w:jc w:val="both"/>
              <w:rPr>
                <w:rFonts w:eastAsia="Times New Roman" w:cs="Arial"/>
                <w:color w:val="000000"/>
                <w:kern w:val="0"/>
                <w:sz w:val="24"/>
                <w:szCs w:val="24"/>
                <w:lang w:eastAsia="en-GB"/>
                <w14:ligatures w14:val="none"/>
              </w:rPr>
            </w:pPr>
            <w:r w:rsidRPr="00A60712">
              <w:t>8</w:t>
            </w:r>
          </w:p>
        </w:tc>
        <w:tc>
          <w:tcPr>
            <w:tcW w:w="1300" w:type="dxa"/>
            <w:noWrap/>
            <w:hideMark/>
          </w:tcPr>
          <w:p w14:paraId="5560DDA7" w14:textId="77777777" w:rsidR="00190425" w:rsidRPr="00E95651" w:rsidRDefault="00190425" w:rsidP="00524F45">
            <w:pPr>
              <w:jc w:val="both"/>
              <w:rPr>
                <w:rFonts w:eastAsia="Times New Roman" w:cs="Arial"/>
                <w:color w:val="000000"/>
                <w:kern w:val="0"/>
                <w:sz w:val="24"/>
                <w:szCs w:val="24"/>
                <w:lang w:eastAsia="en-GB"/>
                <w14:ligatures w14:val="none"/>
              </w:rPr>
            </w:pPr>
            <w:r w:rsidRPr="00A60712">
              <w:t>12</w:t>
            </w:r>
          </w:p>
        </w:tc>
        <w:tc>
          <w:tcPr>
            <w:tcW w:w="1300" w:type="dxa"/>
            <w:noWrap/>
            <w:hideMark/>
          </w:tcPr>
          <w:p w14:paraId="002433ED" w14:textId="77777777" w:rsidR="00190425" w:rsidRPr="00E95651" w:rsidRDefault="00190425" w:rsidP="00524F45">
            <w:pPr>
              <w:jc w:val="both"/>
              <w:rPr>
                <w:rFonts w:eastAsia="Times New Roman" w:cs="Arial"/>
                <w:color w:val="000000"/>
                <w:kern w:val="0"/>
                <w:sz w:val="24"/>
                <w:szCs w:val="24"/>
                <w:lang w:eastAsia="en-GB"/>
                <w14:ligatures w14:val="none"/>
              </w:rPr>
            </w:pPr>
            <w:r w:rsidRPr="00A60712">
              <w:t>58</w:t>
            </w:r>
          </w:p>
        </w:tc>
      </w:tr>
      <w:tr w:rsidR="00190425" w:rsidRPr="00E95651" w14:paraId="6DDB6FDD" w14:textId="77777777" w:rsidTr="00524F45">
        <w:trPr>
          <w:trHeight w:val="320"/>
        </w:trPr>
        <w:tc>
          <w:tcPr>
            <w:tcW w:w="988" w:type="dxa"/>
            <w:noWrap/>
            <w:hideMark/>
          </w:tcPr>
          <w:p w14:paraId="07179CC0"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7</w:t>
            </w:r>
          </w:p>
        </w:tc>
        <w:tc>
          <w:tcPr>
            <w:tcW w:w="1574" w:type="dxa"/>
          </w:tcPr>
          <w:p w14:paraId="2FE535B4"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Parietal lobule (R)</w:t>
            </w:r>
          </w:p>
        </w:tc>
        <w:tc>
          <w:tcPr>
            <w:tcW w:w="1300" w:type="dxa"/>
            <w:noWrap/>
            <w:hideMark/>
          </w:tcPr>
          <w:p w14:paraId="0749FB4F"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364</w:t>
            </w:r>
          </w:p>
        </w:tc>
        <w:tc>
          <w:tcPr>
            <w:tcW w:w="1300" w:type="dxa"/>
            <w:noWrap/>
            <w:hideMark/>
          </w:tcPr>
          <w:p w14:paraId="3C3ACC22"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6.8</w:t>
            </w:r>
          </w:p>
        </w:tc>
        <w:tc>
          <w:tcPr>
            <w:tcW w:w="1300" w:type="dxa"/>
            <w:noWrap/>
            <w:hideMark/>
          </w:tcPr>
          <w:p w14:paraId="36B6044D" w14:textId="77777777" w:rsidR="00190425" w:rsidRPr="00E95651" w:rsidRDefault="00190425" w:rsidP="00524F45">
            <w:pPr>
              <w:jc w:val="both"/>
              <w:rPr>
                <w:rFonts w:eastAsia="Times New Roman" w:cs="Arial"/>
                <w:color w:val="000000"/>
                <w:kern w:val="0"/>
                <w:sz w:val="24"/>
                <w:szCs w:val="24"/>
                <w:lang w:eastAsia="en-GB"/>
                <w14:ligatures w14:val="none"/>
              </w:rPr>
            </w:pPr>
            <w:r w:rsidRPr="00CE406A">
              <w:t>30</w:t>
            </w:r>
          </w:p>
        </w:tc>
        <w:tc>
          <w:tcPr>
            <w:tcW w:w="1300" w:type="dxa"/>
            <w:noWrap/>
            <w:hideMark/>
          </w:tcPr>
          <w:p w14:paraId="7FCFD08A" w14:textId="77777777" w:rsidR="00190425" w:rsidRPr="00E95651" w:rsidRDefault="00190425" w:rsidP="00524F45">
            <w:pPr>
              <w:jc w:val="both"/>
              <w:rPr>
                <w:rFonts w:eastAsia="Times New Roman" w:cs="Arial"/>
                <w:color w:val="000000"/>
                <w:kern w:val="0"/>
                <w:sz w:val="24"/>
                <w:szCs w:val="24"/>
                <w:lang w:eastAsia="en-GB"/>
                <w14:ligatures w14:val="none"/>
              </w:rPr>
            </w:pPr>
            <w:r w:rsidRPr="00CE406A">
              <w:t>-54</w:t>
            </w:r>
          </w:p>
        </w:tc>
        <w:tc>
          <w:tcPr>
            <w:tcW w:w="1300" w:type="dxa"/>
            <w:noWrap/>
            <w:hideMark/>
          </w:tcPr>
          <w:p w14:paraId="628044C7" w14:textId="77777777" w:rsidR="00190425" w:rsidRPr="00E95651" w:rsidRDefault="00190425" w:rsidP="00524F45">
            <w:pPr>
              <w:jc w:val="both"/>
              <w:rPr>
                <w:rFonts w:eastAsia="Times New Roman" w:cs="Arial"/>
                <w:color w:val="000000"/>
                <w:kern w:val="0"/>
                <w:sz w:val="24"/>
                <w:szCs w:val="24"/>
                <w:lang w:eastAsia="en-GB"/>
                <w14:ligatures w14:val="none"/>
              </w:rPr>
            </w:pPr>
            <w:r w:rsidRPr="00CE406A">
              <w:t>56</w:t>
            </w:r>
          </w:p>
        </w:tc>
      </w:tr>
      <w:tr w:rsidR="00190425" w:rsidRPr="00E95651" w14:paraId="24256B5A" w14:textId="77777777" w:rsidTr="00524F45">
        <w:trPr>
          <w:trHeight w:val="320"/>
        </w:trPr>
        <w:tc>
          <w:tcPr>
            <w:tcW w:w="988" w:type="dxa"/>
            <w:noWrap/>
            <w:hideMark/>
          </w:tcPr>
          <w:p w14:paraId="165F6EDE"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6</w:t>
            </w:r>
          </w:p>
        </w:tc>
        <w:tc>
          <w:tcPr>
            <w:tcW w:w="1574" w:type="dxa"/>
          </w:tcPr>
          <w:p w14:paraId="662CFE9B"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Parietal lobule (L)</w:t>
            </w:r>
          </w:p>
        </w:tc>
        <w:tc>
          <w:tcPr>
            <w:tcW w:w="1300" w:type="dxa"/>
            <w:noWrap/>
            <w:hideMark/>
          </w:tcPr>
          <w:p w14:paraId="673076D8"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242</w:t>
            </w:r>
          </w:p>
        </w:tc>
        <w:tc>
          <w:tcPr>
            <w:tcW w:w="1300" w:type="dxa"/>
            <w:noWrap/>
            <w:hideMark/>
          </w:tcPr>
          <w:p w14:paraId="494C23F2"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7.38</w:t>
            </w:r>
          </w:p>
        </w:tc>
        <w:tc>
          <w:tcPr>
            <w:tcW w:w="1300" w:type="dxa"/>
            <w:noWrap/>
            <w:hideMark/>
          </w:tcPr>
          <w:p w14:paraId="090BCED6" w14:textId="77777777" w:rsidR="00190425" w:rsidRPr="00E95651" w:rsidRDefault="00190425" w:rsidP="00524F45">
            <w:pPr>
              <w:jc w:val="both"/>
              <w:rPr>
                <w:rFonts w:eastAsia="Times New Roman" w:cs="Arial"/>
                <w:color w:val="000000"/>
                <w:kern w:val="0"/>
                <w:sz w:val="24"/>
                <w:szCs w:val="24"/>
                <w:lang w:eastAsia="en-GB"/>
                <w14:ligatures w14:val="none"/>
              </w:rPr>
            </w:pPr>
            <w:r w:rsidRPr="006D2DE8">
              <w:t>-30</w:t>
            </w:r>
          </w:p>
        </w:tc>
        <w:tc>
          <w:tcPr>
            <w:tcW w:w="1300" w:type="dxa"/>
            <w:noWrap/>
            <w:hideMark/>
          </w:tcPr>
          <w:p w14:paraId="250AAC01" w14:textId="77777777" w:rsidR="00190425" w:rsidRPr="00E95651" w:rsidRDefault="00190425" w:rsidP="00524F45">
            <w:pPr>
              <w:jc w:val="both"/>
              <w:rPr>
                <w:rFonts w:eastAsia="Times New Roman" w:cs="Arial"/>
                <w:color w:val="000000"/>
                <w:kern w:val="0"/>
                <w:sz w:val="24"/>
                <w:szCs w:val="24"/>
                <w:lang w:eastAsia="en-GB"/>
                <w14:ligatures w14:val="none"/>
              </w:rPr>
            </w:pPr>
            <w:r w:rsidRPr="006D2DE8">
              <w:t>-58</w:t>
            </w:r>
          </w:p>
        </w:tc>
        <w:tc>
          <w:tcPr>
            <w:tcW w:w="1300" w:type="dxa"/>
            <w:noWrap/>
            <w:hideMark/>
          </w:tcPr>
          <w:p w14:paraId="2575680C" w14:textId="77777777" w:rsidR="00190425" w:rsidRPr="00E95651" w:rsidRDefault="00190425" w:rsidP="00524F45">
            <w:pPr>
              <w:jc w:val="both"/>
              <w:rPr>
                <w:rFonts w:eastAsia="Times New Roman" w:cs="Arial"/>
                <w:color w:val="000000"/>
                <w:kern w:val="0"/>
                <w:sz w:val="24"/>
                <w:szCs w:val="24"/>
                <w:lang w:eastAsia="en-GB"/>
                <w14:ligatures w14:val="none"/>
              </w:rPr>
            </w:pPr>
            <w:r w:rsidRPr="006D2DE8">
              <w:t>54</w:t>
            </w:r>
          </w:p>
        </w:tc>
      </w:tr>
      <w:tr w:rsidR="00190425" w:rsidRPr="00E95651" w14:paraId="1D83DE0E" w14:textId="77777777" w:rsidTr="00524F45">
        <w:trPr>
          <w:trHeight w:val="320"/>
        </w:trPr>
        <w:tc>
          <w:tcPr>
            <w:tcW w:w="988" w:type="dxa"/>
            <w:noWrap/>
            <w:hideMark/>
          </w:tcPr>
          <w:p w14:paraId="4A94311D"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5</w:t>
            </w:r>
          </w:p>
        </w:tc>
        <w:tc>
          <w:tcPr>
            <w:tcW w:w="1574" w:type="dxa"/>
          </w:tcPr>
          <w:p w14:paraId="322D0213"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Amygdala (R)</w:t>
            </w:r>
          </w:p>
        </w:tc>
        <w:tc>
          <w:tcPr>
            <w:tcW w:w="1300" w:type="dxa"/>
            <w:noWrap/>
            <w:hideMark/>
          </w:tcPr>
          <w:p w14:paraId="03B552E5"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132</w:t>
            </w:r>
          </w:p>
        </w:tc>
        <w:tc>
          <w:tcPr>
            <w:tcW w:w="1300" w:type="dxa"/>
            <w:noWrap/>
            <w:hideMark/>
          </w:tcPr>
          <w:p w14:paraId="5E39D350"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8.06</w:t>
            </w:r>
          </w:p>
        </w:tc>
        <w:tc>
          <w:tcPr>
            <w:tcW w:w="1300" w:type="dxa"/>
            <w:noWrap/>
            <w:hideMark/>
          </w:tcPr>
          <w:p w14:paraId="6B6C7FC6" w14:textId="77777777" w:rsidR="00190425" w:rsidRPr="00E95651" w:rsidRDefault="00190425" w:rsidP="00524F45">
            <w:pPr>
              <w:jc w:val="both"/>
              <w:rPr>
                <w:rFonts w:eastAsia="Times New Roman" w:cs="Arial"/>
                <w:color w:val="000000"/>
                <w:kern w:val="0"/>
                <w:sz w:val="24"/>
                <w:szCs w:val="24"/>
                <w:lang w:eastAsia="en-GB"/>
                <w14:ligatures w14:val="none"/>
              </w:rPr>
            </w:pPr>
            <w:r w:rsidRPr="0024153F">
              <w:t>18</w:t>
            </w:r>
          </w:p>
        </w:tc>
        <w:tc>
          <w:tcPr>
            <w:tcW w:w="1300" w:type="dxa"/>
            <w:noWrap/>
            <w:hideMark/>
          </w:tcPr>
          <w:p w14:paraId="3C6EB55B" w14:textId="77777777" w:rsidR="00190425" w:rsidRPr="00E95651" w:rsidRDefault="00190425" w:rsidP="00524F45">
            <w:pPr>
              <w:jc w:val="both"/>
              <w:rPr>
                <w:rFonts w:eastAsia="Times New Roman" w:cs="Arial"/>
                <w:color w:val="000000"/>
                <w:kern w:val="0"/>
                <w:sz w:val="24"/>
                <w:szCs w:val="24"/>
                <w:lang w:eastAsia="en-GB"/>
                <w14:ligatures w14:val="none"/>
              </w:rPr>
            </w:pPr>
            <w:r w:rsidRPr="0024153F">
              <w:t>-4</w:t>
            </w:r>
          </w:p>
        </w:tc>
        <w:tc>
          <w:tcPr>
            <w:tcW w:w="1300" w:type="dxa"/>
            <w:noWrap/>
            <w:hideMark/>
          </w:tcPr>
          <w:p w14:paraId="7E304995" w14:textId="77777777" w:rsidR="00190425" w:rsidRPr="00E95651" w:rsidRDefault="00190425" w:rsidP="00524F45">
            <w:pPr>
              <w:jc w:val="both"/>
              <w:rPr>
                <w:rFonts w:eastAsia="Times New Roman" w:cs="Arial"/>
                <w:color w:val="000000"/>
                <w:kern w:val="0"/>
                <w:sz w:val="24"/>
                <w:szCs w:val="24"/>
                <w:lang w:eastAsia="en-GB"/>
                <w14:ligatures w14:val="none"/>
              </w:rPr>
            </w:pPr>
            <w:r w:rsidRPr="0024153F">
              <w:t>-14</w:t>
            </w:r>
          </w:p>
        </w:tc>
      </w:tr>
      <w:tr w:rsidR="00190425" w:rsidRPr="00E95651" w14:paraId="2BDF11FE" w14:textId="77777777" w:rsidTr="00524F45">
        <w:trPr>
          <w:trHeight w:val="320"/>
        </w:trPr>
        <w:tc>
          <w:tcPr>
            <w:tcW w:w="988" w:type="dxa"/>
            <w:noWrap/>
            <w:hideMark/>
          </w:tcPr>
          <w:p w14:paraId="66EA7B8D"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4</w:t>
            </w:r>
          </w:p>
        </w:tc>
        <w:tc>
          <w:tcPr>
            <w:tcW w:w="1574" w:type="dxa"/>
          </w:tcPr>
          <w:p w14:paraId="4C92C077"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Amygdala (L)</w:t>
            </w:r>
          </w:p>
        </w:tc>
        <w:tc>
          <w:tcPr>
            <w:tcW w:w="1300" w:type="dxa"/>
            <w:noWrap/>
            <w:hideMark/>
          </w:tcPr>
          <w:p w14:paraId="34EE72D1"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131</w:t>
            </w:r>
          </w:p>
        </w:tc>
        <w:tc>
          <w:tcPr>
            <w:tcW w:w="1300" w:type="dxa"/>
            <w:noWrap/>
            <w:hideMark/>
          </w:tcPr>
          <w:p w14:paraId="3AB790BF"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8.13</w:t>
            </w:r>
          </w:p>
        </w:tc>
        <w:tc>
          <w:tcPr>
            <w:tcW w:w="1300" w:type="dxa"/>
            <w:noWrap/>
            <w:hideMark/>
          </w:tcPr>
          <w:p w14:paraId="2F38BA8B" w14:textId="77777777" w:rsidR="00190425" w:rsidRPr="00E95651" w:rsidRDefault="00190425" w:rsidP="00524F45">
            <w:pPr>
              <w:jc w:val="both"/>
              <w:rPr>
                <w:rFonts w:eastAsia="Times New Roman" w:cs="Arial"/>
                <w:color w:val="000000"/>
                <w:kern w:val="0"/>
                <w:sz w:val="24"/>
                <w:szCs w:val="24"/>
                <w:lang w:eastAsia="en-GB"/>
                <w14:ligatures w14:val="none"/>
              </w:rPr>
            </w:pPr>
            <w:r w:rsidRPr="00921164">
              <w:t>-18</w:t>
            </w:r>
          </w:p>
        </w:tc>
        <w:tc>
          <w:tcPr>
            <w:tcW w:w="1300" w:type="dxa"/>
            <w:noWrap/>
            <w:hideMark/>
          </w:tcPr>
          <w:p w14:paraId="2E592117" w14:textId="77777777" w:rsidR="00190425" w:rsidRPr="00E95651" w:rsidRDefault="00190425" w:rsidP="00524F45">
            <w:pPr>
              <w:jc w:val="both"/>
              <w:rPr>
                <w:rFonts w:eastAsia="Times New Roman" w:cs="Arial"/>
                <w:color w:val="000000"/>
                <w:kern w:val="0"/>
                <w:sz w:val="24"/>
                <w:szCs w:val="24"/>
                <w:lang w:eastAsia="en-GB"/>
                <w14:ligatures w14:val="none"/>
              </w:rPr>
            </w:pPr>
            <w:r w:rsidRPr="00921164">
              <w:t>-8</w:t>
            </w:r>
          </w:p>
        </w:tc>
        <w:tc>
          <w:tcPr>
            <w:tcW w:w="1300" w:type="dxa"/>
            <w:noWrap/>
            <w:hideMark/>
          </w:tcPr>
          <w:p w14:paraId="2C574AD8" w14:textId="77777777" w:rsidR="00190425" w:rsidRPr="00E95651" w:rsidRDefault="00190425" w:rsidP="00524F45">
            <w:pPr>
              <w:jc w:val="both"/>
              <w:rPr>
                <w:rFonts w:eastAsia="Times New Roman" w:cs="Arial"/>
                <w:color w:val="000000"/>
                <w:kern w:val="0"/>
                <w:sz w:val="24"/>
                <w:szCs w:val="24"/>
                <w:lang w:eastAsia="en-GB"/>
                <w14:ligatures w14:val="none"/>
              </w:rPr>
            </w:pPr>
            <w:r w:rsidRPr="00921164">
              <w:t>-14</w:t>
            </w:r>
          </w:p>
        </w:tc>
      </w:tr>
      <w:tr w:rsidR="00190425" w:rsidRPr="00E95651" w14:paraId="69BC549F" w14:textId="77777777" w:rsidTr="00524F45">
        <w:trPr>
          <w:trHeight w:val="320"/>
        </w:trPr>
        <w:tc>
          <w:tcPr>
            <w:tcW w:w="988" w:type="dxa"/>
            <w:noWrap/>
            <w:hideMark/>
          </w:tcPr>
          <w:p w14:paraId="27C208BA"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3</w:t>
            </w:r>
          </w:p>
        </w:tc>
        <w:tc>
          <w:tcPr>
            <w:tcW w:w="1574" w:type="dxa"/>
          </w:tcPr>
          <w:p w14:paraId="59D59E09"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Inferior frontal pole</w:t>
            </w:r>
          </w:p>
        </w:tc>
        <w:tc>
          <w:tcPr>
            <w:tcW w:w="1300" w:type="dxa"/>
            <w:noWrap/>
            <w:hideMark/>
          </w:tcPr>
          <w:p w14:paraId="731CB0A2"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122</w:t>
            </w:r>
          </w:p>
        </w:tc>
        <w:tc>
          <w:tcPr>
            <w:tcW w:w="1300" w:type="dxa"/>
            <w:noWrap/>
            <w:hideMark/>
          </w:tcPr>
          <w:p w14:paraId="2EB1303D"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6.78</w:t>
            </w:r>
          </w:p>
        </w:tc>
        <w:tc>
          <w:tcPr>
            <w:tcW w:w="1300" w:type="dxa"/>
            <w:noWrap/>
            <w:hideMark/>
          </w:tcPr>
          <w:p w14:paraId="5E945186" w14:textId="77777777" w:rsidR="00190425" w:rsidRPr="00E95651" w:rsidRDefault="00190425" w:rsidP="00524F45">
            <w:pPr>
              <w:jc w:val="both"/>
              <w:rPr>
                <w:rFonts w:eastAsia="Times New Roman" w:cs="Arial"/>
                <w:color w:val="000000"/>
                <w:kern w:val="0"/>
                <w:sz w:val="24"/>
                <w:szCs w:val="24"/>
                <w:lang w:eastAsia="en-GB"/>
                <w14:ligatures w14:val="none"/>
              </w:rPr>
            </w:pPr>
            <w:r w:rsidRPr="00F6165C">
              <w:t>-4</w:t>
            </w:r>
          </w:p>
        </w:tc>
        <w:tc>
          <w:tcPr>
            <w:tcW w:w="1300" w:type="dxa"/>
            <w:noWrap/>
            <w:hideMark/>
          </w:tcPr>
          <w:p w14:paraId="7B0878D0" w14:textId="77777777" w:rsidR="00190425" w:rsidRPr="00E95651" w:rsidRDefault="00190425" w:rsidP="00524F45">
            <w:pPr>
              <w:jc w:val="both"/>
              <w:rPr>
                <w:rFonts w:eastAsia="Times New Roman" w:cs="Arial"/>
                <w:color w:val="000000"/>
                <w:kern w:val="0"/>
                <w:sz w:val="24"/>
                <w:szCs w:val="24"/>
                <w:lang w:eastAsia="en-GB"/>
                <w14:ligatures w14:val="none"/>
              </w:rPr>
            </w:pPr>
            <w:r w:rsidRPr="00F6165C">
              <w:t>48</w:t>
            </w:r>
          </w:p>
        </w:tc>
        <w:tc>
          <w:tcPr>
            <w:tcW w:w="1300" w:type="dxa"/>
            <w:noWrap/>
            <w:hideMark/>
          </w:tcPr>
          <w:p w14:paraId="0F0FBC6D" w14:textId="77777777" w:rsidR="00190425" w:rsidRPr="00E95651" w:rsidRDefault="00190425" w:rsidP="00524F45">
            <w:pPr>
              <w:jc w:val="both"/>
              <w:rPr>
                <w:rFonts w:eastAsia="Times New Roman" w:cs="Arial"/>
                <w:color w:val="000000"/>
                <w:kern w:val="0"/>
                <w:sz w:val="24"/>
                <w:szCs w:val="24"/>
                <w:lang w:eastAsia="en-GB"/>
                <w14:ligatures w14:val="none"/>
              </w:rPr>
            </w:pPr>
            <w:r w:rsidRPr="00F6165C">
              <w:t>-14</w:t>
            </w:r>
          </w:p>
        </w:tc>
      </w:tr>
      <w:tr w:rsidR="00190425" w:rsidRPr="00E95651" w14:paraId="72B68DB6" w14:textId="77777777" w:rsidTr="00524F45">
        <w:trPr>
          <w:trHeight w:val="320"/>
        </w:trPr>
        <w:tc>
          <w:tcPr>
            <w:tcW w:w="988" w:type="dxa"/>
            <w:noWrap/>
            <w:hideMark/>
          </w:tcPr>
          <w:p w14:paraId="79074C59"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2</w:t>
            </w:r>
          </w:p>
        </w:tc>
        <w:tc>
          <w:tcPr>
            <w:tcW w:w="1574" w:type="dxa"/>
          </w:tcPr>
          <w:p w14:paraId="2808E473"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Brain stem</w:t>
            </w:r>
          </w:p>
        </w:tc>
        <w:tc>
          <w:tcPr>
            <w:tcW w:w="1300" w:type="dxa"/>
            <w:noWrap/>
            <w:hideMark/>
          </w:tcPr>
          <w:p w14:paraId="7830DBD4"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45</w:t>
            </w:r>
          </w:p>
        </w:tc>
        <w:tc>
          <w:tcPr>
            <w:tcW w:w="1300" w:type="dxa"/>
            <w:noWrap/>
            <w:hideMark/>
          </w:tcPr>
          <w:p w14:paraId="056E3BDF"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6.85</w:t>
            </w:r>
          </w:p>
        </w:tc>
        <w:tc>
          <w:tcPr>
            <w:tcW w:w="1300" w:type="dxa"/>
            <w:noWrap/>
            <w:hideMark/>
          </w:tcPr>
          <w:p w14:paraId="70FB8432" w14:textId="77777777" w:rsidR="00190425" w:rsidRPr="00E95651" w:rsidRDefault="00190425" w:rsidP="00524F45">
            <w:pPr>
              <w:jc w:val="both"/>
              <w:rPr>
                <w:rFonts w:eastAsia="Times New Roman" w:cs="Arial"/>
                <w:color w:val="000000"/>
                <w:kern w:val="0"/>
                <w:sz w:val="24"/>
                <w:szCs w:val="24"/>
                <w:lang w:eastAsia="en-GB"/>
                <w14:ligatures w14:val="none"/>
              </w:rPr>
            </w:pPr>
            <w:r w:rsidRPr="00DF7E0B">
              <w:t>10</w:t>
            </w:r>
          </w:p>
        </w:tc>
        <w:tc>
          <w:tcPr>
            <w:tcW w:w="1300" w:type="dxa"/>
            <w:noWrap/>
            <w:hideMark/>
          </w:tcPr>
          <w:p w14:paraId="7C0B561D" w14:textId="77777777" w:rsidR="00190425" w:rsidRPr="00E95651" w:rsidRDefault="00190425" w:rsidP="00524F45">
            <w:pPr>
              <w:jc w:val="both"/>
              <w:rPr>
                <w:rFonts w:eastAsia="Times New Roman" w:cs="Arial"/>
                <w:color w:val="000000"/>
                <w:kern w:val="0"/>
                <w:sz w:val="24"/>
                <w:szCs w:val="24"/>
                <w:lang w:eastAsia="en-GB"/>
                <w14:ligatures w14:val="none"/>
              </w:rPr>
            </w:pPr>
            <w:r w:rsidRPr="00DF7E0B">
              <w:t>-28</w:t>
            </w:r>
          </w:p>
        </w:tc>
        <w:tc>
          <w:tcPr>
            <w:tcW w:w="1300" w:type="dxa"/>
            <w:noWrap/>
            <w:hideMark/>
          </w:tcPr>
          <w:p w14:paraId="59F3A2BA" w14:textId="77777777" w:rsidR="00190425" w:rsidRPr="00E95651" w:rsidRDefault="00190425" w:rsidP="00524F45">
            <w:pPr>
              <w:jc w:val="both"/>
              <w:rPr>
                <w:rFonts w:eastAsia="Times New Roman" w:cs="Arial"/>
                <w:color w:val="000000"/>
                <w:kern w:val="0"/>
                <w:sz w:val="24"/>
                <w:szCs w:val="24"/>
                <w:lang w:eastAsia="en-GB"/>
                <w14:ligatures w14:val="none"/>
              </w:rPr>
            </w:pPr>
            <w:r w:rsidRPr="00DF7E0B">
              <w:t>-8</w:t>
            </w:r>
          </w:p>
        </w:tc>
      </w:tr>
      <w:tr w:rsidR="00190425" w:rsidRPr="00E95651" w14:paraId="5D9607DF" w14:textId="77777777" w:rsidTr="00524F45">
        <w:trPr>
          <w:trHeight w:val="320"/>
        </w:trPr>
        <w:tc>
          <w:tcPr>
            <w:tcW w:w="988" w:type="dxa"/>
            <w:noWrap/>
            <w:hideMark/>
          </w:tcPr>
          <w:p w14:paraId="60677EA5"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1</w:t>
            </w:r>
          </w:p>
        </w:tc>
        <w:tc>
          <w:tcPr>
            <w:tcW w:w="1574" w:type="dxa"/>
          </w:tcPr>
          <w:p w14:paraId="7D725FC5"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Cerebellum</w:t>
            </w:r>
          </w:p>
        </w:tc>
        <w:tc>
          <w:tcPr>
            <w:tcW w:w="1300" w:type="dxa"/>
            <w:noWrap/>
            <w:hideMark/>
          </w:tcPr>
          <w:p w14:paraId="27D114FC"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29</w:t>
            </w:r>
          </w:p>
        </w:tc>
        <w:tc>
          <w:tcPr>
            <w:tcW w:w="1300" w:type="dxa"/>
            <w:noWrap/>
            <w:hideMark/>
          </w:tcPr>
          <w:p w14:paraId="1B1ECA50" w14:textId="77777777" w:rsidR="00190425" w:rsidRPr="00E95651" w:rsidRDefault="00190425" w:rsidP="00524F45">
            <w:pPr>
              <w:jc w:val="both"/>
              <w:rPr>
                <w:rFonts w:eastAsia="Times New Roman" w:cs="Arial"/>
                <w:color w:val="000000"/>
                <w:kern w:val="0"/>
                <w:sz w:val="24"/>
                <w:szCs w:val="24"/>
                <w:lang w:eastAsia="en-GB"/>
                <w14:ligatures w14:val="none"/>
              </w:rPr>
            </w:pPr>
            <w:r w:rsidRPr="00E95651">
              <w:rPr>
                <w:rFonts w:eastAsia="Times New Roman" w:cs="Arial"/>
                <w:color w:val="000000"/>
                <w:kern w:val="0"/>
                <w:sz w:val="24"/>
                <w:szCs w:val="24"/>
                <w:lang w:eastAsia="en-GB"/>
                <w14:ligatures w14:val="none"/>
              </w:rPr>
              <w:t>6.37</w:t>
            </w:r>
          </w:p>
        </w:tc>
        <w:tc>
          <w:tcPr>
            <w:tcW w:w="1300" w:type="dxa"/>
            <w:noWrap/>
            <w:hideMark/>
          </w:tcPr>
          <w:p w14:paraId="07440C79" w14:textId="77777777" w:rsidR="00190425" w:rsidRPr="00E95651" w:rsidRDefault="00190425" w:rsidP="00524F45">
            <w:pPr>
              <w:jc w:val="both"/>
              <w:rPr>
                <w:rFonts w:eastAsia="Times New Roman" w:cs="Arial"/>
                <w:color w:val="000000"/>
                <w:kern w:val="0"/>
                <w:sz w:val="24"/>
                <w:szCs w:val="24"/>
                <w:lang w:eastAsia="en-GB"/>
                <w14:ligatures w14:val="none"/>
              </w:rPr>
            </w:pPr>
            <w:r w:rsidRPr="00607242">
              <w:t>-28</w:t>
            </w:r>
          </w:p>
        </w:tc>
        <w:tc>
          <w:tcPr>
            <w:tcW w:w="1300" w:type="dxa"/>
            <w:noWrap/>
            <w:hideMark/>
          </w:tcPr>
          <w:p w14:paraId="589F3447" w14:textId="77777777" w:rsidR="00190425" w:rsidRPr="00E95651" w:rsidRDefault="00190425" w:rsidP="00524F45">
            <w:pPr>
              <w:jc w:val="both"/>
              <w:rPr>
                <w:rFonts w:eastAsia="Times New Roman" w:cs="Arial"/>
                <w:color w:val="000000"/>
                <w:kern w:val="0"/>
                <w:sz w:val="24"/>
                <w:szCs w:val="24"/>
                <w:lang w:eastAsia="en-GB"/>
                <w14:ligatures w14:val="none"/>
              </w:rPr>
            </w:pPr>
            <w:r w:rsidRPr="00607242">
              <w:t>-58</w:t>
            </w:r>
          </w:p>
        </w:tc>
        <w:tc>
          <w:tcPr>
            <w:tcW w:w="1300" w:type="dxa"/>
            <w:noWrap/>
            <w:hideMark/>
          </w:tcPr>
          <w:p w14:paraId="6EA57C14" w14:textId="77777777" w:rsidR="00190425" w:rsidRPr="00E95651" w:rsidRDefault="00190425" w:rsidP="00524F45">
            <w:pPr>
              <w:jc w:val="both"/>
              <w:rPr>
                <w:rFonts w:eastAsia="Times New Roman" w:cs="Arial"/>
                <w:color w:val="000000"/>
                <w:kern w:val="0"/>
                <w:sz w:val="24"/>
                <w:szCs w:val="24"/>
                <w:lang w:eastAsia="en-GB"/>
                <w14:ligatures w14:val="none"/>
              </w:rPr>
            </w:pPr>
            <w:r w:rsidRPr="00607242">
              <w:t>-26</w:t>
            </w:r>
          </w:p>
        </w:tc>
      </w:tr>
    </w:tbl>
    <w:p w14:paraId="5FB8D28C" w14:textId="1A7C4401" w:rsidR="00190425" w:rsidRPr="002243C9" w:rsidRDefault="00190425" w:rsidP="00190425">
      <w:pPr>
        <w:spacing w:line="240" w:lineRule="auto"/>
        <w:ind w:left="1304"/>
        <w:jc w:val="both"/>
        <w:rPr>
          <w:rFonts w:cs="Arial"/>
          <w:sz w:val="16"/>
          <w:szCs w:val="16"/>
        </w:rPr>
      </w:pPr>
      <w:r w:rsidRPr="00190425">
        <w:rPr>
          <w:rFonts w:cs="Arial"/>
        </w:rPr>
        <w:t xml:space="preserve">Cluster output from </w:t>
      </w:r>
      <w:proofErr w:type="spellStart"/>
      <w:r w:rsidRPr="00190425">
        <w:rPr>
          <w:rFonts w:cs="Arial"/>
        </w:rPr>
        <w:t>fsl</w:t>
      </w:r>
      <w:proofErr w:type="spellEnd"/>
      <w:r w:rsidRPr="00190425">
        <w:rPr>
          <w:rFonts w:cs="Arial"/>
        </w:rPr>
        <w:t xml:space="preserve"> cluster command from people &gt; cats group result. Coordinates are in MNI152 space</w:t>
      </w:r>
      <w:r>
        <w:rPr>
          <w:rFonts w:cs="Arial"/>
          <w:sz w:val="16"/>
          <w:szCs w:val="16"/>
        </w:rPr>
        <w:t xml:space="preserve">. </w:t>
      </w:r>
    </w:p>
    <w:p w14:paraId="35A2F05D" w14:textId="77777777" w:rsidR="00190425" w:rsidRPr="006371D5" w:rsidRDefault="00190425" w:rsidP="00E45901"/>
    <w:sectPr w:rsidR="00190425" w:rsidRPr="006371D5">
      <w:headerReference w:type="even" r:id="rId7"/>
      <w:headerReference w:type="default" r:id="rId8"/>
      <w:footerReference w:type="even" r:id="rId9"/>
      <w:footerReference w:type="default" r:id="rId10"/>
      <w:headerReference w:type="first" r:id="rId11"/>
      <w:footerReference w:type="firs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2A8003" w14:textId="77777777" w:rsidR="007D5D12" w:rsidRPr="00E95651" w:rsidRDefault="007D5D12" w:rsidP="00381558">
      <w:pPr>
        <w:spacing w:after="0" w:line="240" w:lineRule="auto"/>
      </w:pPr>
      <w:r w:rsidRPr="00E95651">
        <w:separator/>
      </w:r>
    </w:p>
  </w:endnote>
  <w:endnote w:type="continuationSeparator" w:id="0">
    <w:p w14:paraId="62BC823C" w14:textId="77777777" w:rsidR="007D5D12" w:rsidRPr="00E95651" w:rsidRDefault="007D5D12" w:rsidP="00381558">
      <w:pPr>
        <w:spacing w:after="0" w:line="240" w:lineRule="auto"/>
      </w:pPr>
      <w:r w:rsidRPr="00E95651">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A9FF68" w14:textId="77777777" w:rsidR="00381558" w:rsidRPr="00E95651" w:rsidRDefault="0038155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77833527"/>
      <w:docPartObj>
        <w:docPartGallery w:val="Page Numbers (Bottom of Page)"/>
        <w:docPartUnique/>
      </w:docPartObj>
    </w:sdtPr>
    <w:sdtEndPr/>
    <w:sdtContent>
      <w:p w14:paraId="78075CFA" w14:textId="4A8F5133" w:rsidR="00381558" w:rsidRPr="00E95651" w:rsidRDefault="00381558">
        <w:pPr>
          <w:pStyle w:val="Footer"/>
          <w:jc w:val="right"/>
        </w:pPr>
        <w:r w:rsidRPr="00E95651">
          <w:fldChar w:fldCharType="begin"/>
        </w:r>
        <w:r w:rsidRPr="00E95651">
          <w:instrText>PAGE   \* MERGEFORMAT</w:instrText>
        </w:r>
        <w:r w:rsidRPr="00E95651">
          <w:fldChar w:fldCharType="separate"/>
        </w:r>
        <w:r w:rsidRPr="00585D08">
          <w:t>2</w:t>
        </w:r>
        <w:r w:rsidRPr="00E95651">
          <w:fldChar w:fldCharType="end"/>
        </w:r>
      </w:p>
    </w:sdtContent>
  </w:sdt>
  <w:p w14:paraId="456D94F0" w14:textId="77777777" w:rsidR="00381558" w:rsidRPr="00E95651" w:rsidRDefault="0038155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AC2B56" w14:textId="77777777" w:rsidR="00381558" w:rsidRPr="00E95651" w:rsidRDefault="003815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1000FA" w14:textId="77777777" w:rsidR="007D5D12" w:rsidRPr="00E95651" w:rsidRDefault="007D5D12" w:rsidP="00381558">
      <w:pPr>
        <w:spacing w:after="0" w:line="240" w:lineRule="auto"/>
      </w:pPr>
      <w:r w:rsidRPr="00E95651">
        <w:separator/>
      </w:r>
    </w:p>
  </w:footnote>
  <w:footnote w:type="continuationSeparator" w:id="0">
    <w:p w14:paraId="7E9B438C" w14:textId="77777777" w:rsidR="007D5D12" w:rsidRPr="00E95651" w:rsidRDefault="007D5D12" w:rsidP="00381558">
      <w:pPr>
        <w:spacing w:after="0" w:line="240" w:lineRule="auto"/>
      </w:pPr>
      <w:r w:rsidRPr="00E95651">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B9E97E" w14:textId="77777777" w:rsidR="00381558" w:rsidRPr="00E95651" w:rsidRDefault="0038155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C8E8EF" w14:textId="77777777" w:rsidR="00381558" w:rsidRPr="00E95651" w:rsidRDefault="0038155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EBF5E8" w14:textId="77777777" w:rsidR="00381558" w:rsidRPr="00E95651" w:rsidRDefault="0038155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860842"/>
    <w:multiLevelType w:val="hybridMultilevel"/>
    <w:tmpl w:val="F1B2BB36"/>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451749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3F0D"/>
    <w:rsid w:val="00001C1D"/>
    <w:rsid w:val="00002D81"/>
    <w:rsid w:val="00003DBC"/>
    <w:rsid w:val="00012AEC"/>
    <w:rsid w:val="000174BA"/>
    <w:rsid w:val="00017CF6"/>
    <w:rsid w:val="00024A8D"/>
    <w:rsid w:val="0002587B"/>
    <w:rsid w:val="0002670D"/>
    <w:rsid w:val="000307DD"/>
    <w:rsid w:val="00033C70"/>
    <w:rsid w:val="0003739B"/>
    <w:rsid w:val="000404D0"/>
    <w:rsid w:val="0005151C"/>
    <w:rsid w:val="0005460C"/>
    <w:rsid w:val="000558AC"/>
    <w:rsid w:val="0005753F"/>
    <w:rsid w:val="000616B7"/>
    <w:rsid w:val="00062425"/>
    <w:rsid w:val="000645B8"/>
    <w:rsid w:val="0006583E"/>
    <w:rsid w:val="00067EC2"/>
    <w:rsid w:val="00075C92"/>
    <w:rsid w:val="00077599"/>
    <w:rsid w:val="000861C7"/>
    <w:rsid w:val="00092118"/>
    <w:rsid w:val="000932CF"/>
    <w:rsid w:val="000941A3"/>
    <w:rsid w:val="0009599A"/>
    <w:rsid w:val="00095EA5"/>
    <w:rsid w:val="000A0B04"/>
    <w:rsid w:val="000A649A"/>
    <w:rsid w:val="000B5F02"/>
    <w:rsid w:val="000B7D2F"/>
    <w:rsid w:val="000C16FB"/>
    <w:rsid w:val="000C329B"/>
    <w:rsid w:val="000D0DF8"/>
    <w:rsid w:val="000D0FAD"/>
    <w:rsid w:val="000D5856"/>
    <w:rsid w:val="000D7849"/>
    <w:rsid w:val="000E2F68"/>
    <w:rsid w:val="000E4C80"/>
    <w:rsid w:val="000E55BA"/>
    <w:rsid w:val="000E5DCC"/>
    <w:rsid w:val="000F2041"/>
    <w:rsid w:val="00103F0D"/>
    <w:rsid w:val="001070DA"/>
    <w:rsid w:val="00114DF8"/>
    <w:rsid w:val="00117F20"/>
    <w:rsid w:val="00120736"/>
    <w:rsid w:val="00122304"/>
    <w:rsid w:val="001229DE"/>
    <w:rsid w:val="001356B1"/>
    <w:rsid w:val="001369FD"/>
    <w:rsid w:val="001407B5"/>
    <w:rsid w:val="00140A58"/>
    <w:rsid w:val="00142A65"/>
    <w:rsid w:val="0014301F"/>
    <w:rsid w:val="00144D27"/>
    <w:rsid w:val="00146F56"/>
    <w:rsid w:val="00153DF0"/>
    <w:rsid w:val="00157F7A"/>
    <w:rsid w:val="0016040C"/>
    <w:rsid w:val="001624DB"/>
    <w:rsid w:val="00164097"/>
    <w:rsid w:val="0016451A"/>
    <w:rsid w:val="0016451D"/>
    <w:rsid w:val="00164FEB"/>
    <w:rsid w:val="0016786E"/>
    <w:rsid w:val="001725BD"/>
    <w:rsid w:val="00176441"/>
    <w:rsid w:val="00176E27"/>
    <w:rsid w:val="001864E7"/>
    <w:rsid w:val="0018722A"/>
    <w:rsid w:val="00190425"/>
    <w:rsid w:val="001924FA"/>
    <w:rsid w:val="00194AA1"/>
    <w:rsid w:val="00197374"/>
    <w:rsid w:val="001A0AAD"/>
    <w:rsid w:val="001A6E6B"/>
    <w:rsid w:val="001B4CE0"/>
    <w:rsid w:val="001C1F5E"/>
    <w:rsid w:val="001C2694"/>
    <w:rsid w:val="001C3885"/>
    <w:rsid w:val="001C5596"/>
    <w:rsid w:val="001C5F85"/>
    <w:rsid w:val="001C6FCD"/>
    <w:rsid w:val="001C78C5"/>
    <w:rsid w:val="001D28CF"/>
    <w:rsid w:val="001D48FD"/>
    <w:rsid w:val="001D6013"/>
    <w:rsid w:val="001E0A3B"/>
    <w:rsid w:val="001E10B1"/>
    <w:rsid w:val="001E212E"/>
    <w:rsid w:val="001E3EE5"/>
    <w:rsid w:val="001E5CB0"/>
    <w:rsid w:val="001F2C0A"/>
    <w:rsid w:val="001F3684"/>
    <w:rsid w:val="001F6316"/>
    <w:rsid w:val="00200CD0"/>
    <w:rsid w:val="00204107"/>
    <w:rsid w:val="0020701A"/>
    <w:rsid w:val="00212A8D"/>
    <w:rsid w:val="00215524"/>
    <w:rsid w:val="002243C9"/>
    <w:rsid w:val="0023027E"/>
    <w:rsid w:val="002329DE"/>
    <w:rsid w:val="00241B52"/>
    <w:rsid w:val="00241FDD"/>
    <w:rsid w:val="00243D7D"/>
    <w:rsid w:val="002524B7"/>
    <w:rsid w:val="00252E82"/>
    <w:rsid w:val="002549C6"/>
    <w:rsid w:val="0025736A"/>
    <w:rsid w:val="00260D13"/>
    <w:rsid w:val="002743C7"/>
    <w:rsid w:val="002827C4"/>
    <w:rsid w:val="00285E38"/>
    <w:rsid w:val="00286A76"/>
    <w:rsid w:val="00287789"/>
    <w:rsid w:val="002A0B28"/>
    <w:rsid w:val="002A1677"/>
    <w:rsid w:val="002A62B6"/>
    <w:rsid w:val="002A7F6D"/>
    <w:rsid w:val="002B417A"/>
    <w:rsid w:val="002B73E7"/>
    <w:rsid w:val="002C1D02"/>
    <w:rsid w:val="002D1FF4"/>
    <w:rsid w:val="002E17DF"/>
    <w:rsid w:val="002E4E2B"/>
    <w:rsid w:val="002E5923"/>
    <w:rsid w:val="002F043A"/>
    <w:rsid w:val="002F3FDC"/>
    <w:rsid w:val="00301478"/>
    <w:rsid w:val="00301E5C"/>
    <w:rsid w:val="00302F40"/>
    <w:rsid w:val="00304493"/>
    <w:rsid w:val="003326D0"/>
    <w:rsid w:val="003412C6"/>
    <w:rsid w:val="00343665"/>
    <w:rsid w:val="00345761"/>
    <w:rsid w:val="0034600E"/>
    <w:rsid w:val="00355B87"/>
    <w:rsid w:val="003579D1"/>
    <w:rsid w:val="003707B7"/>
    <w:rsid w:val="00372FF5"/>
    <w:rsid w:val="003744F3"/>
    <w:rsid w:val="00375895"/>
    <w:rsid w:val="00381558"/>
    <w:rsid w:val="00391A56"/>
    <w:rsid w:val="00393D75"/>
    <w:rsid w:val="003A01E8"/>
    <w:rsid w:val="003A0AE9"/>
    <w:rsid w:val="003A16B2"/>
    <w:rsid w:val="003A1EC2"/>
    <w:rsid w:val="003A414B"/>
    <w:rsid w:val="003B5415"/>
    <w:rsid w:val="003C1E83"/>
    <w:rsid w:val="003C2766"/>
    <w:rsid w:val="003C27E8"/>
    <w:rsid w:val="003C6C21"/>
    <w:rsid w:val="003D1C53"/>
    <w:rsid w:val="003D293A"/>
    <w:rsid w:val="003D2E69"/>
    <w:rsid w:val="003D3B03"/>
    <w:rsid w:val="003D526A"/>
    <w:rsid w:val="003D5AC5"/>
    <w:rsid w:val="003E16AC"/>
    <w:rsid w:val="003F35BC"/>
    <w:rsid w:val="004074B3"/>
    <w:rsid w:val="00413BCF"/>
    <w:rsid w:val="00415363"/>
    <w:rsid w:val="00416B6C"/>
    <w:rsid w:val="004176D4"/>
    <w:rsid w:val="0042476C"/>
    <w:rsid w:val="00424839"/>
    <w:rsid w:val="0042674E"/>
    <w:rsid w:val="00426AB2"/>
    <w:rsid w:val="00435B69"/>
    <w:rsid w:val="0044112E"/>
    <w:rsid w:val="00446446"/>
    <w:rsid w:val="004533C9"/>
    <w:rsid w:val="00455322"/>
    <w:rsid w:val="004611C8"/>
    <w:rsid w:val="00461573"/>
    <w:rsid w:val="00461B6A"/>
    <w:rsid w:val="00467C8C"/>
    <w:rsid w:val="004726C8"/>
    <w:rsid w:val="00477863"/>
    <w:rsid w:val="00481036"/>
    <w:rsid w:val="0048190D"/>
    <w:rsid w:val="004846E9"/>
    <w:rsid w:val="00490263"/>
    <w:rsid w:val="00492DD5"/>
    <w:rsid w:val="00494164"/>
    <w:rsid w:val="00496367"/>
    <w:rsid w:val="004967A9"/>
    <w:rsid w:val="004A07D1"/>
    <w:rsid w:val="004A3D24"/>
    <w:rsid w:val="004A54F7"/>
    <w:rsid w:val="004B001C"/>
    <w:rsid w:val="004C29D4"/>
    <w:rsid w:val="004D1389"/>
    <w:rsid w:val="004D52E2"/>
    <w:rsid w:val="004D73BC"/>
    <w:rsid w:val="004E3431"/>
    <w:rsid w:val="004E508A"/>
    <w:rsid w:val="004E5917"/>
    <w:rsid w:val="004F1E2E"/>
    <w:rsid w:val="004F2FEE"/>
    <w:rsid w:val="0050025D"/>
    <w:rsid w:val="00501B58"/>
    <w:rsid w:val="005067D6"/>
    <w:rsid w:val="005127AA"/>
    <w:rsid w:val="00515B2B"/>
    <w:rsid w:val="00525C00"/>
    <w:rsid w:val="0052649C"/>
    <w:rsid w:val="00535B3E"/>
    <w:rsid w:val="00535D47"/>
    <w:rsid w:val="005371C3"/>
    <w:rsid w:val="005376B0"/>
    <w:rsid w:val="00541DB5"/>
    <w:rsid w:val="005445E4"/>
    <w:rsid w:val="00544E76"/>
    <w:rsid w:val="00546371"/>
    <w:rsid w:val="005464D1"/>
    <w:rsid w:val="0054683F"/>
    <w:rsid w:val="005524CB"/>
    <w:rsid w:val="00552D06"/>
    <w:rsid w:val="00554A45"/>
    <w:rsid w:val="0056019D"/>
    <w:rsid w:val="0056336D"/>
    <w:rsid w:val="00566A3F"/>
    <w:rsid w:val="00574448"/>
    <w:rsid w:val="00576BBB"/>
    <w:rsid w:val="00581B60"/>
    <w:rsid w:val="00583759"/>
    <w:rsid w:val="00585D08"/>
    <w:rsid w:val="00586899"/>
    <w:rsid w:val="00590199"/>
    <w:rsid w:val="00595312"/>
    <w:rsid w:val="00595625"/>
    <w:rsid w:val="00595AF1"/>
    <w:rsid w:val="005A2870"/>
    <w:rsid w:val="005A2A25"/>
    <w:rsid w:val="005A50B2"/>
    <w:rsid w:val="005A5254"/>
    <w:rsid w:val="005A71DD"/>
    <w:rsid w:val="005B3F63"/>
    <w:rsid w:val="005D4AA3"/>
    <w:rsid w:val="005D67AF"/>
    <w:rsid w:val="005D7CC5"/>
    <w:rsid w:val="005E0972"/>
    <w:rsid w:val="005E0E0E"/>
    <w:rsid w:val="005E2025"/>
    <w:rsid w:val="005E2229"/>
    <w:rsid w:val="005E256A"/>
    <w:rsid w:val="005F43DF"/>
    <w:rsid w:val="0061116D"/>
    <w:rsid w:val="006148B6"/>
    <w:rsid w:val="0061568C"/>
    <w:rsid w:val="00620417"/>
    <w:rsid w:val="00620A2F"/>
    <w:rsid w:val="006251C9"/>
    <w:rsid w:val="00632729"/>
    <w:rsid w:val="00633120"/>
    <w:rsid w:val="006331B4"/>
    <w:rsid w:val="00633D33"/>
    <w:rsid w:val="0063470A"/>
    <w:rsid w:val="006371D5"/>
    <w:rsid w:val="00652BAB"/>
    <w:rsid w:val="00653692"/>
    <w:rsid w:val="00654579"/>
    <w:rsid w:val="00656940"/>
    <w:rsid w:val="00660F54"/>
    <w:rsid w:val="00661473"/>
    <w:rsid w:val="006651DE"/>
    <w:rsid w:val="00665BC0"/>
    <w:rsid w:val="006711AA"/>
    <w:rsid w:val="00671F8B"/>
    <w:rsid w:val="00681E7C"/>
    <w:rsid w:val="00687787"/>
    <w:rsid w:val="00690BC2"/>
    <w:rsid w:val="006948B3"/>
    <w:rsid w:val="0069544E"/>
    <w:rsid w:val="00695E8A"/>
    <w:rsid w:val="00696087"/>
    <w:rsid w:val="006A0965"/>
    <w:rsid w:val="006A3E63"/>
    <w:rsid w:val="006A4057"/>
    <w:rsid w:val="006A796F"/>
    <w:rsid w:val="006A7CAC"/>
    <w:rsid w:val="006B3126"/>
    <w:rsid w:val="006B4261"/>
    <w:rsid w:val="006B5CA7"/>
    <w:rsid w:val="006B67ED"/>
    <w:rsid w:val="006C04CB"/>
    <w:rsid w:val="006C1E50"/>
    <w:rsid w:val="006C336A"/>
    <w:rsid w:val="006D1280"/>
    <w:rsid w:val="006D7A01"/>
    <w:rsid w:val="006E0751"/>
    <w:rsid w:val="006E28B3"/>
    <w:rsid w:val="006E6759"/>
    <w:rsid w:val="006E680A"/>
    <w:rsid w:val="006F6CD2"/>
    <w:rsid w:val="00707EA8"/>
    <w:rsid w:val="00712A5B"/>
    <w:rsid w:val="00713193"/>
    <w:rsid w:val="0071322E"/>
    <w:rsid w:val="007157D9"/>
    <w:rsid w:val="00723BC3"/>
    <w:rsid w:val="00736B66"/>
    <w:rsid w:val="007423CA"/>
    <w:rsid w:val="00742EB3"/>
    <w:rsid w:val="0074604D"/>
    <w:rsid w:val="00765736"/>
    <w:rsid w:val="00767E0A"/>
    <w:rsid w:val="007701B9"/>
    <w:rsid w:val="007710D8"/>
    <w:rsid w:val="007718A1"/>
    <w:rsid w:val="00773F3D"/>
    <w:rsid w:val="00773FB4"/>
    <w:rsid w:val="007747CF"/>
    <w:rsid w:val="00783253"/>
    <w:rsid w:val="0078649D"/>
    <w:rsid w:val="00791F77"/>
    <w:rsid w:val="00794994"/>
    <w:rsid w:val="007A2152"/>
    <w:rsid w:val="007B3ABB"/>
    <w:rsid w:val="007C6B17"/>
    <w:rsid w:val="007D563B"/>
    <w:rsid w:val="007D5D12"/>
    <w:rsid w:val="007E4CE8"/>
    <w:rsid w:val="007E586A"/>
    <w:rsid w:val="007E63A8"/>
    <w:rsid w:val="007F58B8"/>
    <w:rsid w:val="007F6C40"/>
    <w:rsid w:val="00800908"/>
    <w:rsid w:val="0080281E"/>
    <w:rsid w:val="00802A3E"/>
    <w:rsid w:val="0080402A"/>
    <w:rsid w:val="0080783F"/>
    <w:rsid w:val="00817987"/>
    <w:rsid w:val="00825CF7"/>
    <w:rsid w:val="00826235"/>
    <w:rsid w:val="008277BF"/>
    <w:rsid w:val="008346D0"/>
    <w:rsid w:val="008376D1"/>
    <w:rsid w:val="00842671"/>
    <w:rsid w:val="00845B23"/>
    <w:rsid w:val="0085072D"/>
    <w:rsid w:val="00855925"/>
    <w:rsid w:val="00856019"/>
    <w:rsid w:val="00856B6B"/>
    <w:rsid w:val="00857A44"/>
    <w:rsid w:val="00873D59"/>
    <w:rsid w:val="00875CF2"/>
    <w:rsid w:val="00875DAB"/>
    <w:rsid w:val="00880FC2"/>
    <w:rsid w:val="008824FE"/>
    <w:rsid w:val="0088357D"/>
    <w:rsid w:val="00885EAD"/>
    <w:rsid w:val="00891A72"/>
    <w:rsid w:val="00892ABC"/>
    <w:rsid w:val="00893520"/>
    <w:rsid w:val="00894AB4"/>
    <w:rsid w:val="00896FC0"/>
    <w:rsid w:val="008A06BF"/>
    <w:rsid w:val="008A6D21"/>
    <w:rsid w:val="008B15A7"/>
    <w:rsid w:val="008B31F8"/>
    <w:rsid w:val="008C0C38"/>
    <w:rsid w:val="008C5183"/>
    <w:rsid w:val="008E06C8"/>
    <w:rsid w:val="008E462E"/>
    <w:rsid w:val="008E5433"/>
    <w:rsid w:val="008E68A8"/>
    <w:rsid w:val="008E6C99"/>
    <w:rsid w:val="008E7C4C"/>
    <w:rsid w:val="008F2FAA"/>
    <w:rsid w:val="0090733F"/>
    <w:rsid w:val="00907609"/>
    <w:rsid w:val="00912E04"/>
    <w:rsid w:val="00914417"/>
    <w:rsid w:val="00914ED2"/>
    <w:rsid w:val="00920786"/>
    <w:rsid w:val="00922048"/>
    <w:rsid w:val="00925941"/>
    <w:rsid w:val="00930336"/>
    <w:rsid w:val="009324EE"/>
    <w:rsid w:val="00933064"/>
    <w:rsid w:val="00935A0D"/>
    <w:rsid w:val="00937223"/>
    <w:rsid w:val="00941444"/>
    <w:rsid w:val="00944A2C"/>
    <w:rsid w:val="00951736"/>
    <w:rsid w:val="00951AFD"/>
    <w:rsid w:val="00952709"/>
    <w:rsid w:val="00956A2A"/>
    <w:rsid w:val="00963F83"/>
    <w:rsid w:val="00965A49"/>
    <w:rsid w:val="00966BF9"/>
    <w:rsid w:val="00970624"/>
    <w:rsid w:val="00972F37"/>
    <w:rsid w:val="009764B3"/>
    <w:rsid w:val="009806FC"/>
    <w:rsid w:val="0098304F"/>
    <w:rsid w:val="00986D07"/>
    <w:rsid w:val="00993394"/>
    <w:rsid w:val="00996540"/>
    <w:rsid w:val="009A0B4F"/>
    <w:rsid w:val="009A0E77"/>
    <w:rsid w:val="009A25D6"/>
    <w:rsid w:val="009A31BB"/>
    <w:rsid w:val="009A79A7"/>
    <w:rsid w:val="009B493E"/>
    <w:rsid w:val="009B730A"/>
    <w:rsid w:val="009C03A7"/>
    <w:rsid w:val="009C1941"/>
    <w:rsid w:val="009C2EA7"/>
    <w:rsid w:val="009C5D7B"/>
    <w:rsid w:val="009D4459"/>
    <w:rsid w:val="009E269D"/>
    <w:rsid w:val="009E52CC"/>
    <w:rsid w:val="009F0D23"/>
    <w:rsid w:val="009F2461"/>
    <w:rsid w:val="00A05E43"/>
    <w:rsid w:val="00A07DFA"/>
    <w:rsid w:val="00A16BA4"/>
    <w:rsid w:val="00A27F3F"/>
    <w:rsid w:val="00A3434D"/>
    <w:rsid w:val="00A35837"/>
    <w:rsid w:val="00A36CEB"/>
    <w:rsid w:val="00A37823"/>
    <w:rsid w:val="00A4001A"/>
    <w:rsid w:val="00A40514"/>
    <w:rsid w:val="00A4176D"/>
    <w:rsid w:val="00A4362C"/>
    <w:rsid w:val="00A44AD3"/>
    <w:rsid w:val="00A47E93"/>
    <w:rsid w:val="00A505E8"/>
    <w:rsid w:val="00A50EEE"/>
    <w:rsid w:val="00A53A01"/>
    <w:rsid w:val="00A54745"/>
    <w:rsid w:val="00A54FC4"/>
    <w:rsid w:val="00A614E8"/>
    <w:rsid w:val="00A70695"/>
    <w:rsid w:val="00A724F4"/>
    <w:rsid w:val="00A76179"/>
    <w:rsid w:val="00A776A0"/>
    <w:rsid w:val="00A809EF"/>
    <w:rsid w:val="00A845FD"/>
    <w:rsid w:val="00A86868"/>
    <w:rsid w:val="00A90588"/>
    <w:rsid w:val="00A90708"/>
    <w:rsid w:val="00A90D77"/>
    <w:rsid w:val="00AB28A9"/>
    <w:rsid w:val="00AB37C6"/>
    <w:rsid w:val="00AB3FE1"/>
    <w:rsid w:val="00AB5960"/>
    <w:rsid w:val="00AB7BB2"/>
    <w:rsid w:val="00AC0DA7"/>
    <w:rsid w:val="00AC46C5"/>
    <w:rsid w:val="00AC4B51"/>
    <w:rsid w:val="00AD2192"/>
    <w:rsid w:val="00AD5550"/>
    <w:rsid w:val="00AD6C5D"/>
    <w:rsid w:val="00AE3258"/>
    <w:rsid w:val="00AF3235"/>
    <w:rsid w:val="00AF3D6F"/>
    <w:rsid w:val="00AF6DEA"/>
    <w:rsid w:val="00B115C2"/>
    <w:rsid w:val="00B14548"/>
    <w:rsid w:val="00B16B1C"/>
    <w:rsid w:val="00B2556E"/>
    <w:rsid w:val="00B276F8"/>
    <w:rsid w:val="00B27B2F"/>
    <w:rsid w:val="00B31BE6"/>
    <w:rsid w:val="00B33445"/>
    <w:rsid w:val="00B344FE"/>
    <w:rsid w:val="00B41A0E"/>
    <w:rsid w:val="00B4231B"/>
    <w:rsid w:val="00B4248C"/>
    <w:rsid w:val="00B4264E"/>
    <w:rsid w:val="00B4561F"/>
    <w:rsid w:val="00B467D8"/>
    <w:rsid w:val="00B533C4"/>
    <w:rsid w:val="00B6076B"/>
    <w:rsid w:val="00B63377"/>
    <w:rsid w:val="00B705E9"/>
    <w:rsid w:val="00B72645"/>
    <w:rsid w:val="00B72BE5"/>
    <w:rsid w:val="00B74488"/>
    <w:rsid w:val="00B74823"/>
    <w:rsid w:val="00B77E35"/>
    <w:rsid w:val="00B8290B"/>
    <w:rsid w:val="00B860E1"/>
    <w:rsid w:val="00B87C9D"/>
    <w:rsid w:val="00B90AAB"/>
    <w:rsid w:val="00B92EB0"/>
    <w:rsid w:val="00B93A60"/>
    <w:rsid w:val="00B959CA"/>
    <w:rsid w:val="00B96EE7"/>
    <w:rsid w:val="00B971E6"/>
    <w:rsid w:val="00BB792A"/>
    <w:rsid w:val="00BC5A3C"/>
    <w:rsid w:val="00BC6AC3"/>
    <w:rsid w:val="00BD1800"/>
    <w:rsid w:val="00BD280E"/>
    <w:rsid w:val="00BD58E6"/>
    <w:rsid w:val="00BE0F7C"/>
    <w:rsid w:val="00BE1E23"/>
    <w:rsid w:val="00BE3FD8"/>
    <w:rsid w:val="00BE46C2"/>
    <w:rsid w:val="00BE5AAA"/>
    <w:rsid w:val="00C004EE"/>
    <w:rsid w:val="00C03655"/>
    <w:rsid w:val="00C05A39"/>
    <w:rsid w:val="00C06AF0"/>
    <w:rsid w:val="00C0799B"/>
    <w:rsid w:val="00C10B16"/>
    <w:rsid w:val="00C21321"/>
    <w:rsid w:val="00C247B5"/>
    <w:rsid w:val="00C32517"/>
    <w:rsid w:val="00C37B56"/>
    <w:rsid w:val="00C44D5D"/>
    <w:rsid w:val="00C50D2F"/>
    <w:rsid w:val="00C50E97"/>
    <w:rsid w:val="00C51679"/>
    <w:rsid w:val="00C57626"/>
    <w:rsid w:val="00C6104D"/>
    <w:rsid w:val="00C6175A"/>
    <w:rsid w:val="00C63968"/>
    <w:rsid w:val="00C66062"/>
    <w:rsid w:val="00C66B73"/>
    <w:rsid w:val="00C7087E"/>
    <w:rsid w:val="00C91A6F"/>
    <w:rsid w:val="00C979C1"/>
    <w:rsid w:val="00CA4583"/>
    <w:rsid w:val="00CA79CF"/>
    <w:rsid w:val="00CB091F"/>
    <w:rsid w:val="00CB1960"/>
    <w:rsid w:val="00CB400C"/>
    <w:rsid w:val="00CC3915"/>
    <w:rsid w:val="00CC3B43"/>
    <w:rsid w:val="00CC3BF2"/>
    <w:rsid w:val="00CC3C1A"/>
    <w:rsid w:val="00CC55D5"/>
    <w:rsid w:val="00CC7234"/>
    <w:rsid w:val="00CD0A20"/>
    <w:rsid w:val="00CD3B68"/>
    <w:rsid w:val="00CD5C82"/>
    <w:rsid w:val="00CE5A40"/>
    <w:rsid w:val="00CF0FE2"/>
    <w:rsid w:val="00CF215F"/>
    <w:rsid w:val="00CF3908"/>
    <w:rsid w:val="00D004A0"/>
    <w:rsid w:val="00D0271C"/>
    <w:rsid w:val="00D06ACF"/>
    <w:rsid w:val="00D10A9F"/>
    <w:rsid w:val="00D13A4F"/>
    <w:rsid w:val="00D15326"/>
    <w:rsid w:val="00D162DD"/>
    <w:rsid w:val="00D21568"/>
    <w:rsid w:val="00D26620"/>
    <w:rsid w:val="00D3336F"/>
    <w:rsid w:val="00D37A3F"/>
    <w:rsid w:val="00D43E15"/>
    <w:rsid w:val="00D443AD"/>
    <w:rsid w:val="00D44D18"/>
    <w:rsid w:val="00D44FA2"/>
    <w:rsid w:val="00D52216"/>
    <w:rsid w:val="00D6529E"/>
    <w:rsid w:val="00D66F41"/>
    <w:rsid w:val="00D77ED6"/>
    <w:rsid w:val="00D8230F"/>
    <w:rsid w:val="00D82EB3"/>
    <w:rsid w:val="00D82FFC"/>
    <w:rsid w:val="00D841DA"/>
    <w:rsid w:val="00D85FFF"/>
    <w:rsid w:val="00D90F7D"/>
    <w:rsid w:val="00D9214B"/>
    <w:rsid w:val="00D93271"/>
    <w:rsid w:val="00DA151C"/>
    <w:rsid w:val="00DA154D"/>
    <w:rsid w:val="00DA4A92"/>
    <w:rsid w:val="00DA5CEA"/>
    <w:rsid w:val="00DA7EB2"/>
    <w:rsid w:val="00DB177F"/>
    <w:rsid w:val="00DC1CBA"/>
    <w:rsid w:val="00DC1F7F"/>
    <w:rsid w:val="00DC1FEB"/>
    <w:rsid w:val="00DC3A52"/>
    <w:rsid w:val="00DD2A4E"/>
    <w:rsid w:val="00DD651A"/>
    <w:rsid w:val="00DD72D2"/>
    <w:rsid w:val="00DE1B46"/>
    <w:rsid w:val="00DE777B"/>
    <w:rsid w:val="00DE7B8A"/>
    <w:rsid w:val="00DF5A58"/>
    <w:rsid w:val="00E02283"/>
    <w:rsid w:val="00E078EA"/>
    <w:rsid w:val="00E07B4C"/>
    <w:rsid w:val="00E10782"/>
    <w:rsid w:val="00E148C4"/>
    <w:rsid w:val="00E16584"/>
    <w:rsid w:val="00E165E5"/>
    <w:rsid w:val="00E16FF2"/>
    <w:rsid w:val="00E20F8B"/>
    <w:rsid w:val="00E27F6A"/>
    <w:rsid w:val="00E31D00"/>
    <w:rsid w:val="00E3408C"/>
    <w:rsid w:val="00E45901"/>
    <w:rsid w:val="00E467CC"/>
    <w:rsid w:val="00E46E3A"/>
    <w:rsid w:val="00E4719C"/>
    <w:rsid w:val="00E47A0B"/>
    <w:rsid w:val="00E66127"/>
    <w:rsid w:val="00E700DD"/>
    <w:rsid w:val="00E7133D"/>
    <w:rsid w:val="00E77B06"/>
    <w:rsid w:val="00E8089A"/>
    <w:rsid w:val="00E81BA7"/>
    <w:rsid w:val="00E8412F"/>
    <w:rsid w:val="00E85AD0"/>
    <w:rsid w:val="00E95651"/>
    <w:rsid w:val="00E95D68"/>
    <w:rsid w:val="00EA11FE"/>
    <w:rsid w:val="00EA19B3"/>
    <w:rsid w:val="00EA2588"/>
    <w:rsid w:val="00EA3023"/>
    <w:rsid w:val="00EA3B1B"/>
    <w:rsid w:val="00EA7DCC"/>
    <w:rsid w:val="00EB075E"/>
    <w:rsid w:val="00EB2733"/>
    <w:rsid w:val="00EC61DA"/>
    <w:rsid w:val="00EF066D"/>
    <w:rsid w:val="00EF5B8A"/>
    <w:rsid w:val="00EF6146"/>
    <w:rsid w:val="00EF7A80"/>
    <w:rsid w:val="00F00A20"/>
    <w:rsid w:val="00F0189E"/>
    <w:rsid w:val="00F04C44"/>
    <w:rsid w:val="00F04E64"/>
    <w:rsid w:val="00F06723"/>
    <w:rsid w:val="00F12E74"/>
    <w:rsid w:val="00F13184"/>
    <w:rsid w:val="00F13D6B"/>
    <w:rsid w:val="00F176AB"/>
    <w:rsid w:val="00F2408C"/>
    <w:rsid w:val="00F24E53"/>
    <w:rsid w:val="00F260AF"/>
    <w:rsid w:val="00F30457"/>
    <w:rsid w:val="00F3110A"/>
    <w:rsid w:val="00F3374B"/>
    <w:rsid w:val="00F35E25"/>
    <w:rsid w:val="00F421B8"/>
    <w:rsid w:val="00F45E50"/>
    <w:rsid w:val="00F461C5"/>
    <w:rsid w:val="00F46FEF"/>
    <w:rsid w:val="00F50BFF"/>
    <w:rsid w:val="00F51253"/>
    <w:rsid w:val="00F52405"/>
    <w:rsid w:val="00F5327D"/>
    <w:rsid w:val="00F64981"/>
    <w:rsid w:val="00F7113D"/>
    <w:rsid w:val="00F718D4"/>
    <w:rsid w:val="00F73316"/>
    <w:rsid w:val="00F82510"/>
    <w:rsid w:val="00F9209B"/>
    <w:rsid w:val="00F92D79"/>
    <w:rsid w:val="00F93F1A"/>
    <w:rsid w:val="00F94FEC"/>
    <w:rsid w:val="00F95667"/>
    <w:rsid w:val="00FA5F97"/>
    <w:rsid w:val="00FA7381"/>
    <w:rsid w:val="00FB0288"/>
    <w:rsid w:val="00FB3EA1"/>
    <w:rsid w:val="00FB4196"/>
    <w:rsid w:val="00FB4A16"/>
    <w:rsid w:val="00FB5522"/>
    <w:rsid w:val="00FC66B2"/>
    <w:rsid w:val="00FD2372"/>
    <w:rsid w:val="00FD2CA3"/>
    <w:rsid w:val="00FD4C6B"/>
    <w:rsid w:val="00FD5CE4"/>
    <w:rsid w:val="00FE768A"/>
    <w:rsid w:val="00FF0D42"/>
    <w:rsid w:val="00FF32FB"/>
    <w:rsid w:val="00FF514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5967D2"/>
  <w15:chartTrackingRefBased/>
  <w15:docId w15:val="{F604CD1B-606D-4423-8EC2-CA8A009899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5625"/>
    <w:rPr>
      <w:rFonts w:ascii="Arial" w:hAnsi="Arial"/>
      <w:lang w:val="en-GB"/>
    </w:rPr>
  </w:style>
  <w:style w:type="paragraph" w:styleId="Heading1">
    <w:name w:val="heading 1"/>
    <w:basedOn w:val="Normal"/>
    <w:next w:val="Normal"/>
    <w:link w:val="Heading1Char"/>
    <w:uiPriority w:val="9"/>
    <w:qFormat/>
    <w:rsid w:val="00E45901"/>
    <w:pPr>
      <w:keepNext/>
      <w:keepLines/>
      <w:spacing w:after="0"/>
      <w:outlineLvl w:val="0"/>
    </w:pPr>
    <w:rPr>
      <w:rFonts w:eastAsiaTheme="majorEastAsia" w:cstheme="majorBidi"/>
      <w:b/>
      <w:color w:val="000000" w:themeColor="text1"/>
      <w:sz w:val="40"/>
      <w:szCs w:val="40"/>
    </w:rPr>
  </w:style>
  <w:style w:type="paragraph" w:styleId="Heading2">
    <w:name w:val="heading 2"/>
    <w:basedOn w:val="Normal"/>
    <w:next w:val="Normal"/>
    <w:link w:val="Heading2Char"/>
    <w:uiPriority w:val="9"/>
    <w:unhideWhenUsed/>
    <w:qFormat/>
    <w:rsid w:val="00E45901"/>
    <w:pPr>
      <w:keepNext/>
      <w:keepLines/>
      <w:spacing w:after="0"/>
      <w:outlineLvl w:val="1"/>
    </w:pPr>
    <w:rPr>
      <w:rFonts w:eastAsiaTheme="majorEastAsia" w:cstheme="majorBidi"/>
      <w:color w:val="000000" w:themeColor="text1"/>
      <w:sz w:val="32"/>
      <w:szCs w:val="32"/>
    </w:rPr>
  </w:style>
  <w:style w:type="paragraph" w:styleId="Heading3">
    <w:name w:val="heading 3"/>
    <w:basedOn w:val="Normal"/>
    <w:next w:val="Normal"/>
    <w:link w:val="Heading3Char"/>
    <w:uiPriority w:val="9"/>
    <w:unhideWhenUsed/>
    <w:qFormat/>
    <w:rsid w:val="00E45901"/>
    <w:pPr>
      <w:keepNext/>
      <w:keepLines/>
      <w:spacing w:after="0"/>
      <w:outlineLvl w:val="2"/>
    </w:pPr>
    <w:rPr>
      <w:rFonts w:eastAsiaTheme="majorEastAsia" w:cstheme="majorBidi"/>
      <w:color w:val="000000" w:themeColor="text1"/>
      <w:sz w:val="28"/>
      <w:szCs w:val="28"/>
    </w:rPr>
  </w:style>
  <w:style w:type="paragraph" w:styleId="Heading4">
    <w:name w:val="heading 4"/>
    <w:basedOn w:val="Normal"/>
    <w:next w:val="Normal"/>
    <w:link w:val="Heading4Char"/>
    <w:uiPriority w:val="9"/>
    <w:unhideWhenUsed/>
    <w:qFormat/>
    <w:rsid w:val="00E45901"/>
    <w:pPr>
      <w:keepNext/>
      <w:keepLines/>
      <w:spacing w:after="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03F0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03F0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03F0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03F0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03F0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5901"/>
    <w:rPr>
      <w:rFonts w:ascii="Arial" w:eastAsiaTheme="majorEastAsia" w:hAnsi="Arial" w:cstheme="majorBidi"/>
      <w:b/>
      <w:color w:val="000000" w:themeColor="text1"/>
      <w:sz w:val="40"/>
      <w:szCs w:val="40"/>
      <w:lang w:val="en-GB"/>
    </w:rPr>
  </w:style>
  <w:style w:type="character" w:customStyle="1" w:styleId="Heading2Char">
    <w:name w:val="Heading 2 Char"/>
    <w:basedOn w:val="DefaultParagraphFont"/>
    <w:link w:val="Heading2"/>
    <w:uiPriority w:val="9"/>
    <w:rsid w:val="00E45901"/>
    <w:rPr>
      <w:rFonts w:ascii="Arial" w:eastAsiaTheme="majorEastAsia" w:hAnsi="Arial" w:cstheme="majorBidi"/>
      <w:color w:val="000000" w:themeColor="text1"/>
      <w:sz w:val="32"/>
      <w:szCs w:val="32"/>
      <w:lang w:val="en-GB"/>
    </w:rPr>
  </w:style>
  <w:style w:type="character" w:customStyle="1" w:styleId="Heading3Char">
    <w:name w:val="Heading 3 Char"/>
    <w:basedOn w:val="DefaultParagraphFont"/>
    <w:link w:val="Heading3"/>
    <w:uiPriority w:val="9"/>
    <w:rsid w:val="00E45901"/>
    <w:rPr>
      <w:rFonts w:ascii="Arial" w:eastAsiaTheme="majorEastAsia" w:hAnsi="Arial" w:cstheme="majorBidi"/>
      <w:color w:val="000000" w:themeColor="text1"/>
      <w:sz w:val="28"/>
      <w:szCs w:val="28"/>
      <w:lang w:val="en-GB"/>
    </w:rPr>
  </w:style>
  <w:style w:type="character" w:customStyle="1" w:styleId="Heading4Char">
    <w:name w:val="Heading 4 Char"/>
    <w:basedOn w:val="DefaultParagraphFont"/>
    <w:link w:val="Heading4"/>
    <w:uiPriority w:val="9"/>
    <w:rsid w:val="00E45901"/>
    <w:rPr>
      <w:rFonts w:ascii="Arial" w:eastAsiaTheme="majorEastAsia" w:hAnsi="Arial"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103F0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03F0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3F0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3F0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3F0D"/>
    <w:rPr>
      <w:rFonts w:eastAsiaTheme="majorEastAsia" w:cstheme="majorBidi"/>
      <w:color w:val="272727" w:themeColor="text1" w:themeTint="D8"/>
    </w:rPr>
  </w:style>
  <w:style w:type="paragraph" w:styleId="Title">
    <w:name w:val="Title"/>
    <w:basedOn w:val="Normal"/>
    <w:next w:val="Normal"/>
    <w:link w:val="TitleChar"/>
    <w:uiPriority w:val="10"/>
    <w:qFormat/>
    <w:rsid w:val="00A54FC4"/>
    <w:pPr>
      <w:spacing w:after="80" w:line="240" w:lineRule="auto"/>
      <w:contextualSpacing/>
    </w:pPr>
    <w:rPr>
      <w:rFonts w:asciiTheme="majorHAnsi" w:eastAsiaTheme="majorEastAsia" w:hAnsiTheme="majorHAnsi" w:cstheme="majorBidi"/>
      <w:spacing w:val="-10"/>
      <w:kern w:val="28"/>
      <w:sz w:val="52"/>
      <w:szCs w:val="56"/>
    </w:rPr>
  </w:style>
  <w:style w:type="character" w:customStyle="1" w:styleId="TitleChar">
    <w:name w:val="Title Char"/>
    <w:basedOn w:val="DefaultParagraphFont"/>
    <w:link w:val="Title"/>
    <w:uiPriority w:val="10"/>
    <w:rsid w:val="00A54FC4"/>
    <w:rPr>
      <w:rFonts w:asciiTheme="majorHAnsi" w:eastAsiaTheme="majorEastAsia" w:hAnsiTheme="majorHAnsi" w:cstheme="majorBidi"/>
      <w:spacing w:val="-10"/>
      <w:kern w:val="28"/>
      <w:sz w:val="52"/>
      <w:szCs w:val="56"/>
    </w:rPr>
  </w:style>
  <w:style w:type="paragraph" w:styleId="Subtitle">
    <w:name w:val="Subtitle"/>
    <w:basedOn w:val="Normal"/>
    <w:next w:val="Normal"/>
    <w:link w:val="SubtitleChar"/>
    <w:uiPriority w:val="11"/>
    <w:qFormat/>
    <w:rsid w:val="00103F0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03F0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3F0D"/>
    <w:pPr>
      <w:spacing w:before="160"/>
      <w:jc w:val="center"/>
    </w:pPr>
    <w:rPr>
      <w:i/>
      <w:iCs/>
      <w:color w:val="404040" w:themeColor="text1" w:themeTint="BF"/>
    </w:rPr>
  </w:style>
  <w:style w:type="character" w:customStyle="1" w:styleId="QuoteChar">
    <w:name w:val="Quote Char"/>
    <w:basedOn w:val="DefaultParagraphFont"/>
    <w:link w:val="Quote"/>
    <w:uiPriority w:val="29"/>
    <w:rsid w:val="00103F0D"/>
    <w:rPr>
      <w:i/>
      <w:iCs/>
      <w:color w:val="404040" w:themeColor="text1" w:themeTint="BF"/>
    </w:rPr>
  </w:style>
  <w:style w:type="paragraph" w:styleId="ListParagraph">
    <w:name w:val="List Paragraph"/>
    <w:basedOn w:val="Normal"/>
    <w:uiPriority w:val="34"/>
    <w:qFormat/>
    <w:rsid w:val="00103F0D"/>
    <w:pPr>
      <w:ind w:left="720"/>
      <w:contextualSpacing/>
    </w:pPr>
  </w:style>
  <w:style w:type="character" w:styleId="IntenseEmphasis">
    <w:name w:val="Intense Emphasis"/>
    <w:basedOn w:val="DefaultParagraphFont"/>
    <w:uiPriority w:val="21"/>
    <w:qFormat/>
    <w:rsid w:val="00103F0D"/>
    <w:rPr>
      <w:i/>
      <w:iCs/>
      <w:color w:val="0F4761" w:themeColor="accent1" w:themeShade="BF"/>
    </w:rPr>
  </w:style>
  <w:style w:type="paragraph" w:styleId="IntenseQuote">
    <w:name w:val="Intense Quote"/>
    <w:basedOn w:val="Normal"/>
    <w:next w:val="Normal"/>
    <w:link w:val="IntenseQuoteChar"/>
    <w:uiPriority w:val="30"/>
    <w:qFormat/>
    <w:rsid w:val="00103F0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03F0D"/>
    <w:rPr>
      <w:i/>
      <w:iCs/>
      <w:color w:val="0F4761" w:themeColor="accent1" w:themeShade="BF"/>
    </w:rPr>
  </w:style>
  <w:style w:type="character" w:styleId="IntenseReference">
    <w:name w:val="Intense Reference"/>
    <w:basedOn w:val="DefaultParagraphFont"/>
    <w:uiPriority w:val="32"/>
    <w:qFormat/>
    <w:rsid w:val="00103F0D"/>
    <w:rPr>
      <w:b/>
      <w:bCs/>
      <w:smallCaps/>
      <w:color w:val="0F4761" w:themeColor="accent1" w:themeShade="BF"/>
      <w:spacing w:val="5"/>
    </w:rPr>
  </w:style>
  <w:style w:type="character" w:styleId="CommentReference">
    <w:name w:val="annotation reference"/>
    <w:basedOn w:val="DefaultParagraphFont"/>
    <w:uiPriority w:val="99"/>
    <w:semiHidden/>
    <w:unhideWhenUsed/>
    <w:rsid w:val="00B74823"/>
    <w:rPr>
      <w:sz w:val="16"/>
      <w:szCs w:val="16"/>
    </w:rPr>
  </w:style>
  <w:style w:type="paragraph" w:styleId="CommentText">
    <w:name w:val="annotation text"/>
    <w:basedOn w:val="Normal"/>
    <w:link w:val="CommentTextChar"/>
    <w:uiPriority w:val="99"/>
    <w:unhideWhenUsed/>
    <w:rsid w:val="00B74823"/>
    <w:pPr>
      <w:spacing w:line="240" w:lineRule="auto"/>
    </w:pPr>
    <w:rPr>
      <w:sz w:val="20"/>
      <w:szCs w:val="20"/>
    </w:rPr>
  </w:style>
  <w:style w:type="character" w:customStyle="1" w:styleId="CommentTextChar">
    <w:name w:val="Comment Text Char"/>
    <w:basedOn w:val="DefaultParagraphFont"/>
    <w:link w:val="CommentText"/>
    <w:uiPriority w:val="99"/>
    <w:rsid w:val="00B74823"/>
    <w:rPr>
      <w:sz w:val="20"/>
      <w:szCs w:val="20"/>
    </w:rPr>
  </w:style>
  <w:style w:type="character" w:styleId="Hyperlink">
    <w:name w:val="Hyperlink"/>
    <w:rsid w:val="006D1280"/>
    <w:rPr>
      <w:u w:val="single"/>
    </w:rPr>
  </w:style>
  <w:style w:type="table" w:styleId="TableGrid">
    <w:name w:val="Table Grid"/>
    <w:basedOn w:val="TableNormal"/>
    <w:uiPriority w:val="39"/>
    <w:rsid w:val="006D12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376B0"/>
    <w:pPr>
      <w:spacing w:after="0" w:line="240" w:lineRule="auto"/>
    </w:pPr>
  </w:style>
  <w:style w:type="paragraph" w:styleId="CommentSubject">
    <w:name w:val="annotation subject"/>
    <w:basedOn w:val="CommentText"/>
    <w:next w:val="CommentText"/>
    <w:link w:val="CommentSubjectChar"/>
    <w:uiPriority w:val="99"/>
    <w:semiHidden/>
    <w:unhideWhenUsed/>
    <w:rsid w:val="001369FD"/>
    <w:rPr>
      <w:b/>
      <w:bCs/>
    </w:rPr>
  </w:style>
  <w:style w:type="character" w:customStyle="1" w:styleId="CommentSubjectChar">
    <w:name w:val="Comment Subject Char"/>
    <w:basedOn w:val="CommentTextChar"/>
    <w:link w:val="CommentSubject"/>
    <w:uiPriority w:val="99"/>
    <w:semiHidden/>
    <w:rsid w:val="001369FD"/>
    <w:rPr>
      <w:b/>
      <w:bCs/>
      <w:sz w:val="20"/>
      <w:szCs w:val="20"/>
    </w:rPr>
  </w:style>
  <w:style w:type="character" w:customStyle="1" w:styleId="normaltextrun">
    <w:name w:val="normaltextrun"/>
    <w:basedOn w:val="DefaultParagraphFont"/>
    <w:rsid w:val="001E5CB0"/>
  </w:style>
  <w:style w:type="character" w:customStyle="1" w:styleId="eop">
    <w:name w:val="eop"/>
    <w:basedOn w:val="DefaultParagraphFont"/>
    <w:rsid w:val="001E5CB0"/>
  </w:style>
  <w:style w:type="paragraph" w:styleId="Bibliography">
    <w:name w:val="Bibliography"/>
    <w:basedOn w:val="Normal"/>
    <w:next w:val="Normal"/>
    <w:uiPriority w:val="37"/>
    <w:unhideWhenUsed/>
    <w:rsid w:val="004E508A"/>
    <w:pPr>
      <w:tabs>
        <w:tab w:val="left" w:pos="264"/>
      </w:tabs>
      <w:spacing w:after="240" w:line="240" w:lineRule="auto"/>
      <w:ind w:left="264" w:hanging="264"/>
    </w:pPr>
  </w:style>
  <w:style w:type="paragraph" w:styleId="Header">
    <w:name w:val="header"/>
    <w:basedOn w:val="Normal"/>
    <w:link w:val="HeaderChar"/>
    <w:uiPriority w:val="99"/>
    <w:unhideWhenUsed/>
    <w:rsid w:val="00381558"/>
    <w:pPr>
      <w:tabs>
        <w:tab w:val="center" w:pos="4536"/>
        <w:tab w:val="right" w:pos="9072"/>
      </w:tabs>
      <w:spacing w:after="0" w:line="240" w:lineRule="auto"/>
    </w:pPr>
  </w:style>
  <w:style w:type="character" w:customStyle="1" w:styleId="HeaderChar">
    <w:name w:val="Header Char"/>
    <w:basedOn w:val="DefaultParagraphFont"/>
    <w:link w:val="Header"/>
    <w:uiPriority w:val="99"/>
    <w:rsid w:val="00381558"/>
    <w:rPr>
      <w:lang w:val="en-US"/>
    </w:rPr>
  </w:style>
  <w:style w:type="paragraph" w:styleId="Footer">
    <w:name w:val="footer"/>
    <w:basedOn w:val="Normal"/>
    <w:link w:val="FooterChar"/>
    <w:uiPriority w:val="99"/>
    <w:unhideWhenUsed/>
    <w:rsid w:val="00381558"/>
    <w:pPr>
      <w:tabs>
        <w:tab w:val="center" w:pos="4536"/>
        <w:tab w:val="right" w:pos="9072"/>
      </w:tabs>
      <w:spacing w:after="0" w:line="240" w:lineRule="auto"/>
    </w:pPr>
  </w:style>
  <w:style w:type="character" w:customStyle="1" w:styleId="FooterChar">
    <w:name w:val="Footer Char"/>
    <w:basedOn w:val="DefaultParagraphFont"/>
    <w:link w:val="Footer"/>
    <w:uiPriority w:val="99"/>
    <w:rsid w:val="00381558"/>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659315">
      <w:bodyDiv w:val="1"/>
      <w:marLeft w:val="0"/>
      <w:marRight w:val="0"/>
      <w:marTop w:val="0"/>
      <w:marBottom w:val="0"/>
      <w:divBdr>
        <w:top w:val="none" w:sz="0" w:space="0" w:color="auto"/>
        <w:left w:val="none" w:sz="0" w:space="0" w:color="auto"/>
        <w:bottom w:val="none" w:sz="0" w:space="0" w:color="auto"/>
        <w:right w:val="none" w:sz="0" w:space="0" w:color="auto"/>
      </w:divBdr>
    </w:div>
    <w:div w:id="207644720">
      <w:bodyDiv w:val="1"/>
      <w:marLeft w:val="0"/>
      <w:marRight w:val="0"/>
      <w:marTop w:val="0"/>
      <w:marBottom w:val="0"/>
      <w:divBdr>
        <w:top w:val="none" w:sz="0" w:space="0" w:color="auto"/>
        <w:left w:val="none" w:sz="0" w:space="0" w:color="auto"/>
        <w:bottom w:val="none" w:sz="0" w:space="0" w:color="auto"/>
        <w:right w:val="none" w:sz="0" w:space="0" w:color="auto"/>
      </w:divBdr>
    </w:div>
    <w:div w:id="352457112">
      <w:bodyDiv w:val="1"/>
      <w:marLeft w:val="0"/>
      <w:marRight w:val="0"/>
      <w:marTop w:val="0"/>
      <w:marBottom w:val="0"/>
      <w:divBdr>
        <w:top w:val="none" w:sz="0" w:space="0" w:color="auto"/>
        <w:left w:val="none" w:sz="0" w:space="0" w:color="auto"/>
        <w:bottom w:val="none" w:sz="0" w:space="0" w:color="auto"/>
        <w:right w:val="none" w:sz="0" w:space="0" w:color="auto"/>
      </w:divBdr>
    </w:div>
    <w:div w:id="460348726">
      <w:bodyDiv w:val="1"/>
      <w:marLeft w:val="0"/>
      <w:marRight w:val="0"/>
      <w:marTop w:val="0"/>
      <w:marBottom w:val="0"/>
      <w:divBdr>
        <w:top w:val="none" w:sz="0" w:space="0" w:color="auto"/>
        <w:left w:val="none" w:sz="0" w:space="0" w:color="auto"/>
        <w:bottom w:val="none" w:sz="0" w:space="0" w:color="auto"/>
        <w:right w:val="none" w:sz="0" w:space="0" w:color="auto"/>
      </w:divBdr>
    </w:div>
    <w:div w:id="714082001">
      <w:bodyDiv w:val="1"/>
      <w:marLeft w:val="0"/>
      <w:marRight w:val="0"/>
      <w:marTop w:val="0"/>
      <w:marBottom w:val="0"/>
      <w:divBdr>
        <w:top w:val="none" w:sz="0" w:space="0" w:color="auto"/>
        <w:left w:val="none" w:sz="0" w:space="0" w:color="auto"/>
        <w:bottom w:val="none" w:sz="0" w:space="0" w:color="auto"/>
        <w:right w:val="none" w:sz="0" w:space="0" w:color="auto"/>
      </w:divBdr>
    </w:div>
    <w:div w:id="872812554">
      <w:bodyDiv w:val="1"/>
      <w:marLeft w:val="0"/>
      <w:marRight w:val="0"/>
      <w:marTop w:val="0"/>
      <w:marBottom w:val="0"/>
      <w:divBdr>
        <w:top w:val="none" w:sz="0" w:space="0" w:color="auto"/>
        <w:left w:val="none" w:sz="0" w:space="0" w:color="auto"/>
        <w:bottom w:val="none" w:sz="0" w:space="0" w:color="auto"/>
        <w:right w:val="none" w:sz="0" w:space="0" w:color="auto"/>
      </w:divBdr>
    </w:div>
    <w:div w:id="1424181812">
      <w:bodyDiv w:val="1"/>
      <w:marLeft w:val="0"/>
      <w:marRight w:val="0"/>
      <w:marTop w:val="0"/>
      <w:marBottom w:val="0"/>
      <w:divBdr>
        <w:top w:val="none" w:sz="0" w:space="0" w:color="auto"/>
        <w:left w:val="none" w:sz="0" w:space="0" w:color="auto"/>
        <w:bottom w:val="none" w:sz="0" w:space="0" w:color="auto"/>
        <w:right w:val="none" w:sz="0" w:space="0" w:color="auto"/>
      </w:divBdr>
    </w:div>
    <w:div w:id="17121522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6</Pages>
  <Words>3346</Words>
  <Characters>19245</Characters>
  <Application>Microsoft Office Word</Application>
  <DocSecurity>0</DocSecurity>
  <Lines>377</Lines>
  <Paragraphs>1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Mannfolk</dc:creator>
  <cp:keywords/>
  <dc:description/>
  <cp:lastModifiedBy>Christian Mannfolk</cp:lastModifiedBy>
  <cp:revision>41</cp:revision>
  <dcterms:created xsi:type="dcterms:W3CDTF">2025-12-01T16:55:00Z</dcterms:created>
  <dcterms:modified xsi:type="dcterms:W3CDTF">2026-02-14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V9tgxfhS"/&gt;&lt;style id="http://www.zotero.org/styles/translational-psychiatry" hasBibliography="1" bibliographyStyleHasBeenSet="1"/&gt;&lt;prefs&gt;&lt;pref name="fieldType" value="Field"/&gt;&lt;/prefs&gt;&lt;/data&gt;</vt:lpwstr>
  </property>
</Properties>
</file>